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tblpY="-179"/>
        <w:tblW w:w="0" w:type="auto"/>
        <w:tblLook w:val="04A0" w:firstRow="1" w:lastRow="0" w:firstColumn="1" w:lastColumn="0" w:noHBand="0" w:noVBand="1"/>
      </w:tblPr>
      <w:tblGrid>
        <w:gridCol w:w="3179"/>
        <w:gridCol w:w="4754"/>
        <w:gridCol w:w="1083"/>
      </w:tblGrid>
      <w:tr w:rsidR="00633C18" w:rsidRPr="009B34EE" w14:paraId="2EA87EC2" w14:textId="77777777" w:rsidTr="001C1070">
        <w:tc>
          <w:tcPr>
            <w:tcW w:w="9016" w:type="dxa"/>
            <w:gridSpan w:val="3"/>
            <w:tcBorders>
              <w:top w:val="nil"/>
              <w:left w:val="nil"/>
              <w:right w:val="nil"/>
            </w:tcBorders>
          </w:tcPr>
          <w:p w14:paraId="59EE8671" w14:textId="323D5E2D" w:rsidR="00633C18" w:rsidRPr="00E17A6D" w:rsidRDefault="007571F0" w:rsidP="00A0414D">
            <w:pPr>
              <w:spacing w:after="160"/>
              <w:rPr>
                <w:rFonts w:cstheme="minorHAnsi"/>
                <w:b/>
                <w:sz w:val="19"/>
                <w:szCs w:val="19"/>
              </w:rPr>
            </w:pPr>
            <w:r>
              <w:rPr>
                <w:rFonts w:cstheme="minorHAnsi"/>
                <w:b/>
                <w:sz w:val="20"/>
                <w:szCs w:val="19"/>
              </w:rPr>
              <w:t>Additional file 8</w:t>
            </w:r>
            <w:bookmarkStart w:id="0" w:name="_GoBack"/>
            <w:bookmarkEnd w:id="0"/>
            <w:r w:rsidR="005B55E3">
              <w:rPr>
                <w:rFonts w:cstheme="minorHAnsi"/>
                <w:b/>
                <w:sz w:val="20"/>
                <w:szCs w:val="19"/>
              </w:rPr>
              <w:t>.</w:t>
            </w:r>
            <w:r w:rsidR="001C1070" w:rsidRPr="00E17A6D">
              <w:rPr>
                <w:rFonts w:cstheme="minorHAnsi"/>
                <w:b/>
                <w:sz w:val="20"/>
                <w:szCs w:val="19"/>
              </w:rPr>
              <w:t xml:space="preserve"> </w:t>
            </w:r>
            <w:r w:rsidR="00D779F8">
              <w:rPr>
                <w:rFonts w:cstheme="minorHAnsi"/>
                <w:b/>
                <w:sz w:val="20"/>
                <w:szCs w:val="19"/>
              </w:rPr>
              <w:t>Factor</w:t>
            </w:r>
            <w:r w:rsidR="00E17A6D" w:rsidRPr="00E17A6D">
              <w:rPr>
                <w:rFonts w:cstheme="minorHAnsi"/>
                <w:b/>
                <w:sz w:val="20"/>
                <w:szCs w:val="19"/>
              </w:rPr>
              <w:t xml:space="preserve">s </w:t>
            </w:r>
            <w:r w:rsidR="00A0414D">
              <w:rPr>
                <w:rFonts w:cstheme="minorHAnsi"/>
                <w:b/>
                <w:sz w:val="20"/>
                <w:szCs w:val="19"/>
              </w:rPr>
              <w:t>influencing</w:t>
            </w:r>
            <w:r w:rsidR="00E17A6D" w:rsidRPr="00E17A6D">
              <w:rPr>
                <w:rFonts w:cstheme="minorHAnsi"/>
                <w:b/>
                <w:sz w:val="20"/>
                <w:szCs w:val="19"/>
              </w:rPr>
              <w:t xml:space="preserve"> fidelity</w:t>
            </w:r>
          </w:p>
        </w:tc>
      </w:tr>
      <w:tr w:rsidR="00633C18" w:rsidRPr="009B34EE" w14:paraId="662B7095" w14:textId="77777777" w:rsidTr="00633C18">
        <w:tc>
          <w:tcPr>
            <w:tcW w:w="3179" w:type="dxa"/>
          </w:tcPr>
          <w:p w14:paraId="1113ACED" w14:textId="77777777" w:rsidR="00633C18" w:rsidRPr="009B34EE" w:rsidRDefault="00633C18" w:rsidP="00633C18">
            <w:pPr>
              <w:spacing w:after="60"/>
              <w:rPr>
                <w:rFonts w:cstheme="minorHAnsi"/>
                <w:b/>
                <w:sz w:val="16"/>
                <w:szCs w:val="16"/>
              </w:rPr>
            </w:pPr>
            <w:r w:rsidRPr="009B34EE">
              <w:rPr>
                <w:rFonts w:cstheme="minorHAnsi"/>
                <w:b/>
                <w:sz w:val="16"/>
                <w:szCs w:val="16"/>
              </w:rPr>
              <w:t xml:space="preserve">Relationships </w:t>
            </w:r>
          </w:p>
        </w:tc>
        <w:tc>
          <w:tcPr>
            <w:tcW w:w="4754" w:type="dxa"/>
          </w:tcPr>
          <w:p w14:paraId="3ADDA869" w14:textId="77777777" w:rsidR="00633C18" w:rsidRPr="009B34EE" w:rsidRDefault="00633C18" w:rsidP="00633C18">
            <w:pPr>
              <w:spacing w:after="60"/>
              <w:rPr>
                <w:rFonts w:cstheme="minorHAnsi"/>
                <w:b/>
                <w:sz w:val="16"/>
                <w:szCs w:val="16"/>
              </w:rPr>
            </w:pPr>
            <w:r w:rsidRPr="009B34EE">
              <w:rPr>
                <w:rFonts w:cstheme="minorHAnsi"/>
                <w:b/>
                <w:sz w:val="16"/>
                <w:szCs w:val="16"/>
              </w:rPr>
              <w:t>Sample Quotes</w:t>
            </w:r>
          </w:p>
        </w:tc>
        <w:tc>
          <w:tcPr>
            <w:tcW w:w="1083" w:type="dxa"/>
          </w:tcPr>
          <w:p w14:paraId="64929358" w14:textId="77777777" w:rsidR="00633C18" w:rsidRPr="009B34EE" w:rsidRDefault="00633C18" w:rsidP="00633C18">
            <w:pPr>
              <w:spacing w:after="60"/>
              <w:rPr>
                <w:rFonts w:cstheme="minorHAnsi"/>
                <w:b/>
                <w:sz w:val="16"/>
                <w:szCs w:val="16"/>
              </w:rPr>
            </w:pPr>
            <w:r w:rsidRPr="009B34EE">
              <w:rPr>
                <w:rFonts w:cstheme="minorHAnsi"/>
                <w:b/>
                <w:sz w:val="16"/>
                <w:szCs w:val="16"/>
              </w:rPr>
              <w:t>Hospital</w:t>
            </w:r>
          </w:p>
        </w:tc>
      </w:tr>
      <w:tr w:rsidR="00633C18" w:rsidRPr="009B34EE" w14:paraId="59AC2A96" w14:textId="77777777" w:rsidTr="00633C18">
        <w:tc>
          <w:tcPr>
            <w:tcW w:w="3179" w:type="dxa"/>
          </w:tcPr>
          <w:p w14:paraId="2B8AE743" w14:textId="77777777" w:rsidR="00633C18" w:rsidRPr="00523C85" w:rsidRDefault="00633C18" w:rsidP="00633C18">
            <w:pPr>
              <w:rPr>
                <w:rFonts w:cstheme="minorHAnsi"/>
                <w:sz w:val="16"/>
                <w:szCs w:val="16"/>
              </w:rPr>
            </w:pPr>
            <w:r w:rsidRPr="008C4AEB">
              <w:rPr>
                <w:sz w:val="16"/>
                <w:szCs w:val="16"/>
              </w:rPr>
              <w:t>External Policy &amp; Incentives (+) &gt;</w:t>
            </w:r>
            <w:r>
              <w:rPr>
                <w:sz w:val="16"/>
                <w:szCs w:val="16"/>
              </w:rPr>
              <w:t xml:space="preserve"> Adherence to policy*</w:t>
            </w:r>
          </w:p>
        </w:tc>
        <w:tc>
          <w:tcPr>
            <w:tcW w:w="4754" w:type="dxa"/>
          </w:tcPr>
          <w:p w14:paraId="0AD6B4BC" w14:textId="4F7FA082" w:rsidR="00633C18" w:rsidRPr="007936C5" w:rsidRDefault="00633C18" w:rsidP="00633C18">
            <w:pPr>
              <w:spacing w:after="120"/>
              <w:rPr>
                <w:rFonts w:cstheme="minorHAnsi"/>
                <w:i/>
                <w:sz w:val="16"/>
                <w:szCs w:val="16"/>
              </w:rPr>
            </w:pPr>
            <w:r w:rsidRPr="000521AC">
              <w:rPr>
                <w:i/>
                <w:sz w:val="16"/>
                <w:szCs w:val="16"/>
              </w:rPr>
              <w:t>Yeah I think audits by an exter</w:t>
            </w:r>
            <w:r>
              <w:rPr>
                <w:i/>
                <w:sz w:val="16"/>
                <w:szCs w:val="16"/>
              </w:rPr>
              <w:t>nal body would definitely help</w:t>
            </w:r>
            <w:r w:rsidRPr="000521AC">
              <w:rPr>
                <w:i/>
                <w:sz w:val="16"/>
                <w:szCs w:val="16"/>
              </w:rPr>
              <w:t>. It would work that it will drive internally the standards to go up</w:t>
            </w:r>
            <w:r>
              <w:rPr>
                <w:i/>
                <w:sz w:val="16"/>
                <w:szCs w:val="16"/>
              </w:rPr>
              <w:t xml:space="preserve">… people would be more compliant. </w:t>
            </w:r>
            <w:r w:rsidR="005312D7">
              <w:rPr>
                <w:sz w:val="16"/>
                <w:szCs w:val="16"/>
              </w:rPr>
              <w:t xml:space="preserve">[Quote from </w:t>
            </w:r>
            <w:r w:rsidRPr="008C4AEB">
              <w:rPr>
                <w:sz w:val="16"/>
                <w:szCs w:val="16"/>
              </w:rPr>
              <w:t>direct stakeholder]</w:t>
            </w:r>
          </w:p>
        </w:tc>
        <w:tc>
          <w:tcPr>
            <w:tcW w:w="1083" w:type="dxa"/>
          </w:tcPr>
          <w:p w14:paraId="69E03708" w14:textId="77777777" w:rsidR="00633C18" w:rsidRDefault="00633C18" w:rsidP="00633C18">
            <w:pPr>
              <w:rPr>
                <w:rFonts w:cstheme="minorHAnsi"/>
                <w:sz w:val="16"/>
                <w:szCs w:val="16"/>
              </w:rPr>
            </w:pPr>
            <w:r>
              <w:rPr>
                <w:sz w:val="16"/>
                <w:szCs w:val="16"/>
              </w:rPr>
              <w:t>2</w:t>
            </w:r>
          </w:p>
        </w:tc>
      </w:tr>
      <w:tr w:rsidR="00633C18" w:rsidRPr="009B34EE" w14:paraId="566BAD37" w14:textId="77777777" w:rsidTr="00633C18">
        <w:tc>
          <w:tcPr>
            <w:tcW w:w="3179" w:type="dxa"/>
          </w:tcPr>
          <w:p w14:paraId="3CEA9FEC" w14:textId="16436484" w:rsidR="00633C18" w:rsidRPr="00523C85" w:rsidRDefault="00633C18" w:rsidP="00D43BB4">
            <w:pPr>
              <w:pStyle w:val="CommentText"/>
              <w:spacing w:after="120"/>
              <w:rPr>
                <w:rFonts w:cstheme="minorHAnsi"/>
                <w:sz w:val="16"/>
                <w:szCs w:val="16"/>
              </w:rPr>
            </w:pPr>
            <w:r>
              <w:rPr>
                <w:rFonts w:cstheme="minorHAnsi"/>
                <w:sz w:val="16"/>
                <w:szCs w:val="16"/>
              </w:rPr>
              <w:t>External Policy &amp; Incentives (-)</w:t>
            </w:r>
            <w:r w:rsidR="00D43BB4">
              <w:rPr>
                <w:rFonts w:cstheme="minorHAnsi"/>
                <w:sz w:val="16"/>
                <w:szCs w:val="16"/>
              </w:rPr>
              <w:t xml:space="preserve"> </w:t>
            </w:r>
            <w:r>
              <w:rPr>
                <w:rFonts w:cstheme="minorHAnsi"/>
                <w:sz w:val="16"/>
                <w:szCs w:val="16"/>
              </w:rPr>
              <w:t>&gt; Lack of adherence to policy*</w:t>
            </w:r>
          </w:p>
        </w:tc>
        <w:tc>
          <w:tcPr>
            <w:tcW w:w="4754" w:type="dxa"/>
          </w:tcPr>
          <w:p w14:paraId="1005FC00" w14:textId="77777777" w:rsidR="00633C18" w:rsidRPr="007936C5" w:rsidRDefault="00633C18" w:rsidP="00633C18">
            <w:pPr>
              <w:spacing w:after="120"/>
              <w:rPr>
                <w:rFonts w:cstheme="minorHAnsi"/>
                <w:i/>
                <w:sz w:val="16"/>
                <w:szCs w:val="16"/>
              </w:rPr>
            </w:pPr>
            <w:r w:rsidRPr="00EB5645">
              <w:rPr>
                <w:rFonts w:asciiTheme="minorHAnsi" w:hAnsiTheme="minorHAnsi" w:cstheme="minorHAnsi"/>
                <w:i/>
                <w:sz w:val="16"/>
                <w:szCs w:val="16"/>
              </w:rPr>
              <w:t>So if it was an external person</w:t>
            </w:r>
            <w:r>
              <w:rPr>
                <w:rFonts w:asciiTheme="minorHAnsi" w:hAnsiTheme="minorHAnsi" w:cstheme="minorHAnsi"/>
                <w:i/>
                <w:sz w:val="16"/>
                <w:szCs w:val="16"/>
              </w:rPr>
              <w:t xml:space="preserve"> coming in to monitor… </w:t>
            </w:r>
            <w:r w:rsidRPr="00EB5645">
              <w:rPr>
                <w:rFonts w:asciiTheme="minorHAnsi" w:hAnsiTheme="minorHAnsi" w:cstheme="minorHAnsi"/>
                <w:i/>
                <w:sz w:val="16"/>
                <w:szCs w:val="16"/>
              </w:rPr>
              <w:t>which I think has happened in the past it hasn’t gone down or been received very well. So you know… and they’re not there long-term and therefore you know they may try and comply while the person is there observing them but that’s not going to be a longstanding thing.</w:t>
            </w:r>
            <w:r>
              <w:rPr>
                <w:rFonts w:asciiTheme="minorHAnsi" w:hAnsiTheme="minorHAnsi" w:cstheme="minorHAnsi"/>
                <w:i/>
                <w:sz w:val="16"/>
                <w:szCs w:val="16"/>
              </w:rPr>
              <w:t xml:space="preserve"> </w:t>
            </w:r>
            <w:r w:rsidRPr="00497C5E">
              <w:rPr>
                <w:rFonts w:asciiTheme="minorHAnsi" w:hAnsiTheme="minorHAnsi" w:cstheme="minorHAnsi"/>
                <w:sz w:val="16"/>
                <w:szCs w:val="16"/>
              </w:rPr>
              <w:t xml:space="preserve">[Quote from </w:t>
            </w:r>
            <w:r>
              <w:rPr>
                <w:rFonts w:asciiTheme="minorHAnsi" w:hAnsiTheme="minorHAnsi" w:cstheme="minorHAnsi"/>
                <w:sz w:val="16"/>
                <w:szCs w:val="16"/>
              </w:rPr>
              <w:t>in</w:t>
            </w:r>
            <w:r w:rsidRPr="00497C5E">
              <w:rPr>
                <w:rFonts w:asciiTheme="minorHAnsi" w:hAnsiTheme="minorHAnsi" w:cstheme="minorHAnsi"/>
                <w:sz w:val="16"/>
                <w:szCs w:val="16"/>
              </w:rPr>
              <w:t>direct stakeholder]</w:t>
            </w:r>
          </w:p>
        </w:tc>
        <w:tc>
          <w:tcPr>
            <w:tcW w:w="1083" w:type="dxa"/>
          </w:tcPr>
          <w:p w14:paraId="50A1489E" w14:textId="77777777" w:rsidR="00633C18" w:rsidRDefault="00633C18" w:rsidP="00633C18">
            <w:pPr>
              <w:rPr>
                <w:rFonts w:cstheme="minorHAnsi"/>
                <w:sz w:val="16"/>
                <w:szCs w:val="16"/>
              </w:rPr>
            </w:pPr>
            <w:r>
              <w:rPr>
                <w:rFonts w:cstheme="minorHAnsi"/>
                <w:sz w:val="16"/>
                <w:szCs w:val="16"/>
              </w:rPr>
              <w:t>3</w:t>
            </w:r>
          </w:p>
        </w:tc>
      </w:tr>
      <w:tr w:rsidR="00633C18" w:rsidRPr="009B34EE" w14:paraId="45FAA1A8" w14:textId="77777777" w:rsidTr="00633C18">
        <w:tc>
          <w:tcPr>
            <w:tcW w:w="3179" w:type="dxa"/>
          </w:tcPr>
          <w:p w14:paraId="7BE0EC52" w14:textId="1562D51C" w:rsidR="00633C18" w:rsidRDefault="00633C18" w:rsidP="00633C18">
            <w:pPr>
              <w:rPr>
                <w:rFonts w:cstheme="minorHAnsi"/>
                <w:sz w:val="16"/>
                <w:szCs w:val="16"/>
              </w:rPr>
            </w:pPr>
            <w:r w:rsidRPr="00523C85">
              <w:rPr>
                <w:rFonts w:cstheme="minorHAnsi"/>
                <w:sz w:val="16"/>
                <w:szCs w:val="16"/>
              </w:rPr>
              <w:t>Culture (OS) (-)</w:t>
            </w:r>
            <w:r w:rsidR="00D43BB4">
              <w:rPr>
                <w:rFonts w:cstheme="minorHAnsi"/>
                <w:sz w:val="16"/>
                <w:szCs w:val="16"/>
              </w:rPr>
              <w:t xml:space="preserve"> </w:t>
            </w:r>
            <w:r w:rsidRPr="00523C85">
              <w:rPr>
                <w:rFonts w:cstheme="minorHAnsi"/>
                <w:sz w:val="16"/>
                <w:szCs w:val="16"/>
              </w:rPr>
              <w:t>&gt; Engaging: Internal Key Stakeholders (-)</w:t>
            </w:r>
            <w:r w:rsidR="00D43BB4">
              <w:rPr>
                <w:rFonts w:cstheme="minorHAnsi"/>
                <w:sz w:val="16"/>
                <w:szCs w:val="16"/>
              </w:rPr>
              <w:t xml:space="preserve"> </w:t>
            </w:r>
            <w:r w:rsidRPr="00523C85">
              <w:rPr>
                <w:rFonts w:cstheme="minorHAnsi"/>
                <w:sz w:val="16"/>
                <w:szCs w:val="16"/>
              </w:rPr>
              <w:t>&gt; Compatibility (-)</w:t>
            </w:r>
            <w:r>
              <w:rPr>
                <w:rFonts w:cstheme="minorHAnsi"/>
                <w:sz w:val="16"/>
                <w:szCs w:val="16"/>
              </w:rPr>
              <w:t xml:space="preserve"> &gt; Lack of adherence to standardised recipes</w:t>
            </w:r>
            <w:r w:rsidR="008E1756">
              <w:rPr>
                <w:rFonts w:cstheme="minorHAnsi"/>
                <w:sz w:val="16"/>
                <w:szCs w:val="16"/>
              </w:rPr>
              <w:t xml:space="preserve"> </w:t>
            </w:r>
            <w:r w:rsidR="008E1756" w:rsidRPr="00B831B6">
              <w:rPr>
                <w:rFonts w:cstheme="minorHAnsi"/>
                <w:sz w:val="16"/>
                <w:szCs w:val="16"/>
              </w:rPr>
              <w:t>&gt; Inaccurate calorie information</w:t>
            </w:r>
          </w:p>
          <w:p w14:paraId="7ED701B8" w14:textId="77777777" w:rsidR="00633C18" w:rsidRPr="007936C5" w:rsidRDefault="00633C18" w:rsidP="00633C18">
            <w:pPr>
              <w:rPr>
                <w:rFonts w:cstheme="minorHAnsi"/>
                <w:sz w:val="16"/>
                <w:szCs w:val="16"/>
              </w:rPr>
            </w:pPr>
          </w:p>
        </w:tc>
        <w:tc>
          <w:tcPr>
            <w:tcW w:w="4754" w:type="dxa"/>
          </w:tcPr>
          <w:p w14:paraId="1969DA78" w14:textId="77777777" w:rsidR="00633C18" w:rsidRPr="0041780B" w:rsidRDefault="00633C18" w:rsidP="00633C18">
            <w:pPr>
              <w:spacing w:after="120"/>
              <w:rPr>
                <w:rFonts w:cstheme="minorHAnsi"/>
                <w:i/>
                <w:sz w:val="16"/>
                <w:szCs w:val="16"/>
              </w:rPr>
            </w:pPr>
            <w:r w:rsidRPr="007936C5">
              <w:rPr>
                <w:rFonts w:cstheme="minorHAnsi"/>
                <w:i/>
                <w:sz w:val="16"/>
                <w:szCs w:val="16"/>
              </w:rPr>
              <w:t>We weren’t being precise enough about the weighing of ingredients and the accuracy around the recipes…Because in the front of house we were allowing the scope for individual crafts to be demonstrated. So my skills and what I was good at and the recipes that worked for me may not necessarily have worked for somebody else so there was a lot of variation. But then with that variation there wasn’t the consistency. But we hadn’t quite grappled initially what calorie posting really actually meant so we were still carrying on with the variations. So while we were doing it</w:t>
            </w:r>
            <w:r>
              <w:rPr>
                <w:rFonts w:cstheme="minorHAnsi"/>
                <w:i/>
                <w:sz w:val="16"/>
                <w:szCs w:val="16"/>
              </w:rPr>
              <w:t>,</w:t>
            </w:r>
            <w:r w:rsidRPr="007936C5">
              <w:rPr>
                <w:rFonts w:cstheme="minorHAnsi"/>
                <w:i/>
                <w:sz w:val="16"/>
                <w:szCs w:val="16"/>
              </w:rPr>
              <w:t xml:space="preserve"> i</w:t>
            </w:r>
            <w:r>
              <w:rPr>
                <w:rFonts w:cstheme="minorHAnsi"/>
                <w:i/>
                <w:sz w:val="16"/>
                <w:szCs w:val="16"/>
              </w:rPr>
              <w:t>t might be based on Chef A but C</w:t>
            </w:r>
            <w:r w:rsidRPr="007936C5">
              <w:rPr>
                <w:rFonts w:cstheme="minorHAnsi"/>
                <w:i/>
                <w:sz w:val="16"/>
                <w:szCs w:val="16"/>
              </w:rPr>
              <w:t xml:space="preserve">hef B C and D had different. And that’s a cultural thing. </w:t>
            </w:r>
            <w:r w:rsidRPr="007936C5">
              <w:rPr>
                <w:rFonts w:cstheme="minorHAnsi"/>
                <w:sz w:val="16"/>
                <w:szCs w:val="16"/>
              </w:rPr>
              <w:t>[</w:t>
            </w:r>
            <w:r w:rsidRPr="007936C5">
              <w:rPr>
                <w:rFonts w:cstheme="minorHAnsi"/>
                <w:color w:val="000000" w:themeColor="text1"/>
                <w:sz w:val="16"/>
                <w:szCs w:val="16"/>
              </w:rPr>
              <w:t>Quote from direct stakeholder]</w:t>
            </w:r>
          </w:p>
        </w:tc>
        <w:tc>
          <w:tcPr>
            <w:tcW w:w="1083" w:type="dxa"/>
          </w:tcPr>
          <w:p w14:paraId="0CEEF35B" w14:textId="77777777" w:rsidR="00633C18" w:rsidRDefault="00633C18" w:rsidP="00633C18">
            <w:pPr>
              <w:rPr>
                <w:rFonts w:cstheme="minorHAnsi"/>
                <w:sz w:val="16"/>
                <w:szCs w:val="16"/>
              </w:rPr>
            </w:pPr>
            <w:r>
              <w:rPr>
                <w:rFonts w:cstheme="minorHAnsi"/>
                <w:sz w:val="16"/>
                <w:szCs w:val="16"/>
              </w:rPr>
              <w:t>4</w:t>
            </w:r>
          </w:p>
        </w:tc>
      </w:tr>
      <w:tr w:rsidR="00633C18" w:rsidRPr="009B34EE" w14:paraId="517F4FD7" w14:textId="77777777" w:rsidTr="00633C18">
        <w:tc>
          <w:tcPr>
            <w:tcW w:w="3179" w:type="dxa"/>
          </w:tcPr>
          <w:p w14:paraId="3B187B54" w14:textId="13A2DCC3" w:rsidR="00633C18" w:rsidRPr="000C06DD" w:rsidRDefault="00633C18" w:rsidP="00D43BB4">
            <w:pPr>
              <w:pStyle w:val="CommentText"/>
              <w:spacing w:after="120"/>
            </w:pPr>
            <w:r w:rsidRPr="007936C5">
              <w:rPr>
                <w:rFonts w:cstheme="minorHAnsi"/>
                <w:sz w:val="16"/>
                <w:szCs w:val="16"/>
              </w:rPr>
              <w:t>Culture</w:t>
            </w:r>
            <w:r>
              <w:rPr>
                <w:rFonts w:cstheme="minorHAnsi"/>
                <w:sz w:val="16"/>
                <w:szCs w:val="16"/>
              </w:rPr>
              <w:t xml:space="preserve"> (IS)</w:t>
            </w:r>
            <w:r w:rsidRPr="007936C5">
              <w:rPr>
                <w:rFonts w:cstheme="minorHAnsi"/>
                <w:sz w:val="16"/>
                <w:szCs w:val="16"/>
              </w:rPr>
              <w:t xml:space="preserve"> (+)</w:t>
            </w:r>
            <w:r w:rsidR="00D43BB4">
              <w:rPr>
                <w:rFonts w:cstheme="minorHAnsi"/>
                <w:sz w:val="16"/>
                <w:szCs w:val="16"/>
              </w:rPr>
              <w:t xml:space="preserve"> </w:t>
            </w:r>
            <w:r w:rsidRPr="007936C5">
              <w:rPr>
                <w:rFonts w:cstheme="minorHAnsi"/>
                <w:sz w:val="16"/>
                <w:szCs w:val="16"/>
              </w:rPr>
              <w:t xml:space="preserve">&gt; </w:t>
            </w:r>
            <w:r w:rsidRPr="009E5E27">
              <w:rPr>
                <w:rFonts w:cstheme="minorHAnsi"/>
                <w:sz w:val="16"/>
                <w:szCs w:val="16"/>
              </w:rPr>
              <w:t>Leadership Support (+) AND Engaging: Formally Appointed Internal Implementation Leaders (+) AND Engaging: Internal Key Stakeholders (+)</w:t>
            </w:r>
            <w:r>
              <w:rPr>
                <w:rFonts w:cstheme="minorHAnsi"/>
                <w:sz w:val="16"/>
                <w:szCs w:val="16"/>
              </w:rPr>
              <w:t xml:space="preserve"> AND </w:t>
            </w:r>
            <w:r w:rsidRPr="007936C5">
              <w:rPr>
                <w:rFonts w:cstheme="minorHAnsi"/>
                <w:sz w:val="16"/>
                <w:szCs w:val="16"/>
              </w:rPr>
              <w:t>Tension for Change (+)</w:t>
            </w:r>
            <w:r>
              <w:rPr>
                <w:rFonts w:cstheme="minorHAnsi"/>
                <w:sz w:val="16"/>
                <w:szCs w:val="16"/>
              </w:rPr>
              <w:t xml:space="preserve"> &gt; Adherence to policy*</w:t>
            </w:r>
          </w:p>
        </w:tc>
        <w:tc>
          <w:tcPr>
            <w:tcW w:w="4754" w:type="dxa"/>
          </w:tcPr>
          <w:p w14:paraId="3540226D" w14:textId="77777777" w:rsidR="00633C18" w:rsidRDefault="00633C18" w:rsidP="00633C18">
            <w:pPr>
              <w:spacing w:after="120"/>
              <w:rPr>
                <w:rFonts w:cstheme="minorHAnsi"/>
                <w:i/>
                <w:sz w:val="16"/>
                <w:szCs w:val="16"/>
              </w:rPr>
            </w:pPr>
            <w:r w:rsidRPr="0041780B">
              <w:rPr>
                <w:rFonts w:cstheme="minorHAnsi"/>
                <w:i/>
                <w:sz w:val="16"/>
                <w:szCs w:val="16"/>
              </w:rPr>
              <w:t>And we always want to if there’s something that needs to b</w:t>
            </w:r>
            <w:r>
              <w:rPr>
                <w:rFonts w:cstheme="minorHAnsi"/>
                <w:i/>
                <w:sz w:val="16"/>
                <w:szCs w:val="16"/>
              </w:rPr>
              <w:t xml:space="preserve">e done or needs to be improved… </w:t>
            </w:r>
            <w:r w:rsidRPr="007936C5">
              <w:rPr>
                <w:rFonts w:cstheme="minorHAnsi"/>
                <w:i/>
                <w:sz w:val="16"/>
                <w:szCs w:val="16"/>
              </w:rPr>
              <w:t xml:space="preserve">It would be I suppose a quality improvement in terms of information that we’re providing, and it also makes us think more I suppose precisely and concisely around what we’re doing and why we’re doing it and the need for consistency and accuracy in what we’re doing. </w:t>
            </w:r>
            <w:r w:rsidRPr="007936C5">
              <w:rPr>
                <w:rFonts w:cstheme="minorHAnsi"/>
                <w:sz w:val="16"/>
                <w:szCs w:val="16"/>
              </w:rPr>
              <w:t>[</w:t>
            </w:r>
            <w:r w:rsidRPr="007936C5">
              <w:rPr>
                <w:rFonts w:cstheme="minorHAnsi"/>
                <w:color w:val="000000" w:themeColor="text1"/>
                <w:sz w:val="16"/>
                <w:szCs w:val="16"/>
              </w:rPr>
              <w:t>Quote from direct stakeholder]</w:t>
            </w:r>
          </w:p>
        </w:tc>
        <w:tc>
          <w:tcPr>
            <w:tcW w:w="1083" w:type="dxa"/>
          </w:tcPr>
          <w:p w14:paraId="7875926D" w14:textId="77777777" w:rsidR="00633C18" w:rsidRDefault="00633C18" w:rsidP="00633C18">
            <w:pPr>
              <w:rPr>
                <w:rFonts w:cstheme="minorHAnsi"/>
                <w:sz w:val="16"/>
                <w:szCs w:val="16"/>
              </w:rPr>
            </w:pPr>
            <w:r>
              <w:rPr>
                <w:rFonts w:cstheme="minorHAnsi"/>
                <w:sz w:val="16"/>
                <w:szCs w:val="16"/>
              </w:rPr>
              <w:t>4</w:t>
            </w:r>
          </w:p>
        </w:tc>
      </w:tr>
      <w:tr w:rsidR="00633C18" w:rsidRPr="009B34EE" w14:paraId="55243574" w14:textId="77777777" w:rsidTr="00633C18">
        <w:tc>
          <w:tcPr>
            <w:tcW w:w="3179" w:type="dxa"/>
          </w:tcPr>
          <w:p w14:paraId="1C26C8D8" w14:textId="3E6F14C7" w:rsidR="00633C18" w:rsidRPr="007936C5" w:rsidRDefault="00633C18" w:rsidP="00D43BB4">
            <w:pPr>
              <w:pStyle w:val="CommentText"/>
              <w:spacing w:after="120"/>
              <w:rPr>
                <w:rFonts w:cstheme="minorHAnsi"/>
                <w:sz w:val="16"/>
                <w:szCs w:val="16"/>
              </w:rPr>
            </w:pPr>
            <w:r>
              <w:rPr>
                <w:rFonts w:cstheme="minorHAnsi"/>
                <w:sz w:val="16"/>
                <w:szCs w:val="16"/>
              </w:rPr>
              <w:t>Culture (IS)</w:t>
            </w:r>
            <w:r w:rsidRPr="00DF2045">
              <w:rPr>
                <w:rFonts w:cstheme="minorHAnsi"/>
                <w:sz w:val="16"/>
                <w:szCs w:val="16"/>
              </w:rPr>
              <w:t xml:space="preserve"> (-)</w:t>
            </w:r>
            <w:r w:rsidR="00D43BB4">
              <w:rPr>
                <w:rFonts w:cstheme="minorHAnsi"/>
                <w:sz w:val="16"/>
                <w:szCs w:val="16"/>
              </w:rPr>
              <w:t xml:space="preserve"> </w:t>
            </w:r>
            <w:r w:rsidRPr="00DF2045">
              <w:rPr>
                <w:rFonts w:cstheme="minorHAnsi"/>
                <w:sz w:val="16"/>
                <w:szCs w:val="16"/>
              </w:rPr>
              <w:t>&gt; Reflecting &amp; Evaluating (-)</w:t>
            </w:r>
            <w:r w:rsidR="00D43BB4">
              <w:rPr>
                <w:rFonts w:cstheme="minorHAnsi"/>
                <w:sz w:val="16"/>
                <w:szCs w:val="16"/>
              </w:rPr>
              <w:t xml:space="preserve"> </w:t>
            </w:r>
            <w:r>
              <w:rPr>
                <w:rFonts w:cstheme="minorHAnsi"/>
                <w:sz w:val="16"/>
                <w:szCs w:val="16"/>
              </w:rPr>
              <w:t>&gt; Lack of adherence to policy*</w:t>
            </w:r>
          </w:p>
        </w:tc>
        <w:tc>
          <w:tcPr>
            <w:tcW w:w="4754" w:type="dxa"/>
          </w:tcPr>
          <w:p w14:paraId="16F3C2DD" w14:textId="77777777" w:rsidR="00633C18" w:rsidRDefault="00633C18" w:rsidP="00633C18">
            <w:pPr>
              <w:spacing w:after="120"/>
              <w:rPr>
                <w:rFonts w:asciiTheme="minorHAnsi" w:hAnsiTheme="minorHAnsi" w:cstheme="minorHAnsi"/>
                <w:sz w:val="16"/>
                <w:szCs w:val="16"/>
              </w:rPr>
            </w:pPr>
            <w:r w:rsidRPr="003D1546">
              <w:rPr>
                <w:rFonts w:asciiTheme="minorHAnsi" w:hAnsiTheme="minorHAnsi" w:cstheme="minorHAnsi"/>
                <w:i/>
                <w:sz w:val="16"/>
                <w:szCs w:val="16"/>
              </w:rPr>
              <w:t xml:space="preserve">I suppose I’ve been working in hospitals for 24 years and this particular site is very much project orientated. So if a project is due to have a deadline or a date the focus then is on that project. But once that date passes then the focus then is put on to something else. So this week it’s calories. Next week it could be hydration. The following week it could be waste management. There’s no oversight over the course of the year. It’s very much project focused… So instead of I suppose having calories on every single week its only project focused. It might be on because you came this week the focus is on calories. But then you’re gone now so the next project focused on calories could be when your report is due out. </w:t>
            </w:r>
            <w:r w:rsidRPr="003D1546">
              <w:rPr>
                <w:rFonts w:asciiTheme="minorHAnsi" w:hAnsiTheme="minorHAnsi" w:cstheme="minorHAnsi"/>
                <w:sz w:val="16"/>
                <w:szCs w:val="16"/>
              </w:rPr>
              <w:t xml:space="preserve">[Quote from direct </w:t>
            </w:r>
            <w:r>
              <w:rPr>
                <w:rFonts w:asciiTheme="minorHAnsi" w:hAnsiTheme="minorHAnsi" w:cstheme="minorHAnsi"/>
                <w:sz w:val="16"/>
                <w:szCs w:val="16"/>
              </w:rPr>
              <w:t>stakeholder – hospital 2</w:t>
            </w:r>
            <w:r w:rsidRPr="003D1546">
              <w:rPr>
                <w:rFonts w:asciiTheme="minorHAnsi" w:hAnsiTheme="minorHAnsi" w:cstheme="minorHAnsi"/>
                <w:sz w:val="16"/>
                <w:szCs w:val="16"/>
              </w:rPr>
              <w:t>]</w:t>
            </w:r>
          </w:p>
          <w:p w14:paraId="20875B33" w14:textId="77777777" w:rsidR="00633C18" w:rsidRPr="0041780B" w:rsidRDefault="00633C18" w:rsidP="00633C18">
            <w:pPr>
              <w:spacing w:after="120"/>
              <w:rPr>
                <w:rFonts w:cstheme="minorHAnsi"/>
                <w:i/>
                <w:sz w:val="16"/>
                <w:szCs w:val="16"/>
              </w:rPr>
            </w:pPr>
            <w:r w:rsidRPr="002D4840">
              <w:rPr>
                <w:rFonts w:cstheme="minorHAnsi"/>
                <w:i/>
                <w:sz w:val="16"/>
                <w:szCs w:val="16"/>
              </w:rPr>
              <w:t>I think they take on these projects and they look and sound good… They’re ticking boxes and that you know… But it’s a tick the box. It looks done. But is it really done?</w:t>
            </w:r>
            <w:r>
              <w:rPr>
                <w:rFonts w:cstheme="minorHAnsi"/>
                <w:i/>
                <w:sz w:val="16"/>
                <w:szCs w:val="16"/>
              </w:rPr>
              <w:t xml:space="preserve"> No one really checks… I don’t think we have fully implemented calorie posting yet... </w:t>
            </w:r>
            <w:r w:rsidRPr="007936C5">
              <w:rPr>
                <w:rFonts w:cstheme="minorHAnsi"/>
                <w:sz w:val="16"/>
                <w:szCs w:val="16"/>
              </w:rPr>
              <w:t>[</w:t>
            </w:r>
            <w:r w:rsidRPr="007936C5">
              <w:rPr>
                <w:rFonts w:cstheme="minorHAnsi"/>
                <w:color w:val="000000" w:themeColor="text1"/>
                <w:sz w:val="16"/>
                <w:szCs w:val="16"/>
              </w:rPr>
              <w:t>Quote from direct stakeholder</w:t>
            </w:r>
            <w:r>
              <w:rPr>
                <w:rFonts w:cstheme="minorHAnsi"/>
                <w:color w:val="000000" w:themeColor="text1"/>
                <w:sz w:val="16"/>
                <w:szCs w:val="16"/>
              </w:rPr>
              <w:t xml:space="preserve"> – hospital 4</w:t>
            </w:r>
            <w:r w:rsidRPr="007936C5">
              <w:rPr>
                <w:rFonts w:cstheme="minorHAnsi"/>
                <w:color w:val="000000" w:themeColor="text1"/>
                <w:sz w:val="16"/>
                <w:szCs w:val="16"/>
              </w:rPr>
              <w:t>]</w:t>
            </w:r>
          </w:p>
        </w:tc>
        <w:tc>
          <w:tcPr>
            <w:tcW w:w="1083" w:type="dxa"/>
          </w:tcPr>
          <w:p w14:paraId="03C26EE0" w14:textId="77777777" w:rsidR="00633C18" w:rsidRDefault="00633C18" w:rsidP="00633C18">
            <w:pPr>
              <w:rPr>
                <w:rFonts w:cstheme="minorHAnsi"/>
                <w:sz w:val="16"/>
                <w:szCs w:val="16"/>
              </w:rPr>
            </w:pPr>
            <w:r>
              <w:rPr>
                <w:rFonts w:cstheme="minorHAnsi"/>
                <w:sz w:val="16"/>
                <w:szCs w:val="16"/>
              </w:rPr>
              <w:t>2, 4</w:t>
            </w:r>
          </w:p>
        </w:tc>
      </w:tr>
      <w:tr w:rsidR="00FB4EFF" w:rsidRPr="009B34EE" w14:paraId="6B8B5D32" w14:textId="77777777" w:rsidTr="00633C18">
        <w:tc>
          <w:tcPr>
            <w:tcW w:w="3179" w:type="dxa"/>
          </w:tcPr>
          <w:p w14:paraId="79C25A42" w14:textId="6E1BEE6D" w:rsidR="00FB4EFF" w:rsidRDefault="00FB4EFF" w:rsidP="00D43BB4">
            <w:pPr>
              <w:pStyle w:val="CommentText"/>
              <w:spacing w:after="120"/>
              <w:rPr>
                <w:rFonts w:cstheme="minorHAnsi"/>
                <w:sz w:val="16"/>
                <w:szCs w:val="16"/>
              </w:rPr>
            </w:pPr>
            <w:r>
              <w:rPr>
                <w:rFonts w:cstheme="minorHAnsi"/>
                <w:sz w:val="16"/>
                <w:szCs w:val="16"/>
              </w:rPr>
              <w:t>Consumer</w:t>
            </w:r>
            <w:r w:rsidRPr="009B34EE">
              <w:rPr>
                <w:rFonts w:cstheme="minorHAnsi"/>
                <w:sz w:val="16"/>
                <w:szCs w:val="16"/>
              </w:rPr>
              <w:t xml:space="preserve"> Needs &amp; Resources </w:t>
            </w:r>
            <w:r>
              <w:rPr>
                <w:rFonts w:cstheme="minorHAnsi"/>
                <w:sz w:val="16"/>
                <w:szCs w:val="16"/>
              </w:rPr>
              <w:t xml:space="preserve">(IS) </w:t>
            </w:r>
            <w:r w:rsidRPr="009B34EE">
              <w:rPr>
                <w:rFonts w:cstheme="minorHAnsi"/>
                <w:sz w:val="16"/>
                <w:szCs w:val="16"/>
              </w:rPr>
              <w:t>(-)</w:t>
            </w:r>
            <w:r>
              <w:rPr>
                <w:rFonts w:cstheme="minorHAnsi"/>
                <w:sz w:val="16"/>
                <w:szCs w:val="16"/>
              </w:rPr>
              <w:t xml:space="preserve"> &gt; Lack of adherence to policy*</w:t>
            </w:r>
          </w:p>
        </w:tc>
        <w:tc>
          <w:tcPr>
            <w:tcW w:w="4754" w:type="dxa"/>
          </w:tcPr>
          <w:p w14:paraId="300D883E" w14:textId="5CB47DBA" w:rsidR="00FB4EFF" w:rsidRPr="00F80B3E" w:rsidRDefault="00FB4EFF" w:rsidP="00F80B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pPr>
            <w:r w:rsidRPr="00F80B3E">
              <w:rPr>
                <w:rFonts w:asciiTheme="minorHAnsi" w:hAnsiTheme="minorHAnsi" w:cstheme="minorHAnsi"/>
                <w:i/>
                <w:sz w:val="16"/>
                <w:szCs w:val="16"/>
              </w:rPr>
              <w:t>… like you know you’re doing all this work and then it’s just being ignored or you know there’s no uptake on it… The regulation states that we have to do it so we’ll continue to have to do it… You wouldn’t be as diligent about it.</w:t>
            </w:r>
            <w:r w:rsidR="00F80B3E" w:rsidRPr="00F80B3E">
              <w:rPr>
                <w:rFonts w:asciiTheme="minorHAnsi" w:hAnsiTheme="minorHAnsi" w:cstheme="minorHAnsi"/>
                <w:i/>
                <w:sz w:val="16"/>
                <w:szCs w:val="16"/>
              </w:rPr>
              <w:t xml:space="preserve"> </w:t>
            </w:r>
            <w:r w:rsidR="00F80B3E" w:rsidRPr="007936C5">
              <w:rPr>
                <w:rFonts w:cstheme="minorHAnsi"/>
                <w:sz w:val="16"/>
                <w:szCs w:val="16"/>
              </w:rPr>
              <w:t>[</w:t>
            </w:r>
            <w:r w:rsidR="00F80B3E" w:rsidRPr="007936C5">
              <w:rPr>
                <w:rFonts w:cstheme="minorHAnsi"/>
                <w:color w:val="000000" w:themeColor="text1"/>
                <w:sz w:val="16"/>
                <w:szCs w:val="16"/>
              </w:rPr>
              <w:t>Quote from direct stakeholder</w:t>
            </w:r>
            <w:r w:rsidR="00F80B3E">
              <w:rPr>
                <w:rFonts w:cstheme="minorHAnsi"/>
                <w:color w:val="000000" w:themeColor="text1"/>
                <w:sz w:val="16"/>
                <w:szCs w:val="16"/>
              </w:rPr>
              <w:t xml:space="preserve"> – hospital 1</w:t>
            </w:r>
            <w:r w:rsidR="00F80B3E" w:rsidRPr="007936C5">
              <w:rPr>
                <w:rFonts w:cstheme="minorHAnsi"/>
                <w:color w:val="000000" w:themeColor="text1"/>
                <w:sz w:val="16"/>
                <w:szCs w:val="16"/>
              </w:rPr>
              <w:t>]</w:t>
            </w:r>
          </w:p>
        </w:tc>
        <w:tc>
          <w:tcPr>
            <w:tcW w:w="1083" w:type="dxa"/>
          </w:tcPr>
          <w:p w14:paraId="12308C84" w14:textId="7EB6565F" w:rsidR="00FB4EFF" w:rsidRDefault="00F80B3E" w:rsidP="00633C18">
            <w:pPr>
              <w:rPr>
                <w:rFonts w:cstheme="minorHAnsi"/>
                <w:sz w:val="16"/>
                <w:szCs w:val="16"/>
              </w:rPr>
            </w:pPr>
            <w:r>
              <w:rPr>
                <w:rFonts w:cstheme="minorHAnsi"/>
                <w:sz w:val="16"/>
                <w:szCs w:val="16"/>
              </w:rPr>
              <w:t>1</w:t>
            </w:r>
          </w:p>
        </w:tc>
      </w:tr>
      <w:tr w:rsidR="00633C18" w:rsidRPr="009B34EE" w14:paraId="1999DC6B" w14:textId="77777777" w:rsidTr="00633C18">
        <w:tc>
          <w:tcPr>
            <w:tcW w:w="3179" w:type="dxa"/>
          </w:tcPr>
          <w:p w14:paraId="6731DAAC" w14:textId="0F0A3FE0" w:rsidR="0070206D" w:rsidRDefault="00633C18" w:rsidP="007020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Pr>
                <w:rFonts w:cstheme="minorHAnsi"/>
                <w:sz w:val="16"/>
                <w:szCs w:val="16"/>
              </w:rPr>
              <w:t>Consumer</w:t>
            </w:r>
            <w:r w:rsidRPr="009B34EE">
              <w:rPr>
                <w:rFonts w:cstheme="minorHAnsi"/>
                <w:sz w:val="16"/>
                <w:szCs w:val="16"/>
              </w:rPr>
              <w:t xml:space="preserve"> Needs &amp; Resources </w:t>
            </w:r>
            <w:r>
              <w:rPr>
                <w:rFonts w:cstheme="minorHAnsi"/>
                <w:sz w:val="16"/>
                <w:szCs w:val="16"/>
              </w:rPr>
              <w:t xml:space="preserve">(IS) </w:t>
            </w:r>
            <w:r w:rsidRPr="009B34EE">
              <w:rPr>
                <w:rFonts w:cstheme="minorHAnsi"/>
                <w:sz w:val="16"/>
                <w:szCs w:val="16"/>
              </w:rPr>
              <w:t>(-)</w:t>
            </w:r>
            <w:r w:rsidR="00D43BB4">
              <w:rPr>
                <w:rFonts w:cstheme="minorHAnsi"/>
                <w:sz w:val="16"/>
                <w:szCs w:val="16"/>
              </w:rPr>
              <w:t xml:space="preserve"> </w:t>
            </w:r>
            <w:r w:rsidRPr="009B34EE">
              <w:rPr>
                <w:rFonts w:cstheme="minorHAnsi"/>
                <w:sz w:val="16"/>
                <w:szCs w:val="16"/>
              </w:rPr>
              <w:t xml:space="preserve">&gt; </w:t>
            </w:r>
            <w:r>
              <w:rPr>
                <w:rFonts w:cstheme="minorHAnsi"/>
                <w:sz w:val="16"/>
                <w:szCs w:val="16"/>
              </w:rPr>
              <w:t>Lack of adherence to standardised portions</w:t>
            </w:r>
            <w:r w:rsidR="0070206D">
              <w:rPr>
                <w:rFonts w:cstheme="minorHAnsi"/>
                <w:sz w:val="16"/>
                <w:szCs w:val="16"/>
              </w:rPr>
              <w:t xml:space="preserve"> &gt; </w:t>
            </w:r>
            <w:r w:rsidR="0070206D" w:rsidRPr="00B831B6">
              <w:rPr>
                <w:rFonts w:cstheme="minorHAnsi"/>
                <w:sz w:val="16"/>
                <w:szCs w:val="16"/>
              </w:rPr>
              <w:t>Inaccurate calorie information</w:t>
            </w:r>
          </w:p>
          <w:p w14:paraId="6923982D" w14:textId="02D602B0" w:rsidR="00633C18" w:rsidRPr="009B34EE" w:rsidRDefault="00633C18" w:rsidP="00D43BB4">
            <w:pPr>
              <w:spacing w:after="160"/>
              <w:rPr>
                <w:sz w:val="16"/>
                <w:szCs w:val="16"/>
              </w:rPr>
            </w:pPr>
          </w:p>
        </w:tc>
        <w:tc>
          <w:tcPr>
            <w:tcW w:w="4754" w:type="dxa"/>
          </w:tcPr>
          <w:p w14:paraId="1591EBEA" w14:textId="77777777" w:rsidR="00633C18" w:rsidRDefault="00633C18" w:rsidP="00633C18">
            <w:pPr>
              <w:spacing w:after="160"/>
              <w:rPr>
                <w:rFonts w:cstheme="minorHAnsi"/>
                <w:color w:val="000000" w:themeColor="text1"/>
                <w:sz w:val="16"/>
                <w:szCs w:val="16"/>
              </w:rPr>
            </w:pPr>
            <w:r w:rsidRPr="009B34EE">
              <w:rPr>
                <w:rFonts w:cstheme="minorHAnsi"/>
                <w:i/>
                <w:sz w:val="16"/>
                <w:szCs w:val="16"/>
              </w:rPr>
              <w:t xml:space="preserve">You might give a little bit more for males than female’s maybe… Probably friends I suppose as well. Associates or friends or… Yeah you’d know that you like a certain amount of pasta and she loves the pasta or she doesn’t like this and her likes and her dislikes. </w:t>
            </w:r>
            <w:r w:rsidRPr="009B34EE">
              <w:rPr>
                <w:rFonts w:cstheme="minorHAnsi"/>
                <w:sz w:val="16"/>
                <w:szCs w:val="16"/>
              </w:rPr>
              <w:t>[</w:t>
            </w:r>
            <w:r w:rsidRPr="009B34EE">
              <w:rPr>
                <w:rFonts w:cstheme="minorHAnsi"/>
                <w:color w:val="000000" w:themeColor="text1"/>
                <w:sz w:val="16"/>
                <w:szCs w:val="16"/>
              </w:rPr>
              <w:t>Quote from direct stakeholder</w:t>
            </w:r>
            <w:r>
              <w:rPr>
                <w:rFonts w:cstheme="minorHAnsi"/>
                <w:color w:val="000000" w:themeColor="text1"/>
                <w:sz w:val="16"/>
                <w:szCs w:val="16"/>
              </w:rPr>
              <w:t xml:space="preserve"> – hospital 1</w:t>
            </w:r>
            <w:r w:rsidRPr="009B34EE">
              <w:rPr>
                <w:rFonts w:cstheme="minorHAnsi"/>
                <w:color w:val="000000" w:themeColor="text1"/>
                <w:sz w:val="16"/>
                <w:szCs w:val="16"/>
              </w:rPr>
              <w:t>]</w:t>
            </w:r>
          </w:p>
          <w:p w14:paraId="1A142343" w14:textId="77777777" w:rsidR="00633C18" w:rsidRDefault="00633C18" w:rsidP="00633C18">
            <w:pPr>
              <w:spacing w:after="160"/>
              <w:rPr>
                <w:rFonts w:cstheme="minorHAnsi"/>
                <w:color w:val="000000" w:themeColor="text1"/>
                <w:sz w:val="16"/>
                <w:szCs w:val="16"/>
              </w:rPr>
            </w:pPr>
            <w:r w:rsidRPr="0029031E">
              <w:rPr>
                <w:rFonts w:cstheme="minorHAnsi"/>
                <w:i/>
                <w:sz w:val="16"/>
                <w:szCs w:val="16"/>
              </w:rPr>
              <w:t xml:space="preserve">If I’m a very large man they go oh sure listen he probably needs more and they’re giving more. </w:t>
            </w:r>
            <w:r w:rsidRPr="0029031E">
              <w:rPr>
                <w:rFonts w:cstheme="minorHAnsi"/>
                <w:sz w:val="16"/>
                <w:szCs w:val="16"/>
              </w:rPr>
              <w:t>[Quote from indirect stakeholder</w:t>
            </w:r>
            <w:r>
              <w:rPr>
                <w:rFonts w:cstheme="minorHAnsi"/>
                <w:sz w:val="16"/>
                <w:szCs w:val="16"/>
              </w:rPr>
              <w:t xml:space="preserve"> – hospital 2</w:t>
            </w:r>
            <w:r w:rsidRPr="0029031E">
              <w:rPr>
                <w:rFonts w:cstheme="minorHAnsi"/>
                <w:sz w:val="16"/>
                <w:szCs w:val="16"/>
              </w:rPr>
              <w:t>]</w:t>
            </w:r>
          </w:p>
          <w:p w14:paraId="1D5CFE14" w14:textId="77777777" w:rsidR="00633C18" w:rsidRPr="00B831B6" w:rsidRDefault="00633C18" w:rsidP="00633C18">
            <w:pPr>
              <w:spacing w:after="160"/>
              <w:rPr>
                <w:sz w:val="16"/>
                <w:szCs w:val="16"/>
              </w:rPr>
            </w:pPr>
            <w:r w:rsidRPr="00B831B6">
              <w:rPr>
                <w:i/>
                <w:sz w:val="16"/>
                <w:szCs w:val="16"/>
              </w:rPr>
              <w:t xml:space="preserve">Standardised serving utensils – ladles 2oz, 3oz or 4oz – different colour handles. As per serving staff, you can have standardised utensils but may give more or less. Noted during observation that some ladles were filled above rim or one and half ladles instead of one – generous serving for some customers (without the customer </w:t>
            </w:r>
            <w:r w:rsidRPr="00B831B6">
              <w:rPr>
                <w:i/>
                <w:sz w:val="16"/>
                <w:szCs w:val="16"/>
              </w:rPr>
              <w:lastRenderedPageBreak/>
              <w:t>asking for same). Serving staff seemed familiar with their customers’ needs/preferences.</w:t>
            </w:r>
            <w:r w:rsidRPr="00B831B6">
              <w:rPr>
                <w:sz w:val="16"/>
                <w:szCs w:val="16"/>
              </w:rPr>
              <w:t xml:space="preserve"> [Observation notes – hospital 3]</w:t>
            </w:r>
          </w:p>
          <w:p w14:paraId="11997E1C" w14:textId="4EC76A7A" w:rsidR="00823F96" w:rsidRPr="004D2E1C" w:rsidRDefault="00823F96" w:rsidP="00633C18">
            <w:pPr>
              <w:spacing w:after="160"/>
              <w:rPr>
                <w:sz w:val="16"/>
                <w:szCs w:val="16"/>
              </w:rPr>
            </w:pPr>
            <w:r w:rsidRPr="00B831B6">
              <w:rPr>
                <w:rFonts w:cstheme="minorHAnsi"/>
                <w:i/>
                <w:sz w:val="16"/>
                <w:szCs w:val="16"/>
              </w:rPr>
              <w:t xml:space="preserve">I think the difficulty has been with portion sizes in terms of additional meals you know are the calories absolutely correct… There’s a bit of very good kind-heartedness you know. If you know them they give you a little bit more… I suppose it’s almost like inter-person reliability. You know some people just are known for giving bigger portions than others… </w:t>
            </w:r>
            <w:r w:rsidRPr="00B831B6">
              <w:rPr>
                <w:rFonts w:cstheme="minorHAnsi"/>
                <w:sz w:val="16"/>
                <w:szCs w:val="16"/>
              </w:rPr>
              <w:t>[Quote from indirect stakeholder</w:t>
            </w:r>
            <w:r w:rsidR="00074294" w:rsidRPr="00B831B6">
              <w:rPr>
                <w:rFonts w:cstheme="minorHAnsi"/>
                <w:sz w:val="16"/>
                <w:szCs w:val="16"/>
              </w:rPr>
              <w:t xml:space="preserve"> – hospital 4</w:t>
            </w:r>
            <w:r w:rsidRPr="00B831B6">
              <w:rPr>
                <w:rFonts w:cstheme="minorHAnsi"/>
                <w:sz w:val="16"/>
                <w:szCs w:val="16"/>
              </w:rPr>
              <w:t>]</w:t>
            </w:r>
          </w:p>
        </w:tc>
        <w:tc>
          <w:tcPr>
            <w:tcW w:w="1083" w:type="dxa"/>
          </w:tcPr>
          <w:p w14:paraId="4887B790" w14:textId="12E79268" w:rsidR="00633C18" w:rsidRPr="00435E11" w:rsidRDefault="00633C18" w:rsidP="00633C18">
            <w:pPr>
              <w:spacing w:after="160"/>
              <w:rPr>
                <w:rFonts w:cstheme="minorHAnsi"/>
                <w:sz w:val="16"/>
                <w:szCs w:val="16"/>
              </w:rPr>
            </w:pPr>
            <w:r w:rsidRPr="00435E11">
              <w:rPr>
                <w:rFonts w:cstheme="minorHAnsi"/>
                <w:sz w:val="16"/>
                <w:szCs w:val="16"/>
              </w:rPr>
              <w:lastRenderedPageBreak/>
              <w:t>1</w:t>
            </w:r>
            <w:r>
              <w:rPr>
                <w:rFonts w:cstheme="minorHAnsi"/>
                <w:sz w:val="16"/>
                <w:szCs w:val="16"/>
              </w:rPr>
              <w:t>, 2, 3</w:t>
            </w:r>
            <w:r w:rsidR="00823F96">
              <w:rPr>
                <w:rFonts w:cstheme="minorHAnsi"/>
                <w:sz w:val="16"/>
                <w:szCs w:val="16"/>
              </w:rPr>
              <w:t>, 4</w:t>
            </w:r>
          </w:p>
        </w:tc>
      </w:tr>
      <w:tr w:rsidR="00633C18" w:rsidRPr="009B34EE" w14:paraId="6AB9C4D0" w14:textId="77777777" w:rsidTr="00633C18">
        <w:tc>
          <w:tcPr>
            <w:tcW w:w="3179" w:type="dxa"/>
          </w:tcPr>
          <w:p w14:paraId="63AB0403" w14:textId="4BD6E3AA" w:rsidR="00633C18" w:rsidRPr="009B34EE" w:rsidRDefault="00633C18" w:rsidP="009062DE">
            <w:pPr>
              <w:spacing w:after="160"/>
              <w:rPr>
                <w:sz w:val="16"/>
                <w:szCs w:val="16"/>
              </w:rPr>
            </w:pPr>
            <w:r>
              <w:rPr>
                <w:rFonts w:cstheme="minorHAnsi"/>
                <w:sz w:val="16"/>
                <w:szCs w:val="16"/>
              </w:rPr>
              <w:lastRenderedPageBreak/>
              <w:t>Consumer</w:t>
            </w:r>
            <w:r w:rsidRPr="009B34EE">
              <w:rPr>
                <w:rFonts w:cstheme="minorHAnsi"/>
                <w:sz w:val="16"/>
                <w:szCs w:val="16"/>
              </w:rPr>
              <w:t xml:space="preserve"> Needs &amp; Resources </w:t>
            </w:r>
            <w:r>
              <w:rPr>
                <w:rFonts w:cstheme="minorHAnsi"/>
                <w:sz w:val="16"/>
                <w:szCs w:val="16"/>
              </w:rPr>
              <w:t xml:space="preserve">(IS) </w:t>
            </w:r>
            <w:r w:rsidRPr="009B34EE">
              <w:rPr>
                <w:rFonts w:cstheme="minorHAnsi"/>
                <w:sz w:val="16"/>
                <w:szCs w:val="16"/>
              </w:rPr>
              <w:t>(-)</w:t>
            </w:r>
            <w:r w:rsidR="001000B5">
              <w:rPr>
                <w:rFonts w:cstheme="minorHAnsi"/>
                <w:sz w:val="16"/>
                <w:szCs w:val="16"/>
              </w:rPr>
              <w:t xml:space="preserve"> </w:t>
            </w:r>
            <w:r w:rsidRPr="009B34EE">
              <w:rPr>
                <w:rFonts w:cstheme="minorHAnsi"/>
                <w:sz w:val="16"/>
                <w:szCs w:val="16"/>
              </w:rPr>
              <w:t xml:space="preserve">&gt; Engaging: </w:t>
            </w:r>
            <w:r w:rsidRPr="00B831B6">
              <w:rPr>
                <w:rFonts w:cstheme="minorHAnsi"/>
                <w:sz w:val="16"/>
                <w:szCs w:val="16"/>
              </w:rPr>
              <w:t>Consumers (-)</w:t>
            </w:r>
            <w:r w:rsidR="009062DE" w:rsidRPr="00B831B6">
              <w:rPr>
                <w:rFonts w:cstheme="minorHAnsi"/>
                <w:sz w:val="16"/>
                <w:szCs w:val="16"/>
              </w:rPr>
              <w:t xml:space="preserve"> </w:t>
            </w:r>
            <w:r w:rsidRPr="00B831B6">
              <w:rPr>
                <w:rFonts w:cstheme="minorHAnsi"/>
                <w:sz w:val="16"/>
                <w:szCs w:val="16"/>
              </w:rPr>
              <w:t>&gt; Lack of adherence to standardised portions</w:t>
            </w:r>
            <w:r w:rsidR="00074294" w:rsidRPr="00B831B6">
              <w:rPr>
                <w:rFonts w:cstheme="minorHAnsi"/>
                <w:sz w:val="16"/>
                <w:szCs w:val="16"/>
              </w:rPr>
              <w:t xml:space="preserve"> &gt; Inaccurate calorie information</w:t>
            </w:r>
          </w:p>
        </w:tc>
        <w:tc>
          <w:tcPr>
            <w:tcW w:w="4754" w:type="dxa"/>
          </w:tcPr>
          <w:p w14:paraId="32C5E2CC" w14:textId="77777777" w:rsidR="00633C18" w:rsidRDefault="00633C18" w:rsidP="00633C18">
            <w:pPr>
              <w:spacing w:after="160"/>
              <w:rPr>
                <w:rFonts w:cstheme="minorHAnsi"/>
                <w:i/>
                <w:sz w:val="16"/>
                <w:szCs w:val="16"/>
              </w:rPr>
            </w:pPr>
            <w:r w:rsidRPr="00433474">
              <w:rPr>
                <w:rFonts w:cstheme="minorHAnsi"/>
                <w:i/>
                <w:sz w:val="16"/>
                <w:szCs w:val="16"/>
              </w:rPr>
              <w:t>Calorie posting especially in this hospital and maybe it’s to do with portion control. Like you know if you have a portion, a portion is a portion is a portion, but it depends who’s giving the portion… So like there is a standard portion but like when somebody asks for more they receive more</w:t>
            </w:r>
            <w:r>
              <w:rPr>
                <w:rFonts w:cstheme="minorHAnsi"/>
                <w:i/>
                <w:sz w:val="16"/>
                <w:szCs w:val="16"/>
              </w:rPr>
              <w:t xml:space="preserve">… </w:t>
            </w:r>
            <w:r w:rsidRPr="009B34EE">
              <w:rPr>
                <w:rFonts w:cstheme="minorHAnsi"/>
                <w:sz w:val="16"/>
                <w:szCs w:val="16"/>
              </w:rPr>
              <w:t>[</w:t>
            </w:r>
            <w:r w:rsidRPr="009B34EE">
              <w:rPr>
                <w:rFonts w:cstheme="minorHAnsi"/>
                <w:color w:val="000000" w:themeColor="text1"/>
                <w:sz w:val="16"/>
                <w:szCs w:val="16"/>
              </w:rPr>
              <w:t>Quote from direct stakeholder</w:t>
            </w:r>
            <w:r>
              <w:rPr>
                <w:rFonts w:cstheme="minorHAnsi"/>
                <w:color w:val="000000" w:themeColor="text1"/>
                <w:sz w:val="16"/>
                <w:szCs w:val="16"/>
              </w:rPr>
              <w:t xml:space="preserve"> – hospital 1</w:t>
            </w:r>
            <w:r w:rsidRPr="009B34EE">
              <w:rPr>
                <w:rFonts w:cstheme="minorHAnsi"/>
                <w:color w:val="000000" w:themeColor="text1"/>
                <w:sz w:val="16"/>
                <w:szCs w:val="16"/>
              </w:rPr>
              <w:t>]</w:t>
            </w:r>
          </w:p>
          <w:p w14:paraId="6C9A81AD" w14:textId="77777777" w:rsidR="00633C18" w:rsidRPr="009B34EE" w:rsidRDefault="00633C18" w:rsidP="00633C18">
            <w:pPr>
              <w:spacing w:after="160"/>
              <w:rPr>
                <w:rFonts w:cstheme="minorHAnsi"/>
                <w:sz w:val="16"/>
                <w:szCs w:val="16"/>
              </w:rPr>
            </w:pPr>
            <w:r w:rsidRPr="009B34EE">
              <w:rPr>
                <w:rFonts w:cstheme="minorHAnsi"/>
                <w:i/>
                <w:sz w:val="16"/>
                <w:szCs w:val="16"/>
              </w:rPr>
              <w:t xml:space="preserve">You know or they’ll say can you give me some more, I want some more so then you give them some more you know. </w:t>
            </w:r>
            <w:r w:rsidRPr="009B34EE">
              <w:rPr>
                <w:rFonts w:cstheme="minorHAnsi"/>
                <w:sz w:val="16"/>
                <w:szCs w:val="16"/>
              </w:rPr>
              <w:t>[Quote from direct stakeholder</w:t>
            </w:r>
            <w:r>
              <w:rPr>
                <w:rFonts w:cstheme="minorHAnsi"/>
                <w:sz w:val="16"/>
                <w:szCs w:val="16"/>
              </w:rPr>
              <w:t xml:space="preserve"> – hospital 1</w:t>
            </w:r>
            <w:r w:rsidRPr="009B34EE">
              <w:rPr>
                <w:rFonts w:cstheme="minorHAnsi"/>
                <w:sz w:val="16"/>
                <w:szCs w:val="16"/>
              </w:rPr>
              <w:t>]</w:t>
            </w:r>
          </w:p>
          <w:p w14:paraId="7E6DB451" w14:textId="77777777" w:rsidR="00633C18" w:rsidRDefault="00633C18" w:rsidP="00633C18">
            <w:pPr>
              <w:spacing w:after="160"/>
              <w:rPr>
                <w:sz w:val="16"/>
                <w:szCs w:val="16"/>
              </w:rPr>
            </w:pPr>
            <w:r w:rsidRPr="00490AB6">
              <w:rPr>
                <w:i/>
                <w:sz w:val="16"/>
                <w:szCs w:val="16"/>
              </w:rPr>
              <w:t>So there’s no standardisation in terms of quantity…  we tried to do it at one stage and we met a lot of resistance from staff using the canteen. They don’t want standardised portions… they want to load their plate.</w:t>
            </w:r>
            <w:r w:rsidRPr="00490AB6">
              <w:rPr>
                <w:sz w:val="16"/>
                <w:szCs w:val="16"/>
              </w:rPr>
              <w:t xml:space="preserve"> [Quote from direct stakeholder – hospital 2]</w:t>
            </w:r>
          </w:p>
          <w:p w14:paraId="61E7027B" w14:textId="77777777" w:rsidR="00633C18" w:rsidRDefault="00633C18" w:rsidP="00633C18">
            <w:pPr>
              <w:spacing w:after="160"/>
              <w:rPr>
                <w:sz w:val="16"/>
                <w:szCs w:val="16"/>
              </w:rPr>
            </w:pPr>
            <w:r w:rsidRPr="00441223">
              <w:rPr>
                <w:i/>
                <w:sz w:val="16"/>
                <w:szCs w:val="16"/>
              </w:rPr>
              <w:t>But I think maybe other people might feel a little bit the other way that why are you giving me less today than you were giving me the other day and I don’t want it to be enforced.</w:t>
            </w:r>
            <w:r w:rsidRPr="004954B3">
              <w:rPr>
                <w:sz w:val="16"/>
                <w:szCs w:val="16"/>
              </w:rPr>
              <w:t xml:space="preserve"> [Quote from indirect stakeholder – hospital 3]</w:t>
            </w:r>
          </w:p>
          <w:p w14:paraId="51AB8BF9" w14:textId="15572256" w:rsidR="00074294" w:rsidRPr="005919EB" w:rsidRDefault="00074294" w:rsidP="00633C18">
            <w:pPr>
              <w:spacing w:after="160"/>
              <w:rPr>
                <w:sz w:val="16"/>
                <w:szCs w:val="16"/>
              </w:rPr>
            </w:pPr>
            <w:r w:rsidRPr="00B831B6">
              <w:rPr>
                <w:i/>
                <w:sz w:val="16"/>
                <w:szCs w:val="16"/>
              </w:rPr>
              <w:t xml:space="preserve">Well what I would say to you in answer to that is they would all know what a portion is. But a lot of the time what happens is people will say will you give me a bit more, can I have more. A lot of the time. You’d never have anyone asking for less. </w:t>
            </w:r>
            <w:r w:rsidRPr="00B831B6">
              <w:rPr>
                <w:rFonts w:cstheme="minorHAnsi"/>
                <w:i/>
                <w:sz w:val="16"/>
                <w:szCs w:val="16"/>
              </w:rPr>
              <w:t xml:space="preserve">So like there is a standard portion but like when somebody asks for more they receive more so the calories are skewed anyway. </w:t>
            </w:r>
            <w:r w:rsidRPr="00B831B6">
              <w:rPr>
                <w:sz w:val="16"/>
                <w:szCs w:val="16"/>
              </w:rPr>
              <w:t>[Quote from direct stakeholder – hospital 4]</w:t>
            </w:r>
          </w:p>
        </w:tc>
        <w:tc>
          <w:tcPr>
            <w:tcW w:w="1083" w:type="dxa"/>
          </w:tcPr>
          <w:p w14:paraId="3D25B5BC" w14:textId="5099CA5E" w:rsidR="00633C18" w:rsidRPr="009B34EE" w:rsidRDefault="00633C18" w:rsidP="00633C18">
            <w:pPr>
              <w:spacing w:after="160"/>
              <w:rPr>
                <w:rFonts w:cstheme="minorHAnsi"/>
                <w:i/>
                <w:sz w:val="16"/>
                <w:szCs w:val="16"/>
              </w:rPr>
            </w:pPr>
            <w:r w:rsidRPr="00435E11">
              <w:rPr>
                <w:rFonts w:cstheme="minorHAnsi"/>
                <w:sz w:val="16"/>
                <w:szCs w:val="16"/>
              </w:rPr>
              <w:t>1</w:t>
            </w:r>
            <w:r>
              <w:rPr>
                <w:rFonts w:cstheme="minorHAnsi"/>
                <w:sz w:val="16"/>
                <w:szCs w:val="16"/>
              </w:rPr>
              <w:t>, 2, 3</w:t>
            </w:r>
            <w:r w:rsidR="00074294">
              <w:rPr>
                <w:rFonts w:cstheme="minorHAnsi"/>
                <w:sz w:val="16"/>
                <w:szCs w:val="16"/>
              </w:rPr>
              <w:t>, 4</w:t>
            </w:r>
          </w:p>
        </w:tc>
      </w:tr>
      <w:tr w:rsidR="00633C18" w:rsidRPr="009B34EE" w14:paraId="578025AF" w14:textId="77777777" w:rsidTr="00633C18">
        <w:tc>
          <w:tcPr>
            <w:tcW w:w="3179" w:type="dxa"/>
            <w:shd w:val="clear" w:color="auto" w:fill="auto"/>
          </w:tcPr>
          <w:p w14:paraId="6E8BBE3C" w14:textId="59586AD5" w:rsidR="00633C18" w:rsidRDefault="00633C18" w:rsidP="00BE7F9A">
            <w:pPr>
              <w:rPr>
                <w:rFonts w:cstheme="minorHAnsi"/>
                <w:sz w:val="16"/>
                <w:szCs w:val="16"/>
              </w:rPr>
            </w:pPr>
            <w:r w:rsidRPr="005A3A10">
              <w:rPr>
                <w:rFonts w:cstheme="minorHAnsi"/>
                <w:sz w:val="16"/>
                <w:szCs w:val="16"/>
              </w:rPr>
              <w:t>Compatibility (+)</w:t>
            </w:r>
            <w:r w:rsidR="00BE7F9A">
              <w:rPr>
                <w:rFonts w:cstheme="minorHAnsi"/>
                <w:sz w:val="16"/>
                <w:szCs w:val="16"/>
              </w:rPr>
              <w:t xml:space="preserve"> </w:t>
            </w:r>
            <w:r>
              <w:rPr>
                <w:rFonts w:cstheme="minorHAnsi"/>
                <w:sz w:val="16"/>
                <w:szCs w:val="16"/>
              </w:rPr>
              <w:t>&gt; Ac</w:t>
            </w:r>
            <w:r w:rsidRPr="005A3A10">
              <w:rPr>
                <w:rFonts w:cstheme="minorHAnsi"/>
                <w:sz w:val="16"/>
                <w:szCs w:val="16"/>
              </w:rPr>
              <w:t>curate calorie information</w:t>
            </w:r>
          </w:p>
        </w:tc>
        <w:tc>
          <w:tcPr>
            <w:tcW w:w="4754" w:type="dxa"/>
            <w:shd w:val="clear" w:color="auto" w:fill="auto"/>
          </w:tcPr>
          <w:p w14:paraId="020E061A" w14:textId="77777777" w:rsidR="00633C18" w:rsidRPr="00433474" w:rsidRDefault="00633C18" w:rsidP="00633C18">
            <w:pPr>
              <w:spacing w:after="120"/>
              <w:rPr>
                <w:rFonts w:cstheme="minorHAnsi"/>
                <w:i/>
                <w:sz w:val="16"/>
                <w:szCs w:val="16"/>
              </w:rPr>
            </w:pPr>
            <w:r w:rsidRPr="00FF657F">
              <w:rPr>
                <w:rFonts w:cstheme="minorHAnsi"/>
                <w:i/>
                <w:sz w:val="16"/>
                <w:szCs w:val="16"/>
              </w:rPr>
              <w:t>I think the portion control sizes that you know are bought in packets or you know that are in measured, I don’t know the best word to say, you know measured items are easier obviously and are very accurate.</w:t>
            </w:r>
            <w:r w:rsidRPr="004954B3">
              <w:rPr>
                <w:sz w:val="16"/>
                <w:szCs w:val="16"/>
              </w:rPr>
              <w:t xml:space="preserve"> [Quote from indirect stakeholder</w:t>
            </w:r>
            <w:r>
              <w:rPr>
                <w:sz w:val="16"/>
                <w:szCs w:val="16"/>
              </w:rPr>
              <w:t>]</w:t>
            </w:r>
          </w:p>
        </w:tc>
        <w:tc>
          <w:tcPr>
            <w:tcW w:w="1083" w:type="dxa"/>
            <w:shd w:val="clear" w:color="auto" w:fill="auto"/>
          </w:tcPr>
          <w:p w14:paraId="6F0CC220" w14:textId="77777777" w:rsidR="00633C18" w:rsidRPr="00435E11" w:rsidRDefault="00633C18" w:rsidP="00633C18">
            <w:pPr>
              <w:rPr>
                <w:rFonts w:cstheme="minorHAnsi"/>
                <w:sz w:val="16"/>
                <w:szCs w:val="16"/>
              </w:rPr>
            </w:pPr>
            <w:r>
              <w:rPr>
                <w:rFonts w:cstheme="minorHAnsi"/>
                <w:sz w:val="16"/>
                <w:szCs w:val="16"/>
              </w:rPr>
              <w:t>4</w:t>
            </w:r>
          </w:p>
        </w:tc>
      </w:tr>
      <w:tr w:rsidR="00633C18" w:rsidRPr="009B34EE" w14:paraId="02A14910" w14:textId="77777777" w:rsidTr="00633C18">
        <w:tc>
          <w:tcPr>
            <w:tcW w:w="3179" w:type="dxa"/>
          </w:tcPr>
          <w:p w14:paraId="6A32963E" w14:textId="676CA273" w:rsidR="00633C18" w:rsidRDefault="00633C18" w:rsidP="00633C18">
            <w:pPr>
              <w:spacing w:after="120"/>
              <w:rPr>
                <w:rFonts w:cstheme="minorHAnsi"/>
                <w:sz w:val="16"/>
                <w:szCs w:val="16"/>
              </w:rPr>
            </w:pPr>
            <w:r>
              <w:rPr>
                <w:rFonts w:cstheme="minorHAnsi"/>
                <w:sz w:val="16"/>
                <w:szCs w:val="16"/>
              </w:rPr>
              <w:t>Compatibility (-) &gt; Leadership Support (-) AND Formally Appointed Internal Implementation Leaders (-) AND Engaging: Internal Key Stakeholders (-)</w:t>
            </w:r>
            <w:r w:rsidR="00BE7F9A">
              <w:rPr>
                <w:rFonts w:cstheme="minorHAnsi"/>
                <w:sz w:val="16"/>
                <w:szCs w:val="16"/>
              </w:rPr>
              <w:t xml:space="preserve"> </w:t>
            </w:r>
            <w:r w:rsidR="005118E9">
              <w:rPr>
                <w:rFonts w:cstheme="minorHAnsi"/>
                <w:sz w:val="16"/>
                <w:szCs w:val="16"/>
              </w:rPr>
              <w:t xml:space="preserve">&gt; Lack of adherence to </w:t>
            </w:r>
            <w:r>
              <w:rPr>
                <w:rFonts w:cstheme="minorHAnsi"/>
                <w:sz w:val="16"/>
                <w:szCs w:val="16"/>
              </w:rPr>
              <w:t xml:space="preserve">policy condition </w:t>
            </w:r>
            <w:r w:rsidR="005118E9">
              <w:rPr>
                <w:rFonts w:cstheme="minorHAnsi"/>
                <w:sz w:val="16"/>
                <w:szCs w:val="16"/>
              </w:rPr>
              <w:t xml:space="preserve">1 </w:t>
            </w:r>
            <w:r>
              <w:rPr>
                <w:rFonts w:cstheme="minorHAnsi"/>
                <w:sz w:val="16"/>
                <w:szCs w:val="16"/>
              </w:rPr>
              <w:t>(i.e. c</w:t>
            </w:r>
            <w:r w:rsidRPr="00096A38">
              <w:rPr>
                <w:rFonts w:cstheme="minorHAnsi"/>
                <w:sz w:val="16"/>
                <w:szCs w:val="16"/>
              </w:rPr>
              <w:t xml:space="preserve">alorie posting is </w:t>
            </w:r>
            <w:r>
              <w:rPr>
                <w:rFonts w:cstheme="minorHAnsi"/>
                <w:sz w:val="16"/>
                <w:szCs w:val="16"/>
              </w:rPr>
              <w:t xml:space="preserve">not </w:t>
            </w:r>
            <w:r w:rsidRPr="00096A38">
              <w:rPr>
                <w:rFonts w:cstheme="minorHAnsi"/>
                <w:sz w:val="16"/>
                <w:szCs w:val="16"/>
              </w:rPr>
              <w:t>in place for all food and drink items on sale</w:t>
            </w:r>
            <w:r>
              <w:rPr>
                <w:rFonts w:cstheme="minorHAnsi"/>
                <w:sz w:val="16"/>
                <w:szCs w:val="16"/>
              </w:rPr>
              <w:t>)</w:t>
            </w:r>
          </w:p>
          <w:p w14:paraId="31BAC967" w14:textId="77777777" w:rsidR="00633C18" w:rsidRDefault="00633C18" w:rsidP="00633C18">
            <w:pPr>
              <w:rPr>
                <w:rFonts w:cstheme="minorHAnsi"/>
                <w:sz w:val="16"/>
                <w:szCs w:val="16"/>
              </w:rPr>
            </w:pPr>
          </w:p>
        </w:tc>
        <w:tc>
          <w:tcPr>
            <w:tcW w:w="4754" w:type="dxa"/>
          </w:tcPr>
          <w:p w14:paraId="65CD3814" w14:textId="77777777" w:rsidR="00633C18" w:rsidRPr="00433474" w:rsidRDefault="00633C18" w:rsidP="00633C18">
            <w:pPr>
              <w:spacing w:after="120"/>
              <w:rPr>
                <w:rFonts w:cstheme="minorHAnsi"/>
                <w:i/>
                <w:sz w:val="16"/>
                <w:szCs w:val="16"/>
              </w:rPr>
            </w:pPr>
            <w:r w:rsidRPr="00BE0DA2">
              <w:rPr>
                <w:rFonts w:asciiTheme="minorHAnsi" w:hAnsiTheme="minorHAnsi" w:cstheme="minorHAnsi"/>
                <w:i/>
                <w:sz w:val="16"/>
                <w:szCs w:val="16"/>
              </w:rPr>
              <w:t>You know we live in the real world. In the real world like we have to flip menus over in the dining-room because it’s the same area that’s serving breakfast, mid-morning and lunch, so you have a different set of menus or a different set of offerings at different times of the day. So yes you’re relying on the guys who are on the ground, the guys who have the responsibility. That’s where you’re relying on people like the food and beverage manager or the dining supervisor and the girls on the ground to be doing the right thing at the right time. And you know occasionally I go down and the porridge is still up and the soup hasn’t been displayed. These are they’re kind of human errors and you can’t…</w:t>
            </w:r>
            <w:r>
              <w:rPr>
                <w:rFonts w:asciiTheme="minorHAnsi" w:hAnsiTheme="minorHAnsi" w:cstheme="minorHAnsi"/>
                <w:i/>
                <w:sz w:val="16"/>
                <w:szCs w:val="16"/>
              </w:rPr>
              <w:t xml:space="preserve"> </w:t>
            </w:r>
            <w:r w:rsidRPr="00497C5E">
              <w:rPr>
                <w:rFonts w:asciiTheme="minorHAnsi" w:hAnsiTheme="minorHAnsi" w:cstheme="minorHAnsi"/>
                <w:sz w:val="16"/>
                <w:szCs w:val="16"/>
              </w:rPr>
              <w:t>[Quote from direct stakeholder]</w:t>
            </w:r>
          </w:p>
        </w:tc>
        <w:tc>
          <w:tcPr>
            <w:tcW w:w="1083" w:type="dxa"/>
          </w:tcPr>
          <w:p w14:paraId="0CED31EF" w14:textId="77777777" w:rsidR="00633C18" w:rsidRPr="00435E11" w:rsidRDefault="00633C18" w:rsidP="00633C18">
            <w:pPr>
              <w:rPr>
                <w:rFonts w:cstheme="minorHAnsi"/>
                <w:sz w:val="16"/>
                <w:szCs w:val="16"/>
              </w:rPr>
            </w:pPr>
            <w:r>
              <w:rPr>
                <w:rFonts w:cstheme="minorHAnsi"/>
                <w:sz w:val="16"/>
                <w:szCs w:val="16"/>
              </w:rPr>
              <w:t>4</w:t>
            </w:r>
          </w:p>
        </w:tc>
      </w:tr>
      <w:tr w:rsidR="00633C18" w:rsidRPr="009B34EE" w14:paraId="254448F1" w14:textId="77777777" w:rsidTr="00633C18">
        <w:tc>
          <w:tcPr>
            <w:tcW w:w="3179" w:type="dxa"/>
          </w:tcPr>
          <w:p w14:paraId="007C96E0" w14:textId="77777777" w:rsidR="00633C18" w:rsidRDefault="00633C18" w:rsidP="00633C18">
            <w:pPr>
              <w:rPr>
                <w:rFonts w:cstheme="minorHAnsi"/>
                <w:sz w:val="16"/>
                <w:szCs w:val="16"/>
              </w:rPr>
            </w:pPr>
            <w:r>
              <w:rPr>
                <w:rFonts w:cstheme="minorHAnsi"/>
                <w:sz w:val="16"/>
                <w:szCs w:val="16"/>
              </w:rPr>
              <w:t xml:space="preserve">Complexity (-) &gt; Inaccurate calorie information </w:t>
            </w:r>
          </w:p>
          <w:p w14:paraId="46B4BB5C" w14:textId="77777777" w:rsidR="00633C18" w:rsidRDefault="00633C18" w:rsidP="00633C18">
            <w:pPr>
              <w:rPr>
                <w:rFonts w:cstheme="minorHAnsi"/>
                <w:sz w:val="16"/>
                <w:szCs w:val="16"/>
              </w:rPr>
            </w:pPr>
          </w:p>
          <w:p w14:paraId="1E849ACD" w14:textId="77777777" w:rsidR="00633C18" w:rsidRDefault="00633C18" w:rsidP="00633C18">
            <w:pPr>
              <w:spacing w:after="120"/>
              <w:rPr>
                <w:rFonts w:cstheme="minorHAnsi"/>
                <w:sz w:val="16"/>
                <w:szCs w:val="16"/>
              </w:rPr>
            </w:pPr>
          </w:p>
        </w:tc>
        <w:tc>
          <w:tcPr>
            <w:tcW w:w="4754" w:type="dxa"/>
          </w:tcPr>
          <w:p w14:paraId="60335DCC" w14:textId="77777777" w:rsidR="00633C18" w:rsidRDefault="00633C18" w:rsidP="00633C1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A117A3">
              <w:rPr>
                <w:rFonts w:cstheme="minorHAnsi"/>
                <w:i/>
                <w:sz w:val="16"/>
                <w:szCs w:val="16"/>
              </w:rPr>
              <w:t xml:space="preserve">It’s different if it’s a portion of carvery of sliced beef or a piece of chicken or a piece of fish you know. That’s pure chicken or pure meat you’re getting. But when you have a saucy dish…So two ladles of chicken curry could contain different quantities of chicken or veg or whatever, more sauce or less sauce or stuff like that…So I don’t think you will ever get it accurate you know. </w:t>
            </w:r>
            <w:r w:rsidRPr="00A117A3">
              <w:rPr>
                <w:rFonts w:cstheme="minorHAnsi"/>
                <w:sz w:val="16"/>
                <w:szCs w:val="16"/>
              </w:rPr>
              <w:t>[Quote from direct stakeholder</w:t>
            </w:r>
            <w:r>
              <w:rPr>
                <w:rFonts w:cstheme="minorHAnsi"/>
                <w:sz w:val="16"/>
                <w:szCs w:val="16"/>
              </w:rPr>
              <w:t xml:space="preserve"> – hospital 1</w:t>
            </w:r>
            <w:r w:rsidRPr="00A117A3">
              <w:rPr>
                <w:rFonts w:cstheme="minorHAnsi"/>
                <w:sz w:val="16"/>
                <w:szCs w:val="16"/>
              </w:rPr>
              <w:t>]</w:t>
            </w:r>
          </w:p>
          <w:p w14:paraId="2DA24536" w14:textId="77777777" w:rsidR="00633C18" w:rsidRPr="00BE0DA2" w:rsidRDefault="00633C18" w:rsidP="00633C18">
            <w:pPr>
              <w:spacing w:after="120"/>
              <w:rPr>
                <w:rFonts w:asciiTheme="minorHAnsi" w:hAnsiTheme="minorHAnsi" w:cstheme="minorHAnsi"/>
                <w:i/>
                <w:sz w:val="16"/>
                <w:szCs w:val="16"/>
              </w:rPr>
            </w:pPr>
            <w:r w:rsidRPr="00736ECC">
              <w:rPr>
                <w:rFonts w:asciiTheme="minorHAnsi" w:hAnsiTheme="minorHAnsi" w:cstheme="minorHAnsi"/>
                <w:i/>
                <w:sz w:val="16"/>
                <w:szCs w:val="16"/>
              </w:rPr>
              <w:t>So two ladles of chicken curry could contain different quantities of chicken or veg or whatever, more sauce or less sauce or stuff like that.</w:t>
            </w:r>
            <w:r>
              <w:rPr>
                <w:rFonts w:asciiTheme="minorHAnsi" w:hAnsiTheme="minorHAnsi" w:cstheme="minorHAnsi"/>
                <w:i/>
                <w:sz w:val="16"/>
                <w:szCs w:val="16"/>
              </w:rPr>
              <w:t xml:space="preserve"> So we are not getting an accurate calorie count there… </w:t>
            </w:r>
            <w:r w:rsidRPr="00497C5E">
              <w:rPr>
                <w:rFonts w:asciiTheme="minorHAnsi" w:hAnsiTheme="minorHAnsi" w:cstheme="minorHAnsi"/>
                <w:sz w:val="16"/>
                <w:szCs w:val="16"/>
              </w:rPr>
              <w:t>[Quote from direct stakeholder</w:t>
            </w:r>
            <w:r>
              <w:rPr>
                <w:rFonts w:asciiTheme="minorHAnsi" w:hAnsiTheme="minorHAnsi" w:cstheme="minorHAnsi"/>
                <w:sz w:val="16"/>
                <w:szCs w:val="16"/>
              </w:rPr>
              <w:t xml:space="preserve"> – hospital 4</w:t>
            </w:r>
            <w:r w:rsidRPr="00497C5E">
              <w:rPr>
                <w:rFonts w:asciiTheme="minorHAnsi" w:hAnsiTheme="minorHAnsi" w:cstheme="minorHAnsi"/>
                <w:sz w:val="16"/>
                <w:szCs w:val="16"/>
              </w:rPr>
              <w:t>]</w:t>
            </w:r>
          </w:p>
        </w:tc>
        <w:tc>
          <w:tcPr>
            <w:tcW w:w="1083" w:type="dxa"/>
          </w:tcPr>
          <w:p w14:paraId="4545E3E3" w14:textId="77777777" w:rsidR="00633C18" w:rsidRDefault="00633C18" w:rsidP="00633C18">
            <w:pPr>
              <w:rPr>
                <w:rFonts w:cstheme="minorHAnsi"/>
                <w:sz w:val="16"/>
                <w:szCs w:val="16"/>
              </w:rPr>
            </w:pPr>
            <w:r>
              <w:rPr>
                <w:rFonts w:cstheme="minorHAnsi"/>
                <w:sz w:val="16"/>
                <w:szCs w:val="16"/>
              </w:rPr>
              <w:t>1, 4</w:t>
            </w:r>
          </w:p>
        </w:tc>
      </w:tr>
      <w:tr w:rsidR="00633C18" w:rsidRPr="009B34EE" w14:paraId="6685857E" w14:textId="77777777" w:rsidTr="00633C18">
        <w:tc>
          <w:tcPr>
            <w:tcW w:w="3179" w:type="dxa"/>
          </w:tcPr>
          <w:p w14:paraId="47AF1859" w14:textId="45BFE928" w:rsidR="00633C18" w:rsidRDefault="00633C18" w:rsidP="00BE7F9A">
            <w:pPr>
              <w:spacing w:after="120"/>
              <w:rPr>
                <w:rFonts w:cstheme="minorHAnsi"/>
                <w:sz w:val="16"/>
                <w:szCs w:val="16"/>
              </w:rPr>
            </w:pPr>
            <w:r>
              <w:rPr>
                <w:rFonts w:cstheme="minorHAnsi"/>
                <w:sz w:val="16"/>
                <w:szCs w:val="16"/>
              </w:rPr>
              <w:t>Tension for Change (-) AND Relative Priority (-)</w:t>
            </w:r>
            <w:r w:rsidR="00BE7F9A">
              <w:rPr>
                <w:rFonts w:cstheme="minorHAnsi"/>
                <w:sz w:val="16"/>
                <w:szCs w:val="16"/>
              </w:rPr>
              <w:t xml:space="preserve"> </w:t>
            </w:r>
            <w:r>
              <w:rPr>
                <w:rFonts w:cstheme="minorHAnsi"/>
                <w:sz w:val="16"/>
                <w:szCs w:val="16"/>
              </w:rPr>
              <w:t xml:space="preserve">&gt; </w:t>
            </w:r>
            <w:r w:rsidRPr="0064212F">
              <w:rPr>
                <w:rFonts w:cstheme="minorHAnsi"/>
                <w:sz w:val="16"/>
                <w:szCs w:val="16"/>
              </w:rPr>
              <w:t>Leadership Support (-) AND Engaging: Formally Appointed Internal Implementation Leaders (-)</w:t>
            </w:r>
            <w:r w:rsidR="00BE7F9A">
              <w:rPr>
                <w:rFonts w:cstheme="minorHAnsi"/>
                <w:sz w:val="16"/>
                <w:szCs w:val="16"/>
              </w:rPr>
              <w:t xml:space="preserve"> </w:t>
            </w:r>
            <w:r>
              <w:rPr>
                <w:rFonts w:cstheme="minorHAnsi"/>
                <w:sz w:val="16"/>
                <w:szCs w:val="16"/>
              </w:rPr>
              <w:t>&gt; Lack of adherence to</w:t>
            </w:r>
            <w:r w:rsidRPr="0064212F">
              <w:rPr>
                <w:rFonts w:cstheme="minorHAnsi"/>
                <w:sz w:val="16"/>
                <w:szCs w:val="16"/>
              </w:rPr>
              <w:t xml:space="preserve"> </w:t>
            </w:r>
            <w:r w:rsidRPr="0064212F">
              <w:rPr>
                <w:rFonts w:cstheme="minorHAnsi"/>
                <w:sz w:val="16"/>
                <w:szCs w:val="16"/>
              </w:rPr>
              <w:lastRenderedPageBreak/>
              <w:t>standardised recipes</w:t>
            </w:r>
            <w:r w:rsidR="00DF44B1">
              <w:rPr>
                <w:rFonts w:cstheme="minorHAnsi"/>
                <w:sz w:val="16"/>
                <w:szCs w:val="16"/>
              </w:rPr>
              <w:t xml:space="preserve"> </w:t>
            </w:r>
            <w:r w:rsidR="00DF44B1" w:rsidRPr="00B831B6">
              <w:rPr>
                <w:rFonts w:cstheme="minorHAnsi"/>
                <w:sz w:val="16"/>
                <w:szCs w:val="16"/>
              </w:rPr>
              <w:t>&gt; Inaccurate calorie information</w:t>
            </w:r>
          </w:p>
        </w:tc>
        <w:tc>
          <w:tcPr>
            <w:tcW w:w="4754" w:type="dxa"/>
          </w:tcPr>
          <w:p w14:paraId="2345DD29" w14:textId="77777777" w:rsidR="00633C18" w:rsidRPr="00BE0DA2" w:rsidRDefault="00633C18" w:rsidP="00633C18">
            <w:pPr>
              <w:spacing w:after="120"/>
              <w:rPr>
                <w:rFonts w:asciiTheme="minorHAnsi" w:hAnsiTheme="minorHAnsi" w:cstheme="minorHAnsi"/>
                <w:i/>
                <w:sz w:val="16"/>
                <w:szCs w:val="16"/>
              </w:rPr>
            </w:pPr>
            <w:r>
              <w:rPr>
                <w:rFonts w:cstheme="minorHAnsi"/>
                <w:i/>
                <w:sz w:val="16"/>
                <w:szCs w:val="16"/>
              </w:rPr>
              <w:lastRenderedPageBreak/>
              <w:t xml:space="preserve">I don’t really see the need to follow standardised recipes… </w:t>
            </w:r>
            <w:r w:rsidRPr="006B2DA7">
              <w:rPr>
                <w:rFonts w:cstheme="minorHAnsi"/>
                <w:i/>
                <w:sz w:val="16"/>
                <w:szCs w:val="16"/>
              </w:rPr>
              <w:t>Once we can uplo</w:t>
            </w:r>
            <w:r>
              <w:rPr>
                <w:rFonts w:cstheme="minorHAnsi"/>
                <w:i/>
                <w:sz w:val="16"/>
                <w:szCs w:val="16"/>
              </w:rPr>
              <w:t xml:space="preserve">ad it on to </w:t>
            </w:r>
            <w:proofErr w:type="spellStart"/>
            <w:r>
              <w:rPr>
                <w:rFonts w:cstheme="minorHAnsi"/>
                <w:i/>
                <w:sz w:val="16"/>
                <w:szCs w:val="16"/>
              </w:rPr>
              <w:t>N</w:t>
            </w:r>
            <w:r w:rsidRPr="006B2DA7">
              <w:rPr>
                <w:rFonts w:cstheme="minorHAnsi"/>
                <w:i/>
                <w:sz w:val="16"/>
                <w:szCs w:val="16"/>
              </w:rPr>
              <w:t>utritics</w:t>
            </w:r>
            <w:proofErr w:type="spellEnd"/>
            <w:r w:rsidRPr="006B2DA7">
              <w:rPr>
                <w:rFonts w:cstheme="minorHAnsi"/>
                <w:i/>
                <w:sz w:val="16"/>
                <w:szCs w:val="16"/>
              </w:rPr>
              <w:t xml:space="preserve"> and advertise the calories there shouldn’t be a need to take away the free hand from that.</w:t>
            </w:r>
            <w:r>
              <w:rPr>
                <w:rFonts w:cstheme="minorHAnsi"/>
                <w:i/>
                <w:sz w:val="16"/>
                <w:szCs w:val="16"/>
              </w:rPr>
              <w:t xml:space="preserve"> </w:t>
            </w:r>
            <w:r w:rsidRPr="006B2DA7">
              <w:rPr>
                <w:rFonts w:cstheme="minorHAnsi"/>
                <w:i/>
                <w:sz w:val="16"/>
                <w:szCs w:val="16"/>
              </w:rPr>
              <w:t xml:space="preserve">I’d be more concerned about the allergen information than the calorie information </w:t>
            </w:r>
            <w:r>
              <w:rPr>
                <w:rFonts w:cstheme="minorHAnsi"/>
                <w:i/>
                <w:sz w:val="16"/>
                <w:szCs w:val="16"/>
              </w:rPr>
              <w:t xml:space="preserve">to be honest. </w:t>
            </w:r>
            <w:r w:rsidRPr="009B34EE">
              <w:rPr>
                <w:rFonts w:cstheme="minorHAnsi"/>
                <w:sz w:val="16"/>
                <w:szCs w:val="16"/>
              </w:rPr>
              <w:t>[Quote from direct stakeholder]</w:t>
            </w:r>
          </w:p>
        </w:tc>
        <w:tc>
          <w:tcPr>
            <w:tcW w:w="1083" w:type="dxa"/>
          </w:tcPr>
          <w:p w14:paraId="4A4224AB" w14:textId="77777777" w:rsidR="00633C18" w:rsidRDefault="00633C18" w:rsidP="00633C18">
            <w:pPr>
              <w:rPr>
                <w:rFonts w:cstheme="minorHAnsi"/>
                <w:sz w:val="16"/>
                <w:szCs w:val="16"/>
              </w:rPr>
            </w:pPr>
            <w:r>
              <w:rPr>
                <w:rFonts w:cstheme="minorHAnsi"/>
                <w:sz w:val="16"/>
                <w:szCs w:val="16"/>
              </w:rPr>
              <w:t>2</w:t>
            </w:r>
          </w:p>
        </w:tc>
      </w:tr>
      <w:tr w:rsidR="00AE50F3" w:rsidRPr="009B34EE" w14:paraId="2005F418" w14:textId="77777777" w:rsidTr="00633C18">
        <w:tc>
          <w:tcPr>
            <w:tcW w:w="3179" w:type="dxa"/>
          </w:tcPr>
          <w:p w14:paraId="07EF4C54" w14:textId="4420BABB" w:rsidR="00AE50F3" w:rsidRDefault="00AE50F3" w:rsidP="00AE50F3">
            <w:pPr>
              <w:spacing w:after="120"/>
              <w:rPr>
                <w:rFonts w:cstheme="minorHAnsi"/>
                <w:sz w:val="16"/>
                <w:szCs w:val="16"/>
              </w:rPr>
            </w:pPr>
            <w:r w:rsidRPr="00AE50F3">
              <w:rPr>
                <w:rFonts w:cstheme="minorHAnsi"/>
                <w:sz w:val="16"/>
                <w:szCs w:val="16"/>
              </w:rPr>
              <w:lastRenderedPageBreak/>
              <w:t>Structural Characteristics (-)</w:t>
            </w:r>
            <w:r>
              <w:rPr>
                <w:rFonts w:cstheme="minorHAnsi"/>
                <w:sz w:val="16"/>
                <w:szCs w:val="16"/>
              </w:rPr>
              <w:t xml:space="preserve"> </w:t>
            </w:r>
            <w:r w:rsidRPr="00AE50F3">
              <w:rPr>
                <w:rFonts w:cstheme="minorHAnsi"/>
                <w:sz w:val="16"/>
                <w:szCs w:val="16"/>
              </w:rPr>
              <w:t xml:space="preserve">&gt; Leadership Support (-) AND Engaging: Formally Appointed Internal Implementation Leaders (-) </w:t>
            </w:r>
            <w:r>
              <w:rPr>
                <w:rFonts w:cstheme="minorHAnsi"/>
                <w:sz w:val="16"/>
                <w:szCs w:val="16"/>
              </w:rPr>
              <w:t>&gt; Lack of adherence to policy*</w:t>
            </w:r>
          </w:p>
        </w:tc>
        <w:tc>
          <w:tcPr>
            <w:tcW w:w="4754" w:type="dxa"/>
          </w:tcPr>
          <w:p w14:paraId="6255E34A" w14:textId="4F99AEA0" w:rsidR="005F7AE4" w:rsidRPr="009B108D" w:rsidRDefault="005F7AE4" w:rsidP="003127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DF2045">
              <w:rPr>
                <w:rFonts w:cstheme="minorHAnsi"/>
                <w:i/>
                <w:sz w:val="16"/>
                <w:szCs w:val="16"/>
              </w:rPr>
              <w:t>There was only one catering manager in there with no assistant trying to run a whole big service, catering service</w:t>
            </w:r>
            <w:r>
              <w:rPr>
                <w:rFonts w:cstheme="minorHAnsi"/>
                <w:i/>
                <w:sz w:val="16"/>
                <w:szCs w:val="16"/>
              </w:rPr>
              <w:t>… without an</w:t>
            </w:r>
            <w:r w:rsidR="009B108D">
              <w:rPr>
                <w:rFonts w:cstheme="minorHAnsi"/>
                <w:i/>
                <w:sz w:val="16"/>
                <w:szCs w:val="16"/>
              </w:rPr>
              <w:t xml:space="preserve"> assistant catering manager implementation wasn’t done all the time.</w:t>
            </w:r>
            <w:r w:rsidR="009B108D" w:rsidRPr="00A117A3">
              <w:rPr>
                <w:rFonts w:cstheme="minorHAnsi"/>
                <w:i/>
                <w:sz w:val="16"/>
                <w:szCs w:val="16"/>
              </w:rPr>
              <w:t xml:space="preserve"> </w:t>
            </w:r>
            <w:r w:rsidR="009B108D" w:rsidRPr="00A117A3">
              <w:rPr>
                <w:rFonts w:cstheme="minorHAnsi"/>
                <w:sz w:val="16"/>
                <w:szCs w:val="16"/>
              </w:rPr>
              <w:t xml:space="preserve">[Quote from </w:t>
            </w:r>
            <w:r w:rsidR="009B108D">
              <w:rPr>
                <w:rFonts w:cstheme="minorHAnsi"/>
                <w:sz w:val="16"/>
                <w:szCs w:val="16"/>
              </w:rPr>
              <w:t>in</w:t>
            </w:r>
            <w:r w:rsidR="009B108D" w:rsidRPr="00A117A3">
              <w:rPr>
                <w:rFonts w:cstheme="minorHAnsi"/>
                <w:sz w:val="16"/>
                <w:szCs w:val="16"/>
              </w:rPr>
              <w:t>direct stakeholder</w:t>
            </w:r>
            <w:r w:rsidR="009B108D">
              <w:rPr>
                <w:rFonts w:cstheme="minorHAnsi"/>
                <w:sz w:val="16"/>
                <w:szCs w:val="16"/>
              </w:rPr>
              <w:t xml:space="preserve"> – hospital 1]</w:t>
            </w:r>
          </w:p>
          <w:p w14:paraId="024FEAF1" w14:textId="35DC1DB7" w:rsidR="00AE50F3" w:rsidRPr="00116051" w:rsidRDefault="003127D9" w:rsidP="001160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Pr>
                <w:rFonts w:cstheme="minorHAnsi"/>
                <w:i/>
                <w:sz w:val="16"/>
                <w:szCs w:val="16"/>
              </w:rPr>
              <w:t>There is no assistant catering manager here... role vacant… it would be there role to lead out on calorie posting… that’s why we don’t have calorie posting fully implemented here.</w:t>
            </w:r>
            <w:r w:rsidRPr="00A117A3">
              <w:rPr>
                <w:rFonts w:cstheme="minorHAnsi"/>
                <w:i/>
                <w:sz w:val="16"/>
                <w:szCs w:val="16"/>
              </w:rPr>
              <w:t xml:space="preserve"> </w:t>
            </w:r>
            <w:r w:rsidRPr="00A117A3">
              <w:rPr>
                <w:rFonts w:cstheme="minorHAnsi"/>
                <w:sz w:val="16"/>
                <w:szCs w:val="16"/>
              </w:rPr>
              <w:t>[Quote from direct stakeholder</w:t>
            </w:r>
            <w:r>
              <w:rPr>
                <w:rFonts w:cstheme="minorHAnsi"/>
                <w:sz w:val="16"/>
                <w:szCs w:val="16"/>
              </w:rPr>
              <w:t xml:space="preserve"> – hospital 2]</w:t>
            </w:r>
          </w:p>
        </w:tc>
        <w:tc>
          <w:tcPr>
            <w:tcW w:w="1083" w:type="dxa"/>
          </w:tcPr>
          <w:p w14:paraId="4EF4CA69" w14:textId="18A5941C" w:rsidR="00AE50F3" w:rsidRDefault="003127D9" w:rsidP="00633C18">
            <w:pPr>
              <w:rPr>
                <w:rFonts w:cstheme="minorHAnsi"/>
                <w:sz w:val="16"/>
                <w:szCs w:val="16"/>
              </w:rPr>
            </w:pPr>
            <w:r>
              <w:rPr>
                <w:rFonts w:cstheme="minorHAnsi"/>
                <w:sz w:val="16"/>
                <w:szCs w:val="16"/>
              </w:rPr>
              <w:t>2</w:t>
            </w:r>
          </w:p>
        </w:tc>
      </w:tr>
      <w:tr w:rsidR="00633C18" w:rsidRPr="009B34EE" w14:paraId="6C3C1DE9" w14:textId="77777777" w:rsidTr="00633C18">
        <w:tc>
          <w:tcPr>
            <w:tcW w:w="3179" w:type="dxa"/>
          </w:tcPr>
          <w:p w14:paraId="2B5F16A8" w14:textId="58A625DA" w:rsidR="00633C18" w:rsidRDefault="00633C18" w:rsidP="0006454D">
            <w:pPr>
              <w:spacing w:after="120"/>
              <w:rPr>
                <w:rFonts w:cstheme="minorHAnsi"/>
                <w:sz w:val="16"/>
                <w:szCs w:val="16"/>
              </w:rPr>
            </w:pPr>
            <w:r w:rsidRPr="00F12B90">
              <w:rPr>
                <w:rFonts w:cstheme="minorHAnsi"/>
                <w:sz w:val="16"/>
                <w:szCs w:val="16"/>
              </w:rPr>
              <w:t>Structural Characteristics (-)</w:t>
            </w:r>
            <w:r w:rsidR="00BE7F9A">
              <w:rPr>
                <w:rFonts w:cstheme="minorHAnsi"/>
                <w:sz w:val="16"/>
                <w:szCs w:val="16"/>
              </w:rPr>
              <w:t xml:space="preserve"> </w:t>
            </w:r>
            <w:r w:rsidRPr="00F12B90">
              <w:rPr>
                <w:rFonts w:cstheme="minorHAnsi"/>
                <w:sz w:val="16"/>
                <w:szCs w:val="16"/>
              </w:rPr>
              <w:t xml:space="preserve">&gt; Engaging: Internal Key Stakeholders (-) &gt; </w:t>
            </w:r>
            <w:r>
              <w:rPr>
                <w:rFonts w:cstheme="minorHAnsi"/>
                <w:sz w:val="16"/>
                <w:szCs w:val="16"/>
              </w:rPr>
              <w:t xml:space="preserve">Lack of adherence to policy condition </w:t>
            </w:r>
            <w:r w:rsidR="0006454D">
              <w:rPr>
                <w:rFonts w:cstheme="minorHAnsi"/>
                <w:sz w:val="16"/>
                <w:szCs w:val="16"/>
              </w:rPr>
              <w:t xml:space="preserve">1 </w:t>
            </w:r>
            <w:r>
              <w:rPr>
                <w:rFonts w:cstheme="minorHAnsi"/>
                <w:sz w:val="16"/>
                <w:szCs w:val="16"/>
              </w:rPr>
              <w:t>(i.e. c</w:t>
            </w:r>
            <w:r w:rsidRPr="00096A38">
              <w:rPr>
                <w:rFonts w:cstheme="minorHAnsi"/>
                <w:sz w:val="16"/>
                <w:szCs w:val="16"/>
              </w:rPr>
              <w:t xml:space="preserve">alorie posting is </w:t>
            </w:r>
            <w:r>
              <w:rPr>
                <w:rFonts w:cstheme="minorHAnsi"/>
                <w:sz w:val="16"/>
                <w:szCs w:val="16"/>
              </w:rPr>
              <w:t xml:space="preserve">not </w:t>
            </w:r>
            <w:r w:rsidRPr="00096A38">
              <w:rPr>
                <w:rFonts w:cstheme="minorHAnsi"/>
                <w:sz w:val="16"/>
                <w:szCs w:val="16"/>
              </w:rPr>
              <w:t>in place for all food and drink items on sale</w:t>
            </w:r>
            <w:r>
              <w:rPr>
                <w:rFonts w:cstheme="minorHAnsi"/>
                <w:sz w:val="16"/>
                <w:szCs w:val="16"/>
              </w:rPr>
              <w:t>)</w:t>
            </w:r>
          </w:p>
        </w:tc>
        <w:tc>
          <w:tcPr>
            <w:tcW w:w="4754" w:type="dxa"/>
          </w:tcPr>
          <w:p w14:paraId="79F4E360" w14:textId="77777777" w:rsidR="00633C18" w:rsidRDefault="00633C18" w:rsidP="00633C18">
            <w:pPr>
              <w:spacing w:after="120"/>
              <w:rPr>
                <w:rFonts w:cstheme="minorHAnsi"/>
                <w:i/>
                <w:sz w:val="16"/>
                <w:szCs w:val="16"/>
              </w:rPr>
            </w:pPr>
            <w:r w:rsidRPr="00392E3B">
              <w:rPr>
                <w:rFonts w:asciiTheme="minorHAnsi" w:hAnsiTheme="minorHAnsi" w:cstheme="minorHAnsi"/>
                <w:i/>
                <w:sz w:val="16"/>
                <w:szCs w:val="16"/>
              </w:rPr>
              <w:t xml:space="preserve">But then we went through a phase where we didn’t have the staff so then we had to have the calories and allergens for </w:t>
            </w:r>
            <w:r>
              <w:rPr>
                <w:rFonts w:asciiTheme="minorHAnsi" w:hAnsiTheme="minorHAnsi" w:cstheme="minorHAnsi"/>
                <w:i/>
                <w:sz w:val="16"/>
                <w:szCs w:val="16"/>
              </w:rPr>
              <w:t>limited part of menu</w:t>
            </w:r>
            <w:r w:rsidRPr="00392E3B">
              <w:rPr>
                <w:rFonts w:asciiTheme="minorHAnsi" w:hAnsiTheme="minorHAnsi" w:cstheme="minorHAnsi"/>
                <w:i/>
                <w:sz w:val="16"/>
                <w:szCs w:val="16"/>
              </w:rPr>
              <w:t>.</w:t>
            </w:r>
            <w:r>
              <w:rPr>
                <w:rFonts w:asciiTheme="minorHAnsi" w:hAnsiTheme="minorHAnsi" w:cstheme="minorHAnsi"/>
                <w:i/>
                <w:sz w:val="16"/>
                <w:szCs w:val="16"/>
              </w:rPr>
              <w:t xml:space="preserve"> </w:t>
            </w:r>
            <w:r w:rsidRPr="00497C5E">
              <w:rPr>
                <w:rFonts w:asciiTheme="minorHAnsi" w:hAnsiTheme="minorHAnsi" w:cstheme="minorHAnsi"/>
                <w:sz w:val="16"/>
                <w:szCs w:val="16"/>
              </w:rPr>
              <w:t>[Quote from direct stakeholder]</w:t>
            </w:r>
          </w:p>
        </w:tc>
        <w:tc>
          <w:tcPr>
            <w:tcW w:w="1083" w:type="dxa"/>
          </w:tcPr>
          <w:p w14:paraId="42C3CA7E" w14:textId="77777777" w:rsidR="00633C18" w:rsidRDefault="00633C18" w:rsidP="00633C18">
            <w:pPr>
              <w:rPr>
                <w:rFonts w:cstheme="minorHAnsi"/>
                <w:sz w:val="16"/>
                <w:szCs w:val="16"/>
              </w:rPr>
            </w:pPr>
            <w:r>
              <w:rPr>
                <w:rFonts w:cstheme="minorHAnsi"/>
                <w:sz w:val="16"/>
                <w:szCs w:val="16"/>
              </w:rPr>
              <w:t>4</w:t>
            </w:r>
          </w:p>
        </w:tc>
      </w:tr>
      <w:tr w:rsidR="00633C18" w:rsidRPr="009B34EE" w14:paraId="5E82D821" w14:textId="77777777" w:rsidTr="00633C18">
        <w:tc>
          <w:tcPr>
            <w:tcW w:w="3179" w:type="dxa"/>
          </w:tcPr>
          <w:p w14:paraId="59546130" w14:textId="45084E38" w:rsidR="00633C18" w:rsidRDefault="00633C18" w:rsidP="00341A8C">
            <w:pPr>
              <w:spacing w:after="120"/>
              <w:rPr>
                <w:rFonts w:cstheme="minorHAnsi"/>
                <w:sz w:val="16"/>
                <w:szCs w:val="16"/>
              </w:rPr>
            </w:pPr>
            <w:r>
              <w:rPr>
                <w:rFonts w:cstheme="minorHAnsi"/>
                <w:sz w:val="16"/>
                <w:szCs w:val="16"/>
              </w:rPr>
              <w:t>Structural Characteristics (-)</w:t>
            </w:r>
            <w:r w:rsidR="00341A8C">
              <w:rPr>
                <w:rFonts w:cstheme="minorHAnsi"/>
                <w:sz w:val="16"/>
                <w:szCs w:val="16"/>
              </w:rPr>
              <w:t xml:space="preserve"> </w:t>
            </w:r>
            <w:r>
              <w:rPr>
                <w:rFonts w:cstheme="minorHAnsi"/>
                <w:sz w:val="16"/>
                <w:szCs w:val="16"/>
              </w:rPr>
              <w:t xml:space="preserve">&gt; </w:t>
            </w:r>
            <w:r w:rsidRPr="00913EE6">
              <w:rPr>
                <w:rFonts w:cstheme="minorHAnsi"/>
                <w:sz w:val="16"/>
                <w:szCs w:val="16"/>
              </w:rPr>
              <w:t>Available Resources (-)</w:t>
            </w:r>
            <w:r w:rsidR="00341A8C">
              <w:rPr>
                <w:rFonts w:cstheme="minorHAnsi"/>
                <w:sz w:val="16"/>
                <w:szCs w:val="16"/>
              </w:rPr>
              <w:t xml:space="preserve"> </w:t>
            </w:r>
            <w:r w:rsidRPr="00913EE6">
              <w:rPr>
                <w:rFonts w:cstheme="minorHAnsi"/>
                <w:sz w:val="16"/>
                <w:szCs w:val="16"/>
              </w:rPr>
              <w:t xml:space="preserve">&gt; </w:t>
            </w:r>
            <w:r>
              <w:rPr>
                <w:rFonts w:cstheme="minorHAnsi"/>
                <w:sz w:val="16"/>
                <w:szCs w:val="16"/>
              </w:rPr>
              <w:t xml:space="preserve">Engaging: Internal Key Stakeholders (-) &gt; </w:t>
            </w:r>
            <w:r w:rsidRPr="00913EE6">
              <w:rPr>
                <w:rFonts w:cstheme="minorHAnsi"/>
                <w:sz w:val="16"/>
                <w:szCs w:val="16"/>
              </w:rPr>
              <w:t>Inaccurate calorie information</w:t>
            </w:r>
            <w:r>
              <w:rPr>
                <w:rFonts w:cstheme="minorHAnsi"/>
                <w:sz w:val="16"/>
                <w:szCs w:val="16"/>
              </w:rPr>
              <w:t xml:space="preserve"> </w:t>
            </w:r>
          </w:p>
        </w:tc>
        <w:tc>
          <w:tcPr>
            <w:tcW w:w="4754" w:type="dxa"/>
          </w:tcPr>
          <w:p w14:paraId="15215DDC" w14:textId="77777777" w:rsidR="00633C18" w:rsidRDefault="00633C18" w:rsidP="00633C18">
            <w:pPr>
              <w:spacing w:after="120"/>
              <w:rPr>
                <w:rFonts w:cstheme="minorHAnsi"/>
                <w:i/>
                <w:sz w:val="16"/>
                <w:szCs w:val="16"/>
              </w:rPr>
            </w:pPr>
            <w:r w:rsidRPr="00913EE6">
              <w:rPr>
                <w:rFonts w:asciiTheme="minorHAnsi" w:hAnsiTheme="minorHAnsi" w:cstheme="minorHAnsi"/>
                <w:i/>
                <w:sz w:val="16"/>
                <w:szCs w:val="16"/>
              </w:rPr>
              <w:t>And there are certain levels of inconsistency which make me wonder about accuracy. Sometimes it’s to do with resources where you’re a couple of chefs down.</w:t>
            </w:r>
            <w:r>
              <w:rPr>
                <w:rFonts w:asciiTheme="minorHAnsi" w:hAnsiTheme="minorHAnsi" w:cstheme="minorHAnsi"/>
                <w:i/>
                <w:sz w:val="16"/>
                <w:szCs w:val="16"/>
              </w:rPr>
              <w:t xml:space="preserve"> </w:t>
            </w:r>
            <w:r w:rsidRPr="00497C5E">
              <w:rPr>
                <w:rFonts w:asciiTheme="minorHAnsi" w:hAnsiTheme="minorHAnsi" w:cstheme="minorHAnsi"/>
                <w:sz w:val="16"/>
                <w:szCs w:val="16"/>
              </w:rPr>
              <w:t>[Quote from direct stakeholder]</w:t>
            </w:r>
          </w:p>
        </w:tc>
        <w:tc>
          <w:tcPr>
            <w:tcW w:w="1083" w:type="dxa"/>
          </w:tcPr>
          <w:p w14:paraId="3C1A7838" w14:textId="77777777" w:rsidR="00633C18" w:rsidRDefault="00633C18" w:rsidP="00633C18">
            <w:pPr>
              <w:rPr>
                <w:rFonts w:cstheme="minorHAnsi"/>
                <w:sz w:val="16"/>
                <w:szCs w:val="16"/>
              </w:rPr>
            </w:pPr>
            <w:r w:rsidRPr="00913EE6">
              <w:rPr>
                <w:rFonts w:cstheme="minorHAnsi"/>
                <w:sz w:val="16"/>
                <w:szCs w:val="16"/>
              </w:rPr>
              <w:t>4</w:t>
            </w:r>
          </w:p>
        </w:tc>
      </w:tr>
      <w:tr w:rsidR="00633C18" w:rsidRPr="009B34EE" w14:paraId="4F1B8E28" w14:textId="77777777" w:rsidTr="00633C18">
        <w:tc>
          <w:tcPr>
            <w:tcW w:w="3179" w:type="dxa"/>
          </w:tcPr>
          <w:p w14:paraId="5CAA5762" w14:textId="5CABA8C0" w:rsidR="00633C18" w:rsidRDefault="00633C18" w:rsidP="00341A8C">
            <w:pPr>
              <w:spacing w:after="120"/>
              <w:rPr>
                <w:rFonts w:cstheme="minorHAnsi"/>
                <w:sz w:val="16"/>
                <w:szCs w:val="16"/>
              </w:rPr>
            </w:pPr>
            <w:r>
              <w:rPr>
                <w:rFonts w:cstheme="minorHAnsi"/>
                <w:sz w:val="16"/>
                <w:szCs w:val="16"/>
              </w:rPr>
              <w:t>Structural Characteristics</w:t>
            </w:r>
            <w:r w:rsidRPr="003245E2">
              <w:rPr>
                <w:rFonts w:cstheme="minorHAnsi"/>
                <w:sz w:val="16"/>
                <w:szCs w:val="16"/>
              </w:rPr>
              <w:t xml:space="preserve"> </w:t>
            </w:r>
            <w:r>
              <w:rPr>
                <w:rFonts w:cstheme="minorHAnsi"/>
                <w:sz w:val="16"/>
                <w:szCs w:val="16"/>
              </w:rPr>
              <w:t>(-)</w:t>
            </w:r>
            <w:r w:rsidR="00341A8C">
              <w:rPr>
                <w:rFonts w:cstheme="minorHAnsi"/>
                <w:sz w:val="16"/>
                <w:szCs w:val="16"/>
              </w:rPr>
              <w:t xml:space="preserve"> </w:t>
            </w:r>
            <w:r>
              <w:rPr>
                <w:rFonts w:cstheme="minorHAnsi"/>
                <w:sz w:val="16"/>
                <w:szCs w:val="16"/>
              </w:rPr>
              <w:t>&gt; Available Resources (-)</w:t>
            </w:r>
            <w:r w:rsidR="00341A8C">
              <w:rPr>
                <w:rFonts w:cstheme="minorHAnsi"/>
                <w:sz w:val="16"/>
                <w:szCs w:val="16"/>
              </w:rPr>
              <w:t xml:space="preserve"> </w:t>
            </w:r>
            <w:r>
              <w:rPr>
                <w:rFonts w:cstheme="minorHAnsi"/>
                <w:sz w:val="16"/>
                <w:szCs w:val="16"/>
              </w:rPr>
              <w:t>AND Culture (IS) (-)</w:t>
            </w:r>
            <w:r w:rsidR="00341A8C">
              <w:rPr>
                <w:rFonts w:cstheme="minorHAnsi"/>
                <w:sz w:val="16"/>
                <w:szCs w:val="16"/>
              </w:rPr>
              <w:t xml:space="preserve"> </w:t>
            </w:r>
            <w:r>
              <w:rPr>
                <w:rFonts w:cstheme="minorHAnsi"/>
                <w:sz w:val="16"/>
                <w:szCs w:val="16"/>
              </w:rPr>
              <w:t>&gt; Relative Priority (-) &gt; Engaging: Internal Key Stakeholders</w:t>
            </w:r>
            <w:r w:rsidRPr="003245E2">
              <w:rPr>
                <w:rFonts w:cstheme="minorHAnsi"/>
                <w:sz w:val="16"/>
                <w:szCs w:val="16"/>
              </w:rPr>
              <w:t xml:space="preserve"> (-)</w:t>
            </w:r>
            <w:r>
              <w:rPr>
                <w:rFonts w:cstheme="minorHAnsi"/>
                <w:sz w:val="16"/>
                <w:szCs w:val="16"/>
              </w:rPr>
              <w:t xml:space="preserve"> &gt; Lack of adherence to policy*</w:t>
            </w:r>
          </w:p>
        </w:tc>
        <w:tc>
          <w:tcPr>
            <w:tcW w:w="4754" w:type="dxa"/>
          </w:tcPr>
          <w:p w14:paraId="0DE72BF0" w14:textId="715ACD40" w:rsidR="00633C18" w:rsidRPr="008A5D4D" w:rsidRDefault="00633C18" w:rsidP="00633C18">
            <w:pPr>
              <w:spacing w:after="120"/>
              <w:rPr>
                <w:rFonts w:asciiTheme="minorHAnsi" w:hAnsiTheme="minorHAnsi" w:cstheme="minorHAnsi"/>
                <w:sz w:val="16"/>
                <w:szCs w:val="16"/>
              </w:rPr>
            </w:pPr>
            <w:r w:rsidRPr="008A5D4D">
              <w:rPr>
                <w:rFonts w:asciiTheme="minorHAnsi" w:hAnsiTheme="minorHAnsi" w:cstheme="minorHAnsi"/>
                <w:i/>
                <w:sz w:val="16"/>
                <w:szCs w:val="16"/>
              </w:rPr>
              <w:t>But as a result then and they have gone through you know loads of periods when they’ve been really short staffed. They will prioritise getting everything 100% for the patients but the staff canteen suf</w:t>
            </w:r>
            <w:r w:rsidR="00FF2324">
              <w:rPr>
                <w:rFonts w:asciiTheme="minorHAnsi" w:hAnsiTheme="minorHAnsi" w:cstheme="minorHAnsi"/>
                <w:i/>
                <w:sz w:val="16"/>
                <w:szCs w:val="16"/>
              </w:rPr>
              <w:t>fers as a result. Hence calories not fully done</w:t>
            </w:r>
            <w:r w:rsidRPr="008A5D4D">
              <w:rPr>
                <w:rFonts w:asciiTheme="minorHAnsi" w:hAnsiTheme="minorHAnsi" w:cstheme="minorHAnsi"/>
                <w:i/>
                <w:sz w:val="16"/>
                <w:szCs w:val="16"/>
              </w:rPr>
              <w:t xml:space="preserve">… So patients come first. If you don’t resource your catering department properly your staff canteen will suffer. </w:t>
            </w:r>
            <w:r w:rsidRPr="008A5D4D">
              <w:rPr>
                <w:rFonts w:asciiTheme="minorHAnsi" w:hAnsiTheme="minorHAnsi" w:cstheme="minorHAnsi"/>
                <w:sz w:val="16"/>
                <w:szCs w:val="16"/>
              </w:rPr>
              <w:t xml:space="preserve">[Quote from indirect stakeholder – hospital 1] </w:t>
            </w:r>
          </w:p>
          <w:p w14:paraId="788D47C9" w14:textId="77777777" w:rsidR="00633C18" w:rsidRPr="00913EE6" w:rsidRDefault="00633C18" w:rsidP="00633C18">
            <w:pPr>
              <w:spacing w:after="120"/>
              <w:rPr>
                <w:rFonts w:asciiTheme="minorHAnsi" w:hAnsiTheme="minorHAnsi" w:cstheme="minorHAnsi"/>
                <w:i/>
                <w:sz w:val="16"/>
                <w:szCs w:val="16"/>
              </w:rPr>
            </w:pPr>
            <w:r w:rsidRPr="008A5D4D">
              <w:rPr>
                <w:rFonts w:asciiTheme="minorHAnsi" w:hAnsiTheme="minorHAnsi" w:cstheme="minorHAnsi"/>
                <w:i/>
                <w:sz w:val="16"/>
                <w:szCs w:val="16"/>
              </w:rPr>
              <w:t xml:space="preserve">There was a lack of resources and there is a lack of resources in the   canteen. Those resources were always being placed first and foremost on the patient food. So this meant calorie posting wasn’t implemented. </w:t>
            </w:r>
            <w:r w:rsidRPr="008A5D4D">
              <w:rPr>
                <w:rFonts w:asciiTheme="minorHAnsi" w:hAnsiTheme="minorHAnsi" w:cstheme="minorHAnsi"/>
                <w:sz w:val="16"/>
                <w:szCs w:val="16"/>
              </w:rPr>
              <w:t>[Quote from indirect stakeholder – hospital 2]</w:t>
            </w:r>
          </w:p>
        </w:tc>
        <w:tc>
          <w:tcPr>
            <w:tcW w:w="1083" w:type="dxa"/>
          </w:tcPr>
          <w:p w14:paraId="5F07F3A9" w14:textId="77777777" w:rsidR="00633C18" w:rsidRPr="00913EE6" w:rsidRDefault="00633C18" w:rsidP="00633C18">
            <w:pPr>
              <w:rPr>
                <w:rFonts w:cstheme="minorHAnsi"/>
                <w:sz w:val="16"/>
                <w:szCs w:val="16"/>
              </w:rPr>
            </w:pPr>
            <w:r>
              <w:rPr>
                <w:rFonts w:cstheme="minorHAnsi"/>
                <w:sz w:val="16"/>
                <w:szCs w:val="16"/>
              </w:rPr>
              <w:t>1, 2</w:t>
            </w:r>
          </w:p>
        </w:tc>
      </w:tr>
      <w:tr w:rsidR="00633C18" w:rsidRPr="009B34EE" w14:paraId="7C684D39" w14:textId="77777777" w:rsidTr="00633C18">
        <w:tc>
          <w:tcPr>
            <w:tcW w:w="3179" w:type="dxa"/>
          </w:tcPr>
          <w:p w14:paraId="6F2986B8" w14:textId="7C046506" w:rsidR="00633C18" w:rsidRPr="008406AB" w:rsidRDefault="00633C18" w:rsidP="00341A8C">
            <w:pPr>
              <w:spacing w:after="120"/>
              <w:rPr>
                <w:rFonts w:cstheme="minorHAnsi"/>
                <w:sz w:val="16"/>
                <w:szCs w:val="16"/>
              </w:rPr>
            </w:pPr>
            <w:r w:rsidRPr="00D46450">
              <w:rPr>
                <w:rFonts w:cstheme="minorHAnsi"/>
                <w:sz w:val="16"/>
                <w:szCs w:val="16"/>
              </w:rPr>
              <w:t>Available Resources (+)</w:t>
            </w:r>
            <w:r w:rsidR="00341A8C">
              <w:rPr>
                <w:rFonts w:cstheme="minorHAnsi"/>
                <w:sz w:val="16"/>
                <w:szCs w:val="16"/>
              </w:rPr>
              <w:t xml:space="preserve"> </w:t>
            </w:r>
            <w:r w:rsidRPr="00D46450">
              <w:rPr>
                <w:rFonts w:cstheme="minorHAnsi"/>
                <w:sz w:val="16"/>
                <w:szCs w:val="16"/>
              </w:rPr>
              <w:t xml:space="preserve">&gt; Engaging: Internal Key Stakeholders (+) </w:t>
            </w:r>
            <w:r>
              <w:rPr>
                <w:rFonts w:cstheme="minorHAnsi"/>
                <w:sz w:val="16"/>
                <w:szCs w:val="16"/>
              </w:rPr>
              <w:t>&gt; Adherence to policy*</w:t>
            </w:r>
          </w:p>
        </w:tc>
        <w:tc>
          <w:tcPr>
            <w:tcW w:w="4754" w:type="dxa"/>
          </w:tcPr>
          <w:p w14:paraId="27223A28" w14:textId="77777777" w:rsidR="00633C18" w:rsidRPr="008406AB" w:rsidRDefault="00633C18" w:rsidP="00633C18">
            <w:pPr>
              <w:spacing w:after="120"/>
              <w:rPr>
                <w:rFonts w:cstheme="minorHAnsi"/>
                <w:i/>
                <w:sz w:val="16"/>
                <w:szCs w:val="16"/>
              </w:rPr>
            </w:pPr>
            <w:r w:rsidRPr="00341834">
              <w:rPr>
                <w:rFonts w:cstheme="minorHAnsi"/>
                <w:i/>
                <w:sz w:val="16"/>
                <w:szCs w:val="16"/>
              </w:rPr>
              <w:t xml:space="preserve">But a factor in terms of being able to implement and deliver you know on the desired outcomes is you have to resource the departments to deliver. </w:t>
            </w:r>
            <w:r w:rsidRPr="00341834">
              <w:rPr>
                <w:rFonts w:cstheme="minorHAnsi"/>
                <w:sz w:val="16"/>
                <w:szCs w:val="16"/>
              </w:rPr>
              <w:t>[Quote from indirect stakeholder]</w:t>
            </w:r>
          </w:p>
        </w:tc>
        <w:tc>
          <w:tcPr>
            <w:tcW w:w="1083" w:type="dxa"/>
          </w:tcPr>
          <w:p w14:paraId="671DC701" w14:textId="77777777" w:rsidR="00633C18" w:rsidRDefault="00633C18" w:rsidP="00633C18">
            <w:pPr>
              <w:rPr>
                <w:rFonts w:cstheme="minorHAnsi"/>
                <w:sz w:val="16"/>
                <w:szCs w:val="16"/>
              </w:rPr>
            </w:pPr>
            <w:r>
              <w:rPr>
                <w:rFonts w:cstheme="minorHAnsi"/>
                <w:sz w:val="16"/>
                <w:szCs w:val="16"/>
              </w:rPr>
              <w:t>1</w:t>
            </w:r>
          </w:p>
        </w:tc>
      </w:tr>
      <w:tr w:rsidR="00633C18" w:rsidRPr="009B34EE" w14:paraId="290AECD3" w14:textId="77777777" w:rsidTr="00633C18">
        <w:tc>
          <w:tcPr>
            <w:tcW w:w="3179" w:type="dxa"/>
          </w:tcPr>
          <w:p w14:paraId="48677812" w14:textId="72A63CED" w:rsidR="00633C18" w:rsidRDefault="00633C18" w:rsidP="00633C18">
            <w:pPr>
              <w:rPr>
                <w:rFonts w:cstheme="minorHAnsi"/>
                <w:sz w:val="16"/>
                <w:szCs w:val="16"/>
              </w:rPr>
            </w:pPr>
            <w:r w:rsidRPr="008406AB">
              <w:rPr>
                <w:rFonts w:cstheme="minorHAnsi"/>
                <w:sz w:val="16"/>
                <w:szCs w:val="16"/>
              </w:rPr>
              <w:t>Available Resources (-)</w:t>
            </w:r>
            <w:r w:rsidR="00341A8C">
              <w:rPr>
                <w:rFonts w:cstheme="minorHAnsi"/>
                <w:sz w:val="16"/>
                <w:szCs w:val="16"/>
              </w:rPr>
              <w:t xml:space="preserve"> </w:t>
            </w:r>
            <w:r w:rsidRPr="008406AB">
              <w:rPr>
                <w:rFonts w:cstheme="minorHAnsi"/>
                <w:sz w:val="16"/>
                <w:szCs w:val="16"/>
              </w:rPr>
              <w:t>&gt; Engaging: Internal Key Stakeholders (-)</w:t>
            </w:r>
            <w:r w:rsidR="00341A8C">
              <w:rPr>
                <w:rFonts w:cstheme="minorHAnsi"/>
                <w:sz w:val="16"/>
                <w:szCs w:val="16"/>
              </w:rPr>
              <w:t xml:space="preserve"> </w:t>
            </w:r>
            <w:r w:rsidRPr="008406AB">
              <w:rPr>
                <w:rFonts w:cstheme="minorHAnsi"/>
                <w:sz w:val="16"/>
                <w:szCs w:val="16"/>
              </w:rPr>
              <w:t>&gt; Engaging: External Change Agents</w:t>
            </w:r>
            <w:r w:rsidR="00341A8C">
              <w:rPr>
                <w:rFonts w:cstheme="minorHAnsi"/>
                <w:sz w:val="16"/>
                <w:szCs w:val="16"/>
              </w:rPr>
              <w:t xml:space="preserve"> (-</w:t>
            </w:r>
            <w:r>
              <w:rPr>
                <w:rFonts w:cstheme="minorHAnsi"/>
                <w:sz w:val="16"/>
                <w:szCs w:val="16"/>
              </w:rPr>
              <w:t xml:space="preserve">) &gt; Inaccurate calorie information </w:t>
            </w:r>
          </w:p>
          <w:p w14:paraId="447627D3" w14:textId="77777777" w:rsidR="00633C18" w:rsidRDefault="00633C18" w:rsidP="00633C18">
            <w:pPr>
              <w:rPr>
                <w:rFonts w:cstheme="minorHAnsi"/>
                <w:sz w:val="16"/>
                <w:szCs w:val="16"/>
              </w:rPr>
            </w:pPr>
          </w:p>
          <w:p w14:paraId="03E2A8F7" w14:textId="77777777" w:rsidR="00633C18" w:rsidRDefault="00633C18" w:rsidP="00633C18">
            <w:pPr>
              <w:rPr>
                <w:sz w:val="16"/>
                <w:szCs w:val="16"/>
              </w:rPr>
            </w:pPr>
          </w:p>
          <w:p w14:paraId="2978C102" w14:textId="77777777" w:rsidR="00633C18" w:rsidRDefault="00633C18" w:rsidP="00633C18">
            <w:pPr>
              <w:spacing w:after="120"/>
              <w:rPr>
                <w:rFonts w:cstheme="minorHAnsi"/>
                <w:sz w:val="16"/>
                <w:szCs w:val="16"/>
              </w:rPr>
            </w:pPr>
          </w:p>
        </w:tc>
        <w:tc>
          <w:tcPr>
            <w:tcW w:w="4754" w:type="dxa"/>
          </w:tcPr>
          <w:p w14:paraId="189122D3" w14:textId="77777777" w:rsidR="00633C18" w:rsidRDefault="00633C18" w:rsidP="00633C18">
            <w:pPr>
              <w:spacing w:after="120"/>
              <w:rPr>
                <w:rFonts w:cstheme="minorHAnsi"/>
                <w:sz w:val="16"/>
                <w:szCs w:val="16"/>
              </w:rPr>
            </w:pPr>
            <w:r w:rsidRPr="008406AB">
              <w:rPr>
                <w:rFonts w:cstheme="minorHAnsi"/>
                <w:i/>
                <w:sz w:val="16"/>
                <w:szCs w:val="16"/>
              </w:rPr>
              <w:t xml:space="preserve">And you know I wasn’t able to give him time to even make sure they were doing things right. Now I did crosscheck some of the analysis they came up with. And some were very wrong. And I put them on the right track. And said look you have to be very careful when you see something that’s not… You know porridge made from water is coming up at like 300 calories per portion. You need to go back and check something like that. So there was a lot of in the beginning say looking back and checking that. And it was coming to me initially. And I said look I can’t’ keep doing this, I don’t have the time… we should have been able to sit down with them and be crosschecking the students and doing checks to make sure everything was working out. </w:t>
            </w:r>
            <w:r w:rsidRPr="008406AB">
              <w:rPr>
                <w:rFonts w:cstheme="minorHAnsi"/>
                <w:sz w:val="16"/>
                <w:szCs w:val="16"/>
              </w:rPr>
              <w:t>[Quote from indirect stakeholder]</w:t>
            </w:r>
          </w:p>
          <w:p w14:paraId="12F1BBDE" w14:textId="77777777" w:rsidR="00633C18" w:rsidRDefault="00633C18" w:rsidP="00633C18">
            <w:pPr>
              <w:spacing w:after="120"/>
              <w:rPr>
                <w:rFonts w:cstheme="minorHAnsi"/>
                <w:i/>
                <w:sz w:val="16"/>
                <w:szCs w:val="16"/>
              </w:rPr>
            </w:pPr>
            <w:r w:rsidRPr="007032C2">
              <w:rPr>
                <w:rFonts w:cstheme="minorHAnsi"/>
                <w:i/>
                <w:sz w:val="16"/>
                <w:szCs w:val="16"/>
              </w:rPr>
              <w:t>I noticed on the posters like some calories straight off as a dietitian I could tell that’s not right, that’s wrong</w:t>
            </w:r>
            <w:r>
              <w:rPr>
                <w:rFonts w:cstheme="minorHAnsi"/>
                <w:i/>
                <w:sz w:val="16"/>
                <w:szCs w:val="16"/>
              </w:rPr>
              <w:t xml:space="preserve">… </w:t>
            </w:r>
            <w:r w:rsidRPr="007032C2">
              <w:rPr>
                <w:rFonts w:cstheme="minorHAnsi"/>
                <w:i/>
                <w:sz w:val="16"/>
                <w:szCs w:val="16"/>
              </w:rPr>
              <w:t xml:space="preserve">the students </w:t>
            </w:r>
            <w:r>
              <w:rPr>
                <w:rFonts w:cstheme="minorHAnsi"/>
                <w:i/>
                <w:sz w:val="16"/>
                <w:szCs w:val="16"/>
              </w:rPr>
              <w:t>who were working on the project didn’t have the knowledge</w:t>
            </w:r>
            <w:r w:rsidRPr="007032C2">
              <w:rPr>
                <w:rFonts w:cstheme="minorHAnsi"/>
                <w:i/>
                <w:sz w:val="16"/>
                <w:szCs w:val="16"/>
              </w:rPr>
              <w:t>… and because there was no direct supervision from a dietitian I think there are probably a lot of errors in the calculations.</w:t>
            </w:r>
            <w:r>
              <w:rPr>
                <w:rFonts w:cstheme="minorHAnsi"/>
                <w:i/>
                <w:sz w:val="16"/>
                <w:szCs w:val="16"/>
              </w:rPr>
              <w:t xml:space="preserve"> We just don’t have the time to supervise them. </w:t>
            </w:r>
            <w:r w:rsidRPr="005A173F">
              <w:rPr>
                <w:rFonts w:cstheme="minorHAnsi"/>
                <w:sz w:val="16"/>
                <w:szCs w:val="16"/>
              </w:rPr>
              <w:t xml:space="preserve">[Quote from </w:t>
            </w:r>
            <w:r>
              <w:rPr>
                <w:rFonts w:cstheme="minorHAnsi"/>
                <w:sz w:val="16"/>
                <w:szCs w:val="16"/>
              </w:rPr>
              <w:t>in</w:t>
            </w:r>
            <w:r w:rsidRPr="005A173F">
              <w:rPr>
                <w:rFonts w:cstheme="minorHAnsi"/>
                <w:sz w:val="16"/>
                <w:szCs w:val="16"/>
              </w:rPr>
              <w:t>direct stakeholder]</w:t>
            </w:r>
          </w:p>
        </w:tc>
        <w:tc>
          <w:tcPr>
            <w:tcW w:w="1083" w:type="dxa"/>
          </w:tcPr>
          <w:p w14:paraId="5EC0E480" w14:textId="77777777" w:rsidR="00633C18" w:rsidRDefault="00633C18" w:rsidP="00633C18">
            <w:pPr>
              <w:rPr>
                <w:rFonts w:cstheme="minorHAnsi"/>
                <w:sz w:val="16"/>
                <w:szCs w:val="16"/>
              </w:rPr>
            </w:pPr>
            <w:r>
              <w:rPr>
                <w:rFonts w:cstheme="minorHAnsi"/>
                <w:sz w:val="16"/>
                <w:szCs w:val="16"/>
              </w:rPr>
              <w:t>4</w:t>
            </w:r>
          </w:p>
        </w:tc>
      </w:tr>
      <w:tr w:rsidR="00633C18" w:rsidRPr="009B34EE" w14:paraId="117247E8" w14:textId="77777777" w:rsidTr="00633C18">
        <w:tc>
          <w:tcPr>
            <w:tcW w:w="3179" w:type="dxa"/>
          </w:tcPr>
          <w:p w14:paraId="232C2AD4" w14:textId="740A6FEA" w:rsidR="00633C18" w:rsidRPr="008406AB" w:rsidRDefault="00633C18" w:rsidP="00633C18">
            <w:pPr>
              <w:rPr>
                <w:rFonts w:cstheme="minorHAnsi"/>
                <w:sz w:val="16"/>
                <w:szCs w:val="16"/>
              </w:rPr>
            </w:pPr>
            <w:r>
              <w:rPr>
                <w:sz w:val="16"/>
                <w:szCs w:val="16"/>
              </w:rPr>
              <w:t xml:space="preserve">Access to Knowledge &amp; Information (-) &gt; Lack of adherence to </w:t>
            </w:r>
            <w:r w:rsidRPr="00B831B6">
              <w:rPr>
                <w:sz w:val="16"/>
                <w:szCs w:val="16"/>
              </w:rPr>
              <w:t>standardised recipes</w:t>
            </w:r>
            <w:r w:rsidR="00124257" w:rsidRPr="00B831B6">
              <w:rPr>
                <w:sz w:val="16"/>
                <w:szCs w:val="16"/>
              </w:rPr>
              <w:t xml:space="preserve"> &gt; Inaccurate calorie information</w:t>
            </w:r>
          </w:p>
        </w:tc>
        <w:tc>
          <w:tcPr>
            <w:tcW w:w="4754" w:type="dxa"/>
          </w:tcPr>
          <w:p w14:paraId="7073C820" w14:textId="77777777" w:rsidR="00633C18" w:rsidRPr="008406AB" w:rsidRDefault="00633C18" w:rsidP="00633C18">
            <w:pPr>
              <w:spacing w:after="120"/>
              <w:rPr>
                <w:rFonts w:cstheme="minorHAnsi"/>
                <w:i/>
                <w:sz w:val="16"/>
                <w:szCs w:val="16"/>
              </w:rPr>
            </w:pPr>
            <w:r w:rsidRPr="00007DBE">
              <w:rPr>
                <w:rFonts w:cstheme="minorHAnsi"/>
                <w:i/>
                <w:sz w:val="16"/>
                <w:szCs w:val="16"/>
              </w:rPr>
              <w:t xml:space="preserve">Reason for compliance issues with standardised recipes… I think it definitely comes down to lack of training, not resistance from the catering people to be honest with you. </w:t>
            </w:r>
            <w:r w:rsidRPr="00643EDD">
              <w:rPr>
                <w:rFonts w:cstheme="minorHAnsi"/>
                <w:sz w:val="16"/>
                <w:szCs w:val="16"/>
              </w:rPr>
              <w:t>[Quote from indirect stakeholder]</w:t>
            </w:r>
          </w:p>
        </w:tc>
        <w:tc>
          <w:tcPr>
            <w:tcW w:w="1083" w:type="dxa"/>
          </w:tcPr>
          <w:p w14:paraId="24D16DE9" w14:textId="77777777" w:rsidR="00633C18" w:rsidRDefault="00633C18" w:rsidP="00633C18">
            <w:pPr>
              <w:rPr>
                <w:rFonts w:cstheme="minorHAnsi"/>
                <w:sz w:val="16"/>
                <w:szCs w:val="16"/>
              </w:rPr>
            </w:pPr>
            <w:r>
              <w:rPr>
                <w:rFonts w:cstheme="minorHAnsi"/>
                <w:sz w:val="16"/>
                <w:szCs w:val="16"/>
              </w:rPr>
              <w:t>2</w:t>
            </w:r>
          </w:p>
        </w:tc>
      </w:tr>
      <w:tr w:rsidR="00633C18" w:rsidRPr="009B34EE" w14:paraId="14204BC0" w14:textId="77777777" w:rsidTr="00633C18">
        <w:tc>
          <w:tcPr>
            <w:tcW w:w="3179" w:type="dxa"/>
          </w:tcPr>
          <w:p w14:paraId="683D54F6" w14:textId="36BA89FF" w:rsidR="00633C18" w:rsidRPr="008406AB" w:rsidRDefault="00633C18" w:rsidP="00633C18">
            <w:pPr>
              <w:rPr>
                <w:rFonts w:cstheme="minorHAnsi"/>
                <w:sz w:val="16"/>
                <w:szCs w:val="16"/>
              </w:rPr>
            </w:pPr>
            <w:r>
              <w:rPr>
                <w:sz w:val="16"/>
                <w:szCs w:val="16"/>
              </w:rPr>
              <w:t xml:space="preserve">Access to Knowledge &amp; Information (-) &gt; Lack of adherence to standardised </w:t>
            </w:r>
            <w:r w:rsidRPr="00B831B6">
              <w:rPr>
                <w:sz w:val="16"/>
                <w:szCs w:val="16"/>
              </w:rPr>
              <w:t>portions</w:t>
            </w:r>
            <w:r w:rsidR="00312D2C" w:rsidRPr="00B831B6">
              <w:rPr>
                <w:sz w:val="16"/>
                <w:szCs w:val="16"/>
              </w:rPr>
              <w:t xml:space="preserve"> &gt; Inaccurate calorie information</w:t>
            </w:r>
          </w:p>
        </w:tc>
        <w:tc>
          <w:tcPr>
            <w:tcW w:w="4754" w:type="dxa"/>
          </w:tcPr>
          <w:p w14:paraId="13F15EBA" w14:textId="77777777" w:rsidR="00633C18" w:rsidRDefault="00633C18" w:rsidP="00633C18">
            <w:pPr>
              <w:spacing w:after="120"/>
              <w:rPr>
                <w:sz w:val="16"/>
                <w:szCs w:val="16"/>
              </w:rPr>
            </w:pPr>
            <w:r w:rsidRPr="002C6D3D">
              <w:rPr>
                <w:i/>
                <w:sz w:val="16"/>
                <w:szCs w:val="16"/>
              </w:rPr>
              <w:t xml:space="preserve">Not giving correct portions is more to do with lack of training, than resistance from the catering people. </w:t>
            </w:r>
            <w:r w:rsidRPr="002C6D3D">
              <w:rPr>
                <w:sz w:val="16"/>
                <w:szCs w:val="16"/>
              </w:rPr>
              <w:t>[Quote from indirect stakeholder</w:t>
            </w:r>
            <w:r>
              <w:rPr>
                <w:sz w:val="16"/>
                <w:szCs w:val="16"/>
              </w:rPr>
              <w:t xml:space="preserve"> – hospital 2</w:t>
            </w:r>
            <w:r w:rsidRPr="002C6D3D">
              <w:rPr>
                <w:sz w:val="16"/>
                <w:szCs w:val="16"/>
              </w:rPr>
              <w:t>]</w:t>
            </w:r>
          </w:p>
          <w:p w14:paraId="2DCBB4A0" w14:textId="77777777" w:rsidR="00633C18" w:rsidRPr="008406AB" w:rsidRDefault="00633C18" w:rsidP="00633C18">
            <w:pPr>
              <w:spacing w:after="120"/>
              <w:rPr>
                <w:rFonts w:cstheme="minorHAnsi"/>
                <w:i/>
                <w:sz w:val="16"/>
                <w:szCs w:val="16"/>
              </w:rPr>
            </w:pPr>
            <w:r w:rsidRPr="00A23B3D">
              <w:rPr>
                <w:rFonts w:cstheme="minorHAnsi"/>
                <w:i/>
                <w:sz w:val="16"/>
                <w:szCs w:val="16"/>
              </w:rPr>
              <w:t xml:space="preserve">You know there’s a lack of consistency in their management of portions because there’s no training for the staff. </w:t>
            </w:r>
            <w:r w:rsidRPr="00A23B3D">
              <w:rPr>
                <w:rFonts w:cstheme="minorHAnsi"/>
                <w:sz w:val="16"/>
                <w:szCs w:val="16"/>
              </w:rPr>
              <w:t>[Quote from indirect stakeholder</w:t>
            </w:r>
            <w:r>
              <w:rPr>
                <w:rFonts w:cstheme="minorHAnsi"/>
                <w:sz w:val="16"/>
                <w:szCs w:val="16"/>
              </w:rPr>
              <w:t xml:space="preserve"> – hospital 4</w:t>
            </w:r>
            <w:r w:rsidRPr="00A23B3D">
              <w:rPr>
                <w:rFonts w:cstheme="minorHAnsi"/>
                <w:sz w:val="16"/>
                <w:szCs w:val="16"/>
              </w:rPr>
              <w:t>]</w:t>
            </w:r>
          </w:p>
        </w:tc>
        <w:tc>
          <w:tcPr>
            <w:tcW w:w="1083" w:type="dxa"/>
          </w:tcPr>
          <w:p w14:paraId="7ADD3AA8" w14:textId="77777777" w:rsidR="00633C18" w:rsidRDefault="00633C18" w:rsidP="00633C18">
            <w:pPr>
              <w:rPr>
                <w:rFonts w:cstheme="minorHAnsi"/>
                <w:sz w:val="16"/>
                <w:szCs w:val="16"/>
              </w:rPr>
            </w:pPr>
            <w:r>
              <w:rPr>
                <w:sz w:val="16"/>
                <w:szCs w:val="16"/>
              </w:rPr>
              <w:t>2, 4</w:t>
            </w:r>
          </w:p>
        </w:tc>
      </w:tr>
      <w:tr w:rsidR="00633C18" w:rsidRPr="009B34EE" w14:paraId="071E31B7" w14:textId="77777777" w:rsidTr="00633C18">
        <w:tc>
          <w:tcPr>
            <w:tcW w:w="3179" w:type="dxa"/>
          </w:tcPr>
          <w:p w14:paraId="3606BD06" w14:textId="77777777" w:rsidR="00633C18" w:rsidRPr="008406AB" w:rsidRDefault="00633C18" w:rsidP="00633C18">
            <w:pPr>
              <w:rPr>
                <w:rFonts w:cstheme="minorHAnsi"/>
                <w:sz w:val="16"/>
                <w:szCs w:val="16"/>
              </w:rPr>
            </w:pPr>
            <w:r>
              <w:rPr>
                <w:rFonts w:cstheme="minorHAnsi"/>
                <w:sz w:val="16"/>
                <w:szCs w:val="16"/>
              </w:rPr>
              <w:t xml:space="preserve">Access to Knowledge &amp; Information (-) &gt; Inaccurate calorie information </w:t>
            </w:r>
          </w:p>
        </w:tc>
        <w:tc>
          <w:tcPr>
            <w:tcW w:w="4754" w:type="dxa"/>
          </w:tcPr>
          <w:p w14:paraId="3B8E5277" w14:textId="77777777" w:rsidR="00633C18" w:rsidRPr="008406AB" w:rsidRDefault="00633C18" w:rsidP="00633C18">
            <w:pPr>
              <w:spacing w:after="120"/>
              <w:rPr>
                <w:rFonts w:cstheme="minorHAnsi"/>
                <w:i/>
                <w:sz w:val="16"/>
                <w:szCs w:val="16"/>
              </w:rPr>
            </w:pPr>
            <w:r>
              <w:rPr>
                <w:rFonts w:asciiTheme="minorHAnsi" w:hAnsiTheme="minorHAnsi" w:cstheme="minorHAnsi"/>
                <w:i/>
                <w:sz w:val="16"/>
                <w:szCs w:val="16"/>
              </w:rPr>
              <w:t xml:space="preserve">… </w:t>
            </w:r>
            <w:r w:rsidRPr="004349FA">
              <w:rPr>
                <w:rFonts w:asciiTheme="minorHAnsi" w:hAnsiTheme="minorHAnsi" w:cstheme="minorHAnsi"/>
                <w:i/>
                <w:sz w:val="16"/>
                <w:szCs w:val="16"/>
              </w:rPr>
              <w:t xml:space="preserve">sometimes I think you know to be quite honest I’d google black pudding to find out what the calories are in it but it mightn’t be the </w:t>
            </w:r>
            <w:r w:rsidRPr="004349FA">
              <w:rPr>
                <w:rFonts w:asciiTheme="minorHAnsi" w:hAnsiTheme="minorHAnsi" w:cstheme="minorHAnsi"/>
                <w:i/>
                <w:sz w:val="16"/>
                <w:szCs w:val="16"/>
              </w:rPr>
              <w:lastRenderedPageBreak/>
              <w:t>black pudding that I’m using. And like the recipe could be totally different and sure there could be a lot of other things</w:t>
            </w:r>
            <w:r>
              <w:rPr>
                <w:rFonts w:asciiTheme="minorHAnsi" w:hAnsiTheme="minorHAnsi" w:cstheme="minorHAnsi"/>
                <w:i/>
                <w:sz w:val="16"/>
                <w:szCs w:val="16"/>
              </w:rPr>
              <w:t xml:space="preserve">… so you could be posting in inaccurate calorie count. </w:t>
            </w:r>
            <w:r w:rsidRPr="00497C5E">
              <w:rPr>
                <w:rFonts w:asciiTheme="minorHAnsi" w:hAnsiTheme="minorHAnsi" w:cstheme="minorHAnsi"/>
                <w:sz w:val="16"/>
                <w:szCs w:val="16"/>
              </w:rPr>
              <w:t>[Quote from direct stakeholder]</w:t>
            </w:r>
          </w:p>
        </w:tc>
        <w:tc>
          <w:tcPr>
            <w:tcW w:w="1083" w:type="dxa"/>
          </w:tcPr>
          <w:p w14:paraId="5DFE7D6A" w14:textId="77777777" w:rsidR="00633C18" w:rsidRDefault="00633C18" w:rsidP="00633C18">
            <w:pPr>
              <w:rPr>
                <w:rFonts w:cstheme="minorHAnsi"/>
                <w:sz w:val="16"/>
                <w:szCs w:val="16"/>
              </w:rPr>
            </w:pPr>
            <w:r>
              <w:rPr>
                <w:rFonts w:cstheme="minorHAnsi"/>
                <w:sz w:val="16"/>
                <w:szCs w:val="16"/>
              </w:rPr>
              <w:lastRenderedPageBreak/>
              <w:t>1</w:t>
            </w:r>
          </w:p>
        </w:tc>
      </w:tr>
      <w:tr w:rsidR="00633C18" w:rsidRPr="009B34EE" w14:paraId="3D1903F6" w14:textId="77777777" w:rsidTr="00633C18">
        <w:tc>
          <w:tcPr>
            <w:tcW w:w="3179" w:type="dxa"/>
          </w:tcPr>
          <w:p w14:paraId="2C65E3AB" w14:textId="3EBDDF10" w:rsidR="00633C18" w:rsidRPr="009B34EE" w:rsidRDefault="00633C18" w:rsidP="0000408E">
            <w:pPr>
              <w:spacing w:after="120"/>
              <w:rPr>
                <w:rFonts w:cstheme="minorHAnsi"/>
                <w:sz w:val="16"/>
                <w:szCs w:val="16"/>
              </w:rPr>
            </w:pPr>
            <w:r>
              <w:rPr>
                <w:rFonts w:cstheme="minorHAnsi"/>
                <w:sz w:val="16"/>
                <w:szCs w:val="16"/>
              </w:rPr>
              <w:lastRenderedPageBreak/>
              <w:t>Leadership Support (-</w:t>
            </w:r>
            <w:r w:rsidRPr="009B34EE">
              <w:rPr>
                <w:rFonts w:cstheme="minorHAnsi"/>
                <w:sz w:val="16"/>
                <w:szCs w:val="16"/>
              </w:rPr>
              <w:t>) AND Engaging: Formally Appointed In</w:t>
            </w:r>
            <w:r>
              <w:rPr>
                <w:rFonts w:cstheme="minorHAnsi"/>
                <w:sz w:val="16"/>
                <w:szCs w:val="16"/>
              </w:rPr>
              <w:t>ternal Implementation Leaders (-</w:t>
            </w:r>
            <w:r w:rsidRPr="009B34EE">
              <w:rPr>
                <w:rFonts w:cstheme="minorHAnsi"/>
                <w:sz w:val="16"/>
                <w:szCs w:val="16"/>
              </w:rPr>
              <w:t>)</w:t>
            </w:r>
            <w:r w:rsidR="0000408E">
              <w:rPr>
                <w:rFonts w:cstheme="minorHAnsi"/>
                <w:sz w:val="16"/>
                <w:szCs w:val="16"/>
              </w:rPr>
              <w:t xml:space="preserve"> </w:t>
            </w:r>
            <w:r>
              <w:rPr>
                <w:rFonts w:cstheme="minorHAnsi"/>
                <w:sz w:val="16"/>
                <w:szCs w:val="16"/>
              </w:rPr>
              <w:t xml:space="preserve">&gt; Lack of </w:t>
            </w:r>
            <w:r w:rsidRPr="00B831B6">
              <w:rPr>
                <w:rFonts w:cstheme="minorHAnsi"/>
                <w:sz w:val="16"/>
                <w:szCs w:val="16"/>
              </w:rPr>
              <w:t>adherence to standardised recipes</w:t>
            </w:r>
            <w:r w:rsidR="00F975B2" w:rsidRPr="00B831B6">
              <w:rPr>
                <w:rFonts w:cstheme="minorHAnsi"/>
                <w:sz w:val="16"/>
                <w:szCs w:val="16"/>
              </w:rPr>
              <w:t xml:space="preserve"> </w:t>
            </w:r>
            <w:r w:rsidR="00F975B2" w:rsidRPr="00B831B6">
              <w:rPr>
                <w:sz w:val="16"/>
                <w:szCs w:val="16"/>
              </w:rPr>
              <w:t>&gt; Inaccurate calorie information</w:t>
            </w:r>
          </w:p>
        </w:tc>
        <w:tc>
          <w:tcPr>
            <w:tcW w:w="4754" w:type="dxa"/>
          </w:tcPr>
          <w:p w14:paraId="5BDBD4B6" w14:textId="77777777" w:rsidR="00633C18" w:rsidRDefault="00633C18" w:rsidP="00633C18">
            <w:pPr>
              <w:spacing w:after="120"/>
              <w:rPr>
                <w:rFonts w:cstheme="minorHAnsi"/>
                <w:sz w:val="16"/>
                <w:szCs w:val="16"/>
              </w:rPr>
            </w:pPr>
            <w:r w:rsidRPr="009674A0">
              <w:rPr>
                <w:rFonts w:cstheme="minorHAnsi"/>
                <w:i/>
                <w:sz w:val="16"/>
                <w:szCs w:val="16"/>
              </w:rPr>
              <w:t>They were going to do out some standardised recipes. They could possibly have them done somewhere. But then we were told we</w:t>
            </w:r>
            <w:r>
              <w:rPr>
                <w:rFonts w:cstheme="minorHAnsi"/>
                <w:i/>
                <w:sz w:val="16"/>
                <w:szCs w:val="16"/>
              </w:rPr>
              <w:t xml:space="preserve"> could do what we want. </w:t>
            </w:r>
            <w:r w:rsidRPr="009B34EE">
              <w:rPr>
                <w:rFonts w:cstheme="minorHAnsi"/>
                <w:sz w:val="16"/>
                <w:szCs w:val="16"/>
              </w:rPr>
              <w:t>[Quote from direct stakeholder]</w:t>
            </w:r>
          </w:p>
          <w:p w14:paraId="1B7C2FCC" w14:textId="77777777" w:rsidR="00633C18" w:rsidRPr="009B34EE" w:rsidRDefault="00633C18" w:rsidP="00633C18">
            <w:pPr>
              <w:spacing w:after="120"/>
              <w:rPr>
                <w:rFonts w:cstheme="minorHAnsi"/>
                <w:i/>
                <w:sz w:val="16"/>
                <w:szCs w:val="16"/>
              </w:rPr>
            </w:pPr>
          </w:p>
        </w:tc>
        <w:tc>
          <w:tcPr>
            <w:tcW w:w="1083" w:type="dxa"/>
          </w:tcPr>
          <w:p w14:paraId="06426B3F" w14:textId="77777777" w:rsidR="00633C18" w:rsidRPr="00435E11" w:rsidRDefault="00633C18" w:rsidP="00633C18">
            <w:pPr>
              <w:rPr>
                <w:rFonts w:cstheme="minorHAnsi"/>
                <w:sz w:val="16"/>
                <w:szCs w:val="16"/>
              </w:rPr>
            </w:pPr>
            <w:r>
              <w:rPr>
                <w:rFonts w:cstheme="minorHAnsi"/>
                <w:sz w:val="16"/>
                <w:szCs w:val="16"/>
              </w:rPr>
              <w:t>2</w:t>
            </w:r>
          </w:p>
        </w:tc>
      </w:tr>
      <w:tr w:rsidR="00633C18" w:rsidRPr="009B34EE" w14:paraId="19413394" w14:textId="77777777" w:rsidTr="00633C18">
        <w:tc>
          <w:tcPr>
            <w:tcW w:w="3179" w:type="dxa"/>
          </w:tcPr>
          <w:p w14:paraId="03B9D76D" w14:textId="77777777" w:rsidR="00633C18" w:rsidRDefault="00633C18" w:rsidP="00633C18">
            <w:pPr>
              <w:spacing w:after="120"/>
              <w:rPr>
                <w:rFonts w:cstheme="minorHAnsi"/>
                <w:sz w:val="16"/>
                <w:szCs w:val="16"/>
              </w:rPr>
            </w:pPr>
            <w:r w:rsidRPr="009B34EE">
              <w:rPr>
                <w:rFonts w:cstheme="minorHAnsi"/>
                <w:sz w:val="16"/>
                <w:szCs w:val="16"/>
              </w:rPr>
              <w:t xml:space="preserve">Leadership Support (+) AND Engaging: Formally Appointed Internal Implementation Leaders (+) </w:t>
            </w:r>
            <w:r>
              <w:rPr>
                <w:rFonts w:cstheme="minorHAnsi"/>
                <w:sz w:val="16"/>
                <w:szCs w:val="16"/>
              </w:rPr>
              <w:t xml:space="preserve">AND </w:t>
            </w:r>
            <w:r w:rsidRPr="009B34EE">
              <w:rPr>
                <w:rFonts w:cstheme="minorHAnsi"/>
                <w:sz w:val="16"/>
                <w:szCs w:val="16"/>
              </w:rPr>
              <w:t xml:space="preserve">Reflecting and Evaluating (+) &gt; </w:t>
            </w:r>
            <w:r>
              <w:rPr>
                <w:rFonts w:cstheme="minorHAnsi"/>
                <w:sz w:val="16"/>
                <w:szCs w:val="16"/>
              </w:rPr>
              <w:t>Adherence to standardised portions</w:t>
            </w:r>
          </w:p>
        </w:tc>
        <w:tc>
          <w:tcPr>
            <w:tcW w:w="4754" w:type="dxa"/>
          </w:tcPr>
          <w:p w14:paraId="0B8A2906" w14:textId="77777777" w:rsidR="00633C18" w:rsidRDefault="00633C18" w:rsidP="00633C18">
            <w:pPr>
              <w:spacing w:after="120"/>
              <w:rPr>
                <w:rFonts w:cstheme="minorHAnsi"/>
                <w:i/>
                <w:sz w:val="16"/>
                <w:szCs w:val="16"/>
              </w:rPr>
            </w:pPr>
            <w:r w:rsidRPr="009B34EE">
              <w:rPr>
                <w:rFonts w:cstheme="minorHAnsi"/>
                <w:i/>
                <w:sz w:val="16"/>
                <w:szCs w:val="16"/>
              </w:rPr>
              <w:t>What helps is [catering manager name] standing beside you saying that’s extra, so we will follow correct portions.</w:t>
            </w:r>
            <w:r w:rsidRPr="009B34EE">
              <w:rPr>
                <w:rFonts w:cstheme="minorHAnsi"/>
                <w:sz w:val="16"/>
                <w:szCs w:val="16"/>
              </w:rPr>
              <w:t xml:space="preserve"> [Quote from direct stakeholder]</w:t>
            </w:r>
          </w:p>
        </w:tc>
        <w:tc>
          <w:tcPr>
            <w:tcW w:w="1083" w:type="dxa"/>
          </w:tcPr>
          <w:p w14:paraId="4E54760A" w14:textId="77777777" w:rsidR="00633C18" w:rsidRDefault="00633C18" w:rsidP="00633C18">
            <w:pPr>
              <w:rPr>
                <w:rFonts w:cstheme="minorHAnsi"/>
                <w:sz w:val="16"/>
                <w:szCs w:val="16"/>
              </w:rPr>
            </w:pPr>
            <w:r w:rsidRPr="00435E11">
              <w:rPr>
                <w:rFonts w:cstheme="minorHAnsi"/>
                <w:sz w:val="16"/>
                <w:szCs w:val="16"/>
              </w:rPr>
              <w:t>1</w:t>
            </w:r>
          </w:p>
        </w:tc>
      </w:tr>
      <w:tr w:rsidR="00633C18" w:rsidRPr="009B34EE" w14:paraId="26DB682B" w14:textId="77777777" w:rsidTr="00633C18">
        <w:tc>
          <w:tcPr>
            <w:tcW w:w="3179" w:type="dxa"/>
          </w:tcPr>
          <w:p w14:paraId="7564755A" w14:textId="2237157A" w:rsidR="00633C18" w:rsidRPr="009B34EE" w:rsidRDefault="00633C18" w:rsidP="00347ADD">
            <w:pPr>
              <w:spacing w:after="120"/>
              <w:rPr>
                <w:rFonts w:cstheme="minorHAnsi"/>
                <w:sz w:val="16"/>
                <w:szCs w:val="16"/>
              </w:rPr>
            </w:pPr>
            <w:r>
              <w:rPr>
                <w:rFonts w:cstheme="minorHAnsi"/>
                <w:sz w:val="16"/>
                <w:szCs w:val="16"/>
              </w:rPr>
              <w:t>Leadership Support (+) AND Formally Appointed Internal Implementation Leaders (+)</w:t>
            </w:r>
            <w:r w:rsidR="00D24A5A">
              <w:rPr>
                <w:rFonts w:cstheme="minorHAnsi"/>
                <w:sz w:val="16"/>
                <w:szCs w:val="16"/>
              </w:rPr>
              <w:t xml:space="preserve"> </w:t>
            </w:r>
            <w:r w:rsidRPr="009B34EE">
              <w:rPr>
                <w:rFonts w:cstheme="minorHAnsi"/>
                <w:sz w:val="16"/>
                <w:szCs w:val="16"/>
              </w:rPr>
              <w:t xml:space="preserve">AND Reflecting and Evaluating (+) </w:t>
            </w:r>
            <w:r w:rsidRPr="00B03A85">
              <w:rPr>
                <w:rFonts w:cstheme="minorHAnsi"/>
                <w:sz w:val="16"/>
                <w:szCs w:val="16"/>
              </w:rPr>
              <w:t>&gt; Engaging: External Change Agent</w:t>
            </w:r>
            <w:r>
              <w:rPr>
                <w:rFonts w:cstheme="minorHAnsi"/>
                <w:sz w:val="16"/>
                <w:szCs w:val="16"/>
              </w:rPr>
              <w:t>s</w:t>
            </w:r>
            <w:r w:rsidRPr="00B03A85">
              <w:rPr>
                <w:rFonts w:cstheme="minorHAnsi"/>
                <w:sz w:val="16"/>
                <w:szCs w:val="16"/>
              </w:rPr>
              <w:t xml:space="preserve"> (+)</w:t>
            </w:r>
            <w:r w:rsidR="00347ADD">
              <w:rPr>
                <w:rFonts w:cstheme="minorHAnsi"/>
                <w:sz w:val="16"/>
                <w:szCs w:val="16"/>
              </w:rPr>
              <w:t xml:space="preserve"> </w:t>
            </w:r>
            <w:r>
              <w:rPr>
                <w:rFonts w:cstheme="minorHAnsi"/>
                <w:sz w:val="16"/>
                <w:szCs w:val="16"/>
              </w:rPr>
              <w:t xml:space="preserve">&gt; Accurate calorie information </w:t>
            </w:r>
          </w:p>
        </w:tc>
        <w:tc>
          <w:tcPr>
            <w:tcW w:w="4754" w:type="dxa"/>
          </w:tcPr>
          <w:p w14:paraId="29F6ED91" w14:textId="77777777" w:rsidR="00633C18" w:rsidRPr="009B34EE" w:rsidRDefault="00633C18" w:rsidP="00633C18">
            <w:pPr>
              <w:spacing w:after="120"/>
              <w:rPr>
                <w:rFonts w:cstheme="minorHAnsi"/>
                <w:i/>
                <w:sz w:val="16"/>
                <w:szCs w:val="16"/>
              </w:rPr>
            </w:pPr>
            <w:r w:rsidRPr="00B03A85">
              <w:rPr>
                <w:rFonts w:cstheme="minorHAnsi"/>
                <w:i/>
                <w:sz w:val="16"/>
                <w:szCs w:val="16"/>
              </w:rPr>
              <w:t xml:space="preserve">[Assistant catering manager] would have worked very closely with them on that side of it and I would have. I’d be coming in and kind of just you know you’d look at it and then you’d say okay let’s pick a few and talk us through. Just to get the accuracy right. Yeah. </w:t>
            </w:r>
            <w:r w:rsidRPr="00B03A85">
              <w:rPr>
                <w:rFonts w:cstheme="minorHAnsi"/>
                <w:sz w:val="16"/>
                <w:szCs w:val="16"/>
              </w:rPr>
              <w:t>[Quote from direct stakeholder]</w:t>
            </w:r>
          </w:p>
        </w:tc>
        <w:tc>
          <w:tcPr>
            <w:tcW w:w="1083" w:type="dxa"/>
          </w:tcPr>
          <w:p w14:paraId="01048E80" w14:textId="77777777" w:rsidR="00633C18" w:rsidRPr="00435E11" w:rsidRDefault="00633C18" w:rsidP="00633C18">
            <w:pPr>
              <w:rPr>
                <w:rFonts w:cstheme="minorHAnsi"/>
                <w:sz w:val="16"/>
                <w:szCs w:val="16"/>
              </w:rPr>
            </w:pPr>
            <w:r>
              <w:rPr>
                <w:rFonts w:cstheme="minorHAnsi"/>
                <w:sz w:val="16"/>
                <w:szCs w:val="16"/>
              </w:rPr>
              <w:t>4</w:t>
            </w:r>
          </w:p>
        </w:tc>
      </w:tr>
      <w:tr w:rsidR="00633C18" w:rsidRPr="009B34EE" w14:paraId="3BAC6339" w14:textId="77777777" w:rsidTr="00633C18">
        <w:tc>
          <w:tcPr>
            <w:tcW w:w="3179" w:type="dxa"/>
          </w:tcPr>
          <w:p w14:paraId="4A37FEC8" w14:textId="44BF09A1" w:rsidR="00633C18" w:rsidRDefault="00633C18" w:rsidP="00347ADD">
            <w:pPr>
              <w:spacing w:after="120"/>
              <w:rPr>
                <w:rFonts w:cstheme="minorHAnsi"/>
                <w:sz w:val="16"/>
                <w:szCs w:val="16"/>
              </w:rPr>
            </w:pPr>
            <w:r>
              <w:rPr>
                <w:rFonts w:cstheme="minorHAnsi"/>
                <w:sz w:val="16"/>
                <w:szCs w:val="16"/>
              </w:rPr>
              <w:t>Engaging: Internal Key Stakeholders (-)</w:t>
            </w:r>
            <w:r w:rsidR="00347ADD">
              <w:rPr>
                <w:rFonts w:cstheme="minorHAnsi"/>
                <w:sz w:val="16"/>
                <w:szCs w:val="16"/>
              </w:rPr>
              <w:t xml:space="preserve"> </w:t>
            </w:r>
            <w:r>
              <w:rPr>
                <w:rFonts w:cstheme="minorHAnsi"/>
                <w:sz w:val="16"/>
                <w:szCs w:val="16"/>
              </w:rPr>
              <w:t xml:space="preserve">&gt; Inaccurate calorie information </w:t>
            </w:r>
          </w:p>
        </w:tc>
        <w:tc>
          <w:tcPr>
            <w:tcW w:w="4754" w:type="dxa"/>
          </w:tcPr>
          <w:p w14:paraId="613616BC" w14:textId="77777777" w:rsidR="00633C18" w:rsidRPr="00B03A85" w:rsidRDefault="00633C18" w:rsidP="00633C18">
            <w:pPr>
              <w:spacing w:after="120"/>
              <w:rPr>
                <w:rFonts w:cstheme="minorHAnsi"/>
                <w:i/>
                <w:sz w:val="16"/>
                <w:szCs w:val="16"/>
              </w:rPr>
            </w:pPr>
            <w:r w:rsidRPr="00403774">
              <w:rPr>
                <w:rFonts w:asciiTheme="minorHAnsi" w:hAnsiTheme="minorHAnsi" w:cstheme="minorHAnsi"/>
                <w:i/>
                <w:sz w:val="16"/>
                <w:szCs w:val="16"/>
              </w:rPr>
              <w:t xml:space="preserve">I noticed the calorie counts were wrong… unfortunately the caterers wouldn’t have been able to have the knowledge to say that was right or wrong. </w:t>
            </w:r>
            <w:r w:rsidRPr="00403774">
              <w:rPr>
                <w:rFonts w:asciiTheme="minorHAnsi" w:hAnsiTheme="minorHAnsi" w:cstheme="minorHAnsi"/>
                <w:sz w:val="16"/>
                <w:szCs w:val="16"/>
              </w:rPr>
              <w:t>[Quote from indirect stakeholder]</w:t>
            </w:r>
          </w:p>
        </w:tc>
        <w:tc>
          <w:tcPr>
            <w:tcW w:w="1083" w:type="dxa"/>
          </w:tcPr>
          <w:p w14:paraId="731304CF" w14:textId="77777777" w:rsidR="00633C18" w:rsidRDefault="00633C18" w:rsidP="00633C18">
            <w:pPr>
              <w:rPr>
                <w:rFonts w:cstheme="minorHAnsi"/>
                <w:sz w:val="16"/>
                <w:szCs w:val="16"/>
              </w:rPr>
            </w:pPr>
            <w:r>
              <w:rPr>
                <w:rFonts w:cstheme="minorHAnsi"/>
                <w:sz w:val="16"/>
                <w:szCs w:val="16"/>
              </w:rPr>
              <w:t>4</w:t>
            </w:r>
          </w:p>
        </w:tc>
      </w:tr>
      <w:tr w:rsidR="00633C18" w:rsidRPr="009B34EE" w14:paraId="4095786C" w14:textId="77777777" w:rsidTr="00633C18">
        <w:tc>
          <w:tcPr>
            <w:tcW w:w="3179" w:type="dxa"/>
          </w:tcPr>
          <w:p w14:paraId="5F675C72" w14:textId="77EA2AA4" w:rsidR="00633C18" w:rsidRDefault="00633C18" w:rsidP="003119E7">
            <w:pPr>
              <w:spacing w:after="120"/>
              <w:rPr>
                <w:rFonts w:cstheme="minorHAnsi"/>
                <w:sz w:val="16"/>
                <w:szCs w:val="16"/>
              </w:rPr>
            </w:pPr>
            <w:r>
              <w:rPr>
                <w:rFonts w:asciiTheme="minorHAnsi" w:hAnsiTheme="minorHAnsi" w:cstheme="minorHAnsi"/>
                <w:sz w:val="16"/>
                <w:szCs w:val="16"/>
              </w:rPr>
              <w:t>Enga</w:t>
            </w:r>
            <w:r w:rsidR="003119E7">
              <w:rPr>
                <w:rFonts w:asciiTheme="minorHAnsi" w:hAnsiTheme="minorHAnsi" w:cstheme="minorHAnsi"/>
                <w:sz w:val="16"/>
                <w:szCs w:val="16"/>
              </w:rPr>
              <w:t>ging: Internal Key Stakeholders</w:t>
            </w:r>
            <w:r>
              <w:rPr>
                <w:rFonts w:asciiTheme="minorHAnsi" w:hAnsiTheme="minorHAnsi" w:cstheme="minorHAnsi"/>
                <w:sz w:val="16"/>
                <w:szCs w:val="16"/>
              </w:rPr>
              <w:t xml:space="preserve"> (-) &gt; Engaging: Internal Key Stakeholders </w:t>
            </w:r>
            <w:r w:rsidR="003119E7">
              <w:rPr>
                <w:rFonts w:asciiTheme="minorHAnsi" w:hAnsiTheme="minorHAnsi" w:cstheme="minorHAnsi"/>
                <w:sz w:val="16"/>
                <w:szCs w:val="16"/>
              </w:rPr>
              <w:t xml:space="preserve">(-) </w:t>
            </w:r>
            <w:r>
              <w:rPr>
                <w:rFonts w:asciiTheme="minorHAnsi" w:hAnsiTheme="minorHAnsi" w:cstheme="minorHAnsi"/>
                <w:sz w:val="16"/>
                <w:szCs w:val="16"/>
              </w:rPr>
              <w:t xml:space="preserve">&gt; </w:t>
            </w:r>
            <w:r w:rsidRPr="00234FA9">
              <w:rPr>
                <w:rFonts w:cstheme="minorHAnsi"/>
                <w:sz w:val="16"/>
                <w:szCs w:val="16"/>
              </w:rPr>
              <w:t xml:space="preserve">Lack of </w:t>
            </w:r>
            <w:r>
              <w:rPr>
                <w:rFonts w:cstheme="minorHAnsi"/>
                <w:sz w:val="16"/>
                <w:szCs w:val="16"/>
              </w:rPr>
              <w:t>adherence to policy*</w:t>
            </w:r>
          </w:p>
        </w:tc>
        <w:tc>
          <w:tcPr>
            <w:tcW w:w="4754" w:type="dxa"/>
          </w:tcPr>
          <w:p w14:paraId="1B5259FB" w14:textId="77777777" w:rsidR="00633C18" w:rsidRDefault="00633C18" w:rsidP="00633C1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Theme="minorHAnsi" w:hAnsiTheme="minorHAnsi" w:cstheme="minorHAnsi"/>
                <w:sz w:val="16"/>
                <w:szCs w:val="16"/>
              </w:rPr>
            </w:pPr>
            <w:r w:rsidRPr="00F85A0A">
              <w:rPr>
                <w:rFonts w:asciiTheme="minorHAnsi" w:hAnsiTheme="minorHAnsi" w:cstheme="minorHAnsi"/>
                <w:i/>
                <w:sz w:val="16"/>
                <w:szCs w:val="16"/>
              </w:rPr>
              <w:t>Not that the canteen management themselves didn’t want our help, but when we pulled back or stopped helping it wasn’t maintained in any way.</w:t>
            </w:r>
            <w:r>
              <w:rPr>
                <w:rFonts w:asciiTheme="minorHAnsi" w:hAnsiTheme="minorHAnsi" w:cstheme="minorHAnsi"/>
                <w:i/>
                <w:sz w:val="16"/>
                <w:szCs w:val="16"/>
              </w:rPr>
              <w:t xml:space="preserve"> </w:t>
            </w:r>
            <w:r w:rsidRPr="00497C5E">
              <w:rPr>
                <w:rFonts w:asciiTheme="minorHAnsi" w:hAnsiTheme="minorHAnsi" w:cstheme="minorHAnsi"/>
                <w:sz w:val="16"/>
                <w:szCs w:val="16"/>
              </w:rPr>
              <w:t xml:space="preserve">[Quote from </w:t>
            </w:r>
            <w:r>
              <w:rPr>
                <w:rFonts w:asciiTheme="minorHAnsi" w:hAnsiTheme="minorHAnsi" w:cstheme="minorHAnsi"/>
                <w:sz w:val="16"/>
                <w:szCs w:val="16"/>
              </w:rPr>
              <w:t>in</w:t>
            </w:r>
            <w:r w:rsidRPr="00497C5E">
              <w:rPr>
                <w:rFonts w:asciiTheme="minorHAnsi" w:hAnsiTheme="minorHAnsi" w:cstheme="minorHAnsi"/>
                <w:sz w:val="16"/>
                <w:szCs w:val="16"/>
              </w:rPr>
              <w:t>direct stakeholder]</w:t>
            </w:r>
          </w:p>
          <w:p w14:paraId="4152C07C" w14:textId="77777777" w:rsidR="00633C18" w:rsidRPr="00403774" w:rsidRDefault="00633C18" w:rsidP="00633C18">
            <w:pPr>
              <w:spacing w:after="120"/>
              <w:rPr>
                <w:rFonts w:asciiTheme="minorHAnsi" w:hAnsiTheme="minorHAnsi" w:cstheme="minorHAnsi"/>
                <w:i/>
                <w:sz w:val="16"/>
                <w:szCs w:val="16"/>
              </w:rPr>
            </w:pPr>
            <w:r w:rsidRPr="00ED115C">
              <w:rPr>
                <w:rFonts w:asciiTheme="minorHAnsi" w:hAnsiTheme="minorHAnsi" w:cstheme="minorHAnsi"/>
                <w:i/>
                <w:sz w:val="16"/>
                <w:szCs w:val="16"/>
              </w:rPr>
              <w:t>And looking back at it now it was probably the worst thing to do because we made a big fanfare, it was expected to be spoon fed to them and then in a month or two months we weren’t there</w:t>
            </w:r>
            <w:r>
              <w:rPr>
                <w:rFonts w:asciiTheme="minorHAnsi" w:hAnsiTheme="minorHAnsi" w:cstheme="minorHAnsi"/>
                <w:i/>
                <w:sz w:val="16"/>
                <w:szCs w:val="16"/>
              </w:rPr>
              <w:t xml:space="preserve"> anymore. It completely stopped</w:t>
            </w:r>
            <w:r w:rsidRPr="00F85A0A">
              <w:rPr>
                <w:rFonts w:asciiTheme="minorHAnsi" w:hAnsiTheme="minorHAnsi" w:cstheme="minorHAnsi"/>
                <w:i/>
                <w:sz w:val="16"/>
                <w:szCs w:val="16"/>
              </w:rPr>
              <w:t>.</w:t>
            </w:r>
            <w:r>
              <w:rPr>
                <w:rFonts w:asciiTheme="minorHAnsi" w:hAnsiTheme="minorHAnsi" w:cstheme="minorHAnsi"/>
                <w:i/>
                <w:sz w:val="16"/>
                <w:szCs w:val="16"/>
              </w:rPr>
              <w:t xml:space="preserve"> </w:t>
            </w:r>
            <w:r w:rsidRPr="00497C5E">
              <w:rPr>
                <w:rFonts w:asciiTheme="minorHAnsi" w:hAnsiTheme="minorHAnsi" w:cstheme="minorHAnsi"/>
                <w:sz w:val="16"/>
                <w:szCs w:val="16"/>
              </w:rPr>
              <w:t xml:space="preserve">[Quote from </w:t>
            </w:r>
            <w:r>
              <w:rPr>
                <w:rFonts w:asciiTheme="minorHAnsi" w:hAnsiTheme="minorHAnsi" w:cstheme="minorHAnsi"/>
                <w:sz w:val="16"/>
                <w:szCs w:val="16"/>
              </w:rPr>
              <w:t>in</w:t>
            </w:r>
            <w:r w:rsidRPr="00497C5E">
              <w:rPr>
                <w:rFonts w:asciiTheme="minorHAnsi" w:hAnsiTheme="minorHAnsi" w:cstheme="minorHAnsi"/>
                <w:sz w:val="16"/>
                <w:szCs w:val="16"/>
              </w:rPr>
              <w:t>direct stakeholder]</w:t>
            </w:r>
          </w:p>
        </w:tc>
        <w:tc>
          <w:tcPr>
            <w:tcW w:w="1083" w:type="dxa"/>
          </w:tcPr>
          <w:p w14:paraId="1EAF27C5" w14:textId="77777777" w:rsidR="00633C18" w:rsidRDefault="00633C18" w:rsidP="00633C18">
            <w:pPr>
              <w:rPr>
                <w:rFonts w:cstheme="minorHAnsi"/>
                <w:sz w:val="16"/>
                <w:szCs w:val="16"/>
              </w:rPr>
            </w:pPr>
            <w:r>
              <w:rPr>
                <w:rFonts w:cstheme="minorHAnsi"/>
                <w:sz w:val="16"/>
                <w:szCs w:val="16"/>
              </w:rPr>
              <w:t>2</w:t>
            </w:r>
          </w:p>
        </w:tc>
      </w:tr>
      <w:tr w:rsidR="00633C18" w:rsidRPr="009B34EE" w14:paraId="0F503D0C" w14:textId="77777777" w:rsidTr="00633C18">
        <w:tc>
          <w:tcPr>
            <w:tcW w:w="3179" w:type="dxa"/>
          </w:tcPr>
          <w:p w14:paraId="4139A87E" w14:textId="7C5460A6" w:rsidR="00633C18" w:rsidRDefault="00633C18" w:rsidP="00633C18">
            <w:pPr>
              <w:spacing w:after="120"/>
              <w:rPr>
                <w:rFonts w:asciiTheme="minorHAnsi" w:hAnsiTheme="minorHAnsi" w:cstheme="minorHAnsi"/>
                <w:sz w:val="16"/>
                <w:szCs w:val="16"/>
              </w:rPr>
            </w:pPr>
            <w:r>
              <w:rPr>
                <w:rFonts w:cstheme="minorHAnsi"/>
                <w:sz w:val="16"/>
                <w:szCs w:val="16"/>
              </w:rPr>
              <w:t xml:space="preserve">Engaging: External Key Stakeholders (-) </w:t>
            </w:r>
            <w:r w:rsidR="00C20E6B">
              <w:rPr>
                <w:rFonts w:asciiTheme="minorHAnsi" w:hAnsiTheme="minorHAnsi" w:cstheme="minorHAnsi"/>
                <w:sz w:val="16"/>
                <w:szCs w:val="16"/>
              </w:rPr>
              <w:t>&gt; Lack of adherence to</w:t>
            </w:r>
            <w:r w:rsidR="00C20E6B" w:rsidRPr="00F820C5">
              <w:rPr>
                <w:rFonts w:asciiTheme="minorHAnsi" w:hAnsiTheme="minorHAnsi" w:cstheme="minorHAnsi"/>
                <w:sz w:val="16"/>
                <w:szCs w:val="16"/>
              </w:rPr>
              <w:t xml:space="preserve"> standardised recipes</w:t>
            </w:r>
            <w:r w:rsidR="00C20E6B">
              <w:rPr>
                <w:rFonts w:cstheme="minorHAnsi"/>
                <w:sz w:val="16"/>
                <w:szCs w:val="16"/>
              </w:rPr>
              <w:t xml:space="preserve"> </w:t>
            </w:r>
            <w:r>
              <w:rPr>
                <w:rFonts w:cstheme="minorHAnsi"/>
                <w:sz w:val="16"/>
                <w:szCs w:val="16"/>
              </w:rPr>
              <w:t xml:space="preserve">&gt; Inaccurate calorie information </w:t>
            </w:r>
          </w:p>
        </w:tc>
        <w:tc>
          <w:tcPr>
            <w:tcW w:w="4754" w:type="dxa"/>
          </w:tcPr>
          <w:p w14:paraId="5C01BAC5" w14:textId="77777777" w:rsidR="00633C18" w:rsidRPr="00F85A0A" w:rsidRDefault="00633C18" w:rsidP="00633C1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Theme="minorHAnsi" w:hAnsiTheme="minorHAnsi" w:cstheme="minorHAnsi"/>
                <w:i/>
                <w:sz w:val="16"/>
                <w:szCs w:val="16"/>
              </w:rPr>
            </w:pPr>
            <w:r w:rsidRPr="00DC192D">
              <w:rPr>
                <w:rFonts w:asciiTheme="minorHAnsi" w:hAnsiTheme="minorHAnsi" w:cstheme="minorHAnsi"/>
                <w:i/>
                <w:sz w:val="16"/>
                <w:szCs w:val="16"/>
              </w:rPr>
              <w:t xml:space="preserve">So all of the recipes have been standardised but again as you know yourself again sometimes ingredients are in short supply </w:t>
            </w:r>
            <w:r>
              <w:rPr>
                <w:rFonts w:asciiTheme="minorHAnsi" w:hAnsiTheme="minorHAnsi" w:cstheme="minorHAnsi"/>
                <w:i/>
                <w:sz w:val="16"/>
                <w:szCs w:val="16"/>
              </w:rPr>
              <w:t xml:space="preserve">from the suppliers </w:t>
            </w:r>
            <w:r w:rsidRPr="00DC192D">
              <w:rPr>
                <w:rFonts w:asciiTheme="minorHAnsi" w:hAnsiTheme="minorHAnsi" w:cstheme="minorHAnsi"/>
                <w:i/>
                <w:sz w:val="16"/>
                <w:szCs w:val="16"/>
              </w:rPr>
              <w:t xml:space="preserve">and I can’t say definitively that one item is not going to be swapped in for another and therefore you know the </w:t>
            </w:r>
            <w:r>
              <w:rPr>
                <w:rFonts w:asciiTheme="minorHAnsi" w:hAnsiTheme="minorHAnsi" w:cstheme="minorHAnsi"/>
                <w:i/>
                <w:sz w:val="16"/>
                <w:szCs w:val="16"/>
              </w:rPr>
              <w:t>calorie count might not reflect these changes</w:t>
            </w:r>
            <w:r w:rsidRPr="00DC192D">
              <w:rPr>
                <w:rFonts w:asciiTheme="minorHAnsi" w:hAnsiTheme="minorHAnsi" w:cstheme="minorHAnsi"/>
                <w:i/>
                <w:sz w:val="16"/>
                <w:szCs w:val="16"/>
              </w:rPr>
              <w:t>.</w:t>
            </w:r>
            <w:r>
              <w:rPr>
                <w:rFonts w:asciiTheme="minorHAnsi" w:hAnsiTheme="minorHAnsi" w:cstheme="minorHAnsi"/>
                <w:i/>
                <w:sz w:val="16"/>
                <w:szCs w:val="16"/>
              </w:rPr>
              <w:t xml:space="preserve"> </w:t>
            </w:r>
            <w:r w:rsidRPr="00497C5E">
              <w:rPr>
                <w:rFonts w:asciiTheme="minorHAnsi" w:hAnsiTheme="minorHAnsi" w:cstheme="minorHAnsi"/>
                <w:sz w:val="16"/>
                <w:szCs w:val="16"/>
              </w:rPr>
              <w:t xml:space="preserve">[Quote from </w:t>
            </w:r>
            <w:r>
              <w:rPr>
                <w:rFonts w:asciiTheme="minorHAnsi" w:hAnsiTheme="minorHAnsi" w:cstheme="minorHAnsi"/>
                <w:sz w:val="16"/>
                <w:szCs w:val="16"/>
              </w:rPr>
              <w:t>in</w:t>
            </w:r>
            <w:r w:rsidRPr="00497C5E">
              <w:rPr>
                <w:rFonts w:asciiTheme="minorHAnsi" w:hAnsiTheme="minorHAnsi" w:cstheme="minorHAnsi"/>
                <w:sz w:val="16"/>
                <w:szCs w:val="16"/>
              </w:rPr>
              <w:t>direct stakeholder]</w:t>
            </w:r>
          </w:p>
        </w:tc>
        <w:tc>
          <w:tcPr>
            <w:tcW w:w="1083" w:type="dxa"/>
          </w:tcPr>
          <w:p w14:paraId="4966FEF8" w14:textId="77777777" w:rsidR="00633C18" w:rsidRDefault="00633C18" w:rsidP="00633C18">
            <w:pPr>
              <w:rPr>
                <w:rFonts w:cstheme="minorHAnsi"/>
                <w:sz w:val="16"/>
                <w:szCs w:val="16"/>
              </w:rPr>
            </w:pPr>
            <w:r>
              <w:rPr>
                <w:rFonts w:cstheme="minorHAnsi"/>
                <w:sz w:val="16"/>
                <w:szCs w:val="16"/>
              </w:rPr>
              <w:t>2</w:t>
            </w:r>
          </w:p>
        </w:tc>
      </w:tr>
      <w:tr w:rsidR="00633C18" w:rsidRPr="009B34EE" w14:paraId="17EF205B" w14:textId="77777777" w:rsidTr="00633C18">
        <w:tc>
          <w:tcPr>
            <w:tcW w:w="3179" w:type="dxa"/>
          </w:tcPr>
          <w:p w14:paraId="1442BDBE" w14:textId="3A1EFC77" w:rsidR="00633C18" w:rsidRDefault="00633C18" w:rsidP="00DE0B57">
            <w:pPr>
              <w:spacing w:after="120"/>
              <w:rPr>
                <w:rFonts w:cstheme="minorHAnsi"/>
                <w:sz w:val="16"/>
                <w:szCs w:val="16"/>
              </w:rPr>
            </w:pPr>
            <w:r w:rsidRPr="00C46C6B">
              <w:rPr>
                <w:rFonts w:asciiTheme="minorHAnsi" w:hAnsiTheme="minorHAnsi" w:cstheme="minorHAnsi"/>
                <w:sz w:val="16"/>
                <w:szCs w:val="16"/>
              </w:rPr>
              <w:t xml:space="preserve">Engaging: External Key Stakeholders </w:t>
            </w:r>
            <w:r w:rsidR="00DE0B57">
              <w:rPr>
                <w:rFonts w:asciiTheme="minorHAnsi" w:hAnsiTheme="minorHAnsi" w:cstheme="minorHAnsi"/>
                <w:sz w:val="16"/>
                <w:szCs w:val="16"/>
              </w:rPr>
              <w:t xml:space="preserve">(-) </w:t>
            </w:r>
            <w:r>
              <w:rPr>
                <w:rFonts w:asciiTheme="minorHAnsi" w:hAnsiTheme="minorHAnsi" w:cstheme="minorHAnsi"/>
                <w:sz w:val="16"/>
                <w:szCs w:val="16"/>
              </w:rPr>
              <w:t xml:space="preserve">AND </w:t>
            </w:r>
            <w:r w:rsidRPr="00C46C6B">
              <w:rPr>
                <w:rFonts w:asciiTheme="minorHAnsi" w:hAnsiTheme="minorHAnsi" w:cstheme="minorHAnsi"/>
                <w:sz w:val="16"/>
                <w:szCs w:val="16"/>
              </w:rPr>
              <w:t>Reflecting &amp; Evaluating (-)</w:t>
            </w:r>
            <w:r w:rsidR="00DE0B57">
              <w:rPr>
                <w:rFonts w:asciiTheme="minorHAnsi" w:hAnsiTheme="minorHAnsi" w:cstheme="minorHAnsi"/>
                <w:sz w:val="16"/>
                <w:szCs w:val="16"/>
              </w:rPr>
              <w:t xml:space="preserve"> </w:t>
            </w:r>
            <w:r>
              <w:rPr>
                <w:rFonts w:asciiTheme="minorHAnsi" w:hAnsiTheme="minorHAnsi" w:cstheme="minorHAnsi"/>
                <w:sz w:val="16"/>
                <w:szCs w:val="16"/>
              </w:rPr>
              <w:t>&gt; Lack of adherence to</w:t>
            </w:r>
            <w:r w:rsidRPr="00F820C5">
              <w:rPr>
                <w:rFonts w:asciiTheme="minorHAnsi" w:hAnsiTheme="minorHAnsi" w:cstheme="minorHAnsi"/>
                <w:sz w:val="16"/>
                <w:szCs w:val="16"/>
              </w:rPr>
              <w:t xml:space="preserve"> </w:t>
            </w:r>
            <w:r w:rsidRPr="00B831B6">
              <w:rPr>
                <w:rFonts w:asciiTheme="minorHAnsi" w:hAnsiTheme="minorHAnsi" w:cstheme="minorHAnsi"/>
                <w:sz w:val="16"/>
                <w:szCs w:val="16"/>
              </w:rPr>
              <w:t>standardised recipes</w:t>
            </w:r>
            <w:r w:rsidR="00691100" w:rsidRPr="00B831B6">
              <w:rPr>
                <w:rFonts w:asciiTheme="minorHAnsi" w:hAnsiTheme="minorHAnsi" w:cstheme="minorHAnsi"/>
                <w:sz w:val="16"/>
                <w:szCs w:val="16"/>
              </w:rPr>
              <w:t xml:space="preserve"> </w:t>
            </w:r>
            <w:r w:rsidR="00691100" w:rsidRPr="00B831B6">
              <w:rPr>
                <w:sz w:val="16"/>
                <w:szCs w:val="16"/>
              </w:rPr>
              <w:t>&gt; Inaccurate calorie information</w:t>
            </w:r>
          </w:p>
        </w:tc>
        <w:tc>
          <w:tcPr>
            <w:tcW w:w="4754" w:type="dxa"/>
          </w:tcPr>
          <w:p w14:paraId="5F75E755" w14:textId="77777777" w:rsidR="00633C18" w:rsidRPr="00DC192D" w:rsidRDefault="00633C18" w:rsidP="00633C1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Theme="minorHAnsi" w:hAnsiTheme="minorHAnsi" w:cstheme="minorHAnsi"/>
                <w:i/>
                <w:sz w:val="16"/>
                <w:szCs w:val="16"/>
              </w:rPr>
            </w:pPr>
            <w:r w:rsidRPr="00C46C6B">
              <w:rPr>
                <w:rFonts w:asciiTheme="minorHAnsi" w:hAnsiTheme="minorHAnsi" w:cstheme="minorHAnsi"/>
                <w:i/>
                <w:sz w:val="16"/>
                <w:szCs w:val="16"/>
              </w:rPr>
              <w:t>I was out here when she questioned me on the mayonnaise, the low fat. That was another thing. We went all low fat mayonnaise for coleslaw and potato salad. And then that one day she was in she went down to the fridges and there was no low fat mayonnaise in the kitchen. It was full fat</w:t>
            </w:r>
            <w:r>
              <w:rPr>
                <w:rFonts w:asciiTheme="minorHAnsi" w:hAnsiTheme="minorHAnsi" w:cstheme="minorHAnsi"/>
                <w:i/>
                <w:sz w:val="16"/>
                <w:szCs w:val="16"/>
              </w:rPr>
              <w:t xml:space="preserve">… </w:t>
            </w:r>
            <w:r w:rsidRPr="00C46C6B">
              <w:rPr>
                <w:rFonts w:asciiTheme="minorHAnsi" w:hAnsiTheme="minorHAnsi" w:cstheme="minorHAnsi"/>
                <w:i/>
                <w:sz w:val="16"/>
                <w:szCs w:val="16"/>
              </w:rPr>
              <w:t>And you see what I mean. If you don’t spot-check. It was supposed to be low fat and we had been using full fat</w:t>
            </w:r>
            <w:r>
              <w:rPr>
                <w:rFonts w:asciiTheme="minorHAnsi" w:hAnsiTheme="minorHAnsi" w:cstheme="minorHAnsi"/>
                <w:i/>
                <w:sz w:val="16"/>
                <w:szCs w:val="16"/>
              </w:rPr>
              <w:t xml:space="preserve"> by error</w:t>
            </w:r>
            <w:r w:rsidRPr="00C46C6B">
              <w:rPr>
                <w:rFonts w:asciiTheme="minorHAnsi" w:hAnsiTheme="minorHAnsi" w:cstheme="minorHAnsi"/>
                <w:i/>
                <w:sz w:val="16"/>
                <w:szCs w:val="16"/>
              </w:rPr>
              <w:t>… Something happened that the w</w:t>
            </w:r>
            <w:r>
              <w:rPr>
                <w:rFonts w:asciiTheme="minorHAnsi" w:hAnsiTheme="minorHAnsi" w:cstheme="minorHAnsi"/>
                <w:i/>
                <w:sz w:val="16"/>
                <w:szCs w:val="16"/>
              </w:rPr>
              <w:t>rong one was delivered. [Catering supervisor name]</w:t>
            </w:r>
            <w:r w:rsidRPr="00C46C6B">
              <w:rPr>
                <w:rFonts w:asciiTheme="minorHAnsi" w:hAnsiTheme="minorHAnsi" w:cstheme="minorHAnsi"/>
                <w:i/>
                <w:sz w:val="16"/>
                <w:szCs w:val="16"/>
              </w:rPr>
              <w:t xml:space="preserve"> wouldn’t have known that and no chef said it to her. And it was just automatically used and not said to us, whereas we could have changed the signage.</w:t>
            </w:r>
            <w:r>
              <w:rPr>
                <w:rFonts w:asciiTheme="minorHAnsi" w:hAnsiTheme="minorHAnsi" w:cstheme="minorHAnsi"/>
                <w:i/>
                <w:sz w:val="16"/>
                <w:szCs w:val="16"/>
              </w:rPr>
              <w:t xml:space="preserve"> </w:t>
            </w:r>
            <w:r w:rsidRPr="00497C5E">
              <w:rPr>
                <w:rFonts w:asciiTheme="minorHAnsi" w:hAnsiTheme="minorHAnsi" w:cstheme="minorHAnsi"/>
                <w:sz w:val="16"/>
                <w:szCs w:val="16"/>
              </w:rPr>
              <w:t>[Quote from direct stakeholder]</w:t>
            </w:r>
          </w:p>
        </w:tc>
        <w:tc>
          <w:tcPr>
            <w:tcW w:w="1083" w:type="dxa"/>
          </w:tcPr>
          <w:p w14:paraId="49388264" w14:textId="77777777" w:rsidR="00633C18" w:rsidRDefault="00633C18" w:rsidP="00633C18">
            <w:pPr>
              <w:rPr>
                <w:rFonts w:cstheme="minorHAnsi"/>
                <w:sz w:val="16"/>
                <w:szCs w:val="16"/>
              </w:rPr>
            </w:pPr>
            <w:r>
              <w:rPr>
                <w:rFonts w:cstheme="minorHAnsi"/>
                <w:sz w:val="16"/>
                <w:szCs w:val="16"/>
              </w:rPr>
              <w:t>4</w:t>
            </w:r>
          </w:p>
        </w:tc>
      </w:tr>
      <w:tr w:rsidR="00633C18" w:rsidRPr="009B34EE" w14:paraId="14978682" w14:textId="77777777" w:rsidTr="00633C18">
        <w:tc>
          <w:tcPr>
            <w:tcW w:w="3179" w:type="dxa"/>
          </w:tcPr>
          <w:p w14:paraId="4BB8F75C" w14:textId="77777777" w:rsidR="00633C18" w:rsidRPr="006F405E" w:rsidRDefault="00633C18" w:rsidP="00633C18">
            <w:pPr>
              <w:rPr>
                <w:rFonts w:cstheme="minorHAnsi"/>
                <w:sz w:val="16"/>
                <w:szCs w:val="16"/>
              </w:rPr>
            </w:pPr>
            <w:r>
              <w:rPr>
                <w:rFonts w:cstheme="minorHAnsi"/>
                <w:sz w:val="16"/>
                <w:szCs w:val="16"/>
              </w:rPr>
              <w:t xml:space="preserve">Engaging: External Change Agents (+) &gt; Accurate calorie information </w:t>
            </w:r>
          </w:p>
        </w:tc>
        <w:tc>
          <w:tcPr>
            <w:tcW w:w="4754" w:type="dxa"/>
          </w:tcPr>
          <w:p w14:paraId="11F65606" w14:textId="77777777" w:rsidR="00633C18" w:rsidRPr="009B34EE" w:rsidRDefault="00633C18" w:rsidP="00633C18">
            <w:pPr>
              <w:spacing w:after="120"/>
              <w:rPr>
                <w:rFonts w:cstheme="minorHAnsi"/>
                <w:i/>
                <w:sz w:val="16"/>
                <w:szCs w:val="16"/>
              </w:rPr>
            </w:pPr>
            <w:r>
              <w:rPr>
                <w:rFonts w:cstheme="minorHAnsi"/>
                <w:i/>
                <w:sz w:val="16"/>
                <w:szCs w:val="16"/>
              </w:rPr>
              <w:t>Y</w:t>
            </w:r>
            <w:r w:rsidRPr="00F520CF">
              <w:rPr>
                <w:rFonts w:cstheme="minorHAnsi"/>
                <w:i/>
                <w:sz w:val="16"/>
                <w:szCs w:val="16"/>
              </w:rPr>
              <w:t>eah</w:t>
            </w:r>
            <w:r>
              <w:rPr>
                <w:rFonts w:cstheme="minorHAnsi"/>
                <w:i/>
                <w:sz w:val="16"/>
                <w:szCs w:val="16"/>
              </w:rPr>
              <w:t xml:space="preserve"> we have a student coming here… </w:t>
            </w:r>
            <w:r w:rsidRPr="00F520CF">
              <w:rPr>
                <w:rFonts w:cstheme="minorHAnsi"/>
                <w:i/>
                <w:sz w:val="16"/>
                <w:szCs w:val="16"/>
              </w:rPr>
              <w:t>They’re a dietetic student and we’re going to be using thei</w:t>
            </w:r>
            <w:r>
              <w:rPr>
                <w:rFonts w:cstheme="minorHAnsi"/>
                <w:i/>
                <w:sz w:val="16"/>
                <w:szCs w:val="16"/>
              </w:rPr>
              <w:t xml:space="preserve">r knowledge and the rest of it… </w:t>
            </w:r>
            <w:r w:rsidRPr="00F520CF">
              <w:rPr>
                <w:rFonts w:cstheme="minorHAnsi"/>
                <w:i/>
                <w:sz w:val="16"/>
                <w:szCs w:val="16"/>
              </w:rPr>
              <w:t>Only the fact that I’m getting these students means that I can do some work on it and it’ll be accurate.</w:t>
            </w:r>
            <w:r>
              <w:rPr>
                <w:rFonts w:cstheme="minorHAnsi"/>
                <w:i/>
                <w:sz w:val="16"/>
                <w:szCs w:val="16"/>
              </w:rPr>
              <w:t xml:space="preserve"> </w:t>
            </w:r>
            <w:r w:rsidRPr="009B34EE">
              <w:rPr>
                <w:rFonts w:cstheme="minorHAnsi"/>
                <w:sz w:val="16"/>
                <w:szCs w:val="16"/>
              </w:rPr>
              <w:t>[Quote from direct stakeholder]</w:t>
            </w:r>
          </w:p>
        </w:tc>
        <w:tc>
          <w:tcPr>
            <w:tcW w:w="1083" w:type="dxa"/>
          </w:tcPr>
          <w:p w14:paraId="324ED03D" w14:textId="77777777" w:rsidR="00633C18" w:rsidRPr="00435E11" w:rsidRDefault="00633C18" w:rsidP="00633C18">
            <w:pPr>
              <w:rPr>
                <w:rFonts w:cstheme="minorHAnsi"/>
                <w:sz w:val="16"/>
                <w:szCs w:val="16"/>
              </w:rPr>
            </w:pPr>
            <w:r>
              <w:rPr>
                <w:rFonts w:cstheme="minorHAnsi"/>
                <w:sz w:val="16"/>
                <w:szCs w:val="16"/>
              </w:rPr>
              <w:t>1</w:t>
            </w:r>
          </w:p>
        </w:tc>
      </w:tr>
      <w:tr w:rsidR="00EB2B1D" w:rsidRPr="009B34EE" w14:paraId="4F9B279A" w14:textId="77777777" w:rsidTr="00633C18">
        <w:tc>
          <w:tcPr>
            <w:tcW w:w="3179" w:type="dxa"/>
          </w:tcPr>
          <w:p w14:paraId="25429311" w14:textId="3BAAF056" w:rsidR="00EB2B1D" w:rsidRDefault="00EB2B1D" w:rsidP="007001F3">
            <w:pPr>
              <w:spacing w:after="120"/>
              <w:rPr>
                <w:rFonts w:cstheme="minorHAnsi"/>
                <w:sz w:val="16"/>
                <w:szCs w:val="16"/>
              </w:rPr>
            </w:pPr>
            <w:r>
              <w:rPr>
                <w:rFonts w:cstheme="minorHAnsi"/>
                <w:sz w:val="16"/>
                <w:szCs w:val="16"/>
              </w:rPr>
              <w:t xml:space="preserve">Engaging: External Change Agents (+) &gt; </w:t>
            </w:r>
            <w:r>
              <w:t xml:space="preserve"> </w:t>
            </w:r>
            <w:r>
              <w:rPr>
                <w:rFonts w:cstheme="minorHAnsi"/>
                <w:sz w:val="16"/>
                <w:szCs w:val="16"/>
              </w:rPr>
              <w:t>A</w:t>
            </w:r>
            <w:r w:rsidR="00F2037E">
              <w:rPr>
                <w:rFonts w:cstheme="minorHAnsi"/>
                <w:sz w:val="16"/>
                <w:szCs w:val="16"/>
              </w:rPr>
              <w:t xml:space="preserve">dherence to </w:t>
            </w:r>
            <w:r w:rsidRPr="00EB2B1D">
              <w:rPr>
                <w:rFonts w:cstheme="minorHAnsi"/>
                <w:sz w:val="16"/>
                <w:szCs w:val="16"/>
              </w:rPr>
              <w:t>policy condition</w:t>
            </w:r>
            <w:r w:rsidR="00F2037E">
              <w:rPr>
                <w:rFonts w:cstheme="minorHAnsi"/>
                <w:sz w:val="16"/>
                <w:szCs w:val="16"/>
              </w:rPr>
              <w:t xml:space="preserve"> 1</w:t>
            </w:r>
            <w:r w:rsidRPr="00EB2B1D">
              <w:rPr>
                <w:rFonts w:cstheme="minorHAnsi"/>
                <w:sz w:val="16"/>
                <w:szCs w:val="16"/>
              </w:rPr>
              <w:t xml:space="preserve"> (i.e. calorie posting is in place for all food and drink items on sale)</w:t>
            </w:r>
          </w:p>
        </w:tc>
        <w:tc>
          <w:tcPr>
            <w:tcW w:w="4754" w:type="dxa"/>
          </w:tcPr>
          <w:p w14:paraId="0610C048" w14:textId="14AB6318" w:rsidR="00EB2B1D" w:rsidRDefault="00EB2B1D" w:rsidP="00633C18">
            <w:pPr>
              <w:spacing w:after="120"/>
              <w:rPr>
                <w:rFonts w:cstheme="minorHAnsi"/>
                <w:i/>
                <w:sz w:val="16"/>
                <w:szCs w:val="16"/>
              </w:rPr>
            </w:pPr>
            <w:r w:rsidRPr="00EB2B1D">
              <w:rPr>
                <w:rFonts w:cstheme="minorHAnsi"/>
                <w:i/>
                <w:sz w:val="16"/>
                <w:szCs w:val="16"/>
              </w:rPr>
              <w:t>Without the student we wouldn't be this far at all… You might have a small section of the menu calorie posted but you wouldn't have it all done.</w:t>
            </w:r>
            <w:r>
              <w:rPr>
                <w:rFonts w:cstheme="minorHAnsi"/>
                <w:i/>
                <w:sz w:val="16"/>
                <w:szCs w:val="16"/>
              </w:rPr>
              <w:t xml:space="preserve"> </w:t>
            </w:r>
            <w:r w:rsidRPr="00EB2B1D">
              <w:rPr>
                <w:rFonts w:cstheme="minorHAnsi"/>
                <w:sz w:val="16"/>
                <w:szCs w:val="16"/>
              </w:rPr>
              <w:t>[Quote from direct stakeholder]</w:t>
            </w:r>
          </w:p>
        </w:tc>
        <w:tc>
          <w:tcPr>
            <w:tcW w:w="1083" w:type="dxa"/>
          </w:tcPr>
          <w:p w14:paraId="4BAD3A1C" w14:textId="0E05443F" w:rsidR="00EB2B1D" w:rsidRDefault="00EB2B1D" w:rsidP="00633C18">
            <w:pPr>
              <w:rPr>
                <w:rFonts w:cstheme="minorHAnsi"/>
                <w:sz w:val="16"/>
                <w:szCs w:val="16"/>
              </w:rPr>
            </w:pPr>
            <w:r>
              <w:rPr>
                <w:rFonts w:cstheme="minorHAnsi"/>
                <w:sz w:val="16"/>
                <w:szCs w:val="16"/>
              </w:rPr>
              <w:t>3</w:t>
            </w:r>
          </w:p>
        </w:tc>
      </w:tr>
      <w:tr w:rsidR="00633C18" w:rsidRPr="009B34EE" w14:paraId="135D1BCD" w14:textId="77777777" w:rsidTr="00633C18">
        <w:tc>
          <w:tcPr>
            <w:tcW w:w="3179" w:type="dxa"/>
          </w:tcPr>
          <w:p w14:paraId="140FF49C" w14:textId="77777777" w:rsidR="00633C18" w:rsidRDefault="00633C18" w:rsidP="00633C18">
            <w:pPr>
              <w:pStyle w:val="CommentText"/>
              <w:spacing w:after="120"/>
              <w:rPr>
                <w:rFonts w:cstheme="minorHAnsi"/>
                <w:sz w:val="16"/>
                <w:szCs w:val="16"/>
              </w:rPr>
            </w:pPr>
            <w:r>
              <w:rPr>
                <w:rFonts w:cstheme="minorHAnsi"/>
                <w:sz w:val="16"/>
                <w:szCs w:val="16"/>
              </w:rPr>
              <w:t>Engaging: External Change Agent (-) AND External Policy &amp; Incentives (-) &gt; Lack of adherence to policy*</w:t>
            </w:r>
          </w:p>
        </w:tc>
        <w:tc>
          <w:tcPr>
            <w:tcW w:w="4754" w:type="dxa"/>
          </w:tcPr>
          <w:p w14:paraId="4327ADCF" w14:textId="77777777" w:rsidR="00633C18" w:rsidRDefault="00633C18" w:rsidP="00633C18">
            <w:pPr>
              <w:spacing w:after="120"/>
              <w:rPr>
                <w:rFonts w:cstheme="minorHAnsi"/>
                <w:i/>
                <w:sz w:val="16"/>
                <w:szCs w:val="16"/>
              </w:rPr>
            </w:pPr>
            <w:r w:rsidRPr="00A901F0">
              <w:rPr>
                <w:rFonts w:asciiTheme="minorHAnsi" w:hAnsiTheme="minorHAnsi" w:cstheme="minorHAnsi"/>
                <w:i/>
                <w:sz w:val="16"/>
                <w:szCs w:val="16"/>
              </w:rPr>
              <w:t xml:space="preserve">The happy heart award I think is a really good initiative but again I think it’s something that you know it shouldn’t be just reported we met </w:t>
            </w:r>
            <w:proofErr w:type="gramStart"/>
            <w:r w:rsidRPr="00A901F0">
              <w:rPr>
                <w:rFonts w:asciiTheme="minorHAnsi" w:hAnsiTheme="minorHAnsi" w:cstheme="minorHAnsi"/>
                <w:i/>
                <w:sz w:val="16"/>
                <w:szCs w:val="16"/>
              </w:rPr>
              <w:t>this criteria</w:t>
            </w:r>
            <w:proofErr w:type="gramEnd"/>
            <w:r w:rsidRPr="00A901F0">
              <w:rPr>
                <w:rFonts w:asciiTheme="minorHAnsi" w:hAnsiTheme="minorHAnsi" w:cstheme="minorHAnsi"/>
                <w:i/>
                <w:sz w:val="16"/>
                <w:szCs w:val="16"/>
              </w:rPr>
              <w:t xml:space="preserve"> in our hospital that you set out, we’ve done it so we got the award. It should be something possibly that’s double checked or every so often spot checked.</w:t>
            </w:r>
            <w:r>
              <w:rPr>
                <w:rFonts w:asciiTheme="minorHAnsi" w:hAnsiTheme="minorHAnsi" w:cstheme="minorHAnsi"/>
                <w:i/>
                <w:sz w:val="16"/>
                <w:szCs w:val="16"/>
              </w:rPr>
              <w:t xml:space="preserve"> </w:t>
            </w:r>
            <w:r w:rsidRPr="00A901F0">
              <w:rPr>
                <w:rFonts w:asciiTheme="minorHAnsi" w:hAnsiTheme="minorHAnsi" w:cstheme="minorHAnsi"/>
                <w:i/>
                <w:sz w:val="16"/>
                <w:szCs w:val="16"/>
              </w:rPr>
              <w:t>If there’s no enforcement of it that award means nothing you know</w:t>
            </w:r>
            <w:r>
              <w:rPr>
                <w:rFonts w:asciiTheme="minorHAnsi" w:hAnsiTheme="minorHAnsi" w:cstheme="minorHAnsi"/>
                <w:i/>
                <w:sz w:val="16"/>
                <w:szCs w:val="16"/>
              </w:rPr>
              <w:t xml:space="preserve">… standards will start to slip. </w:t>
            </w:r>
            <w:r w:rsidRPr="00497C5E">
              <w:rPr>
                <w:rFonts w:asciiTheme="minorHAnsi" w:hAnsiTheme="minorHAnsi" w:cstheme="minorHAnsi"/>
                <w:sz w:val="16"/>
                <w:szCs w:val="16"/>
              </w:rPr>
              <w:t xml:space="preserve">[Quote from </w:t>
            </w:r>
            <w:r>
              <w:rPr>
                <w:rFonts w:asciiTheme="minorHAnsi" w:hAnsiTheme="minorHAnsi" w:cstheme="minorHAnsi"/>
                <w:sz w:val="16"/>
                <w:szCs w:val="16"/>
              </w:rPr>
              <w:t>in</w:t>
            </w:r>
            <w:r w:rsidRPr="00497C5E">
              <w:rPr>
                <w:rFonts w:asciiTheme="minorHAnsi" w:hAnsiTheme="minorHAnsi" w:cstheme="minorHAnsi"/>
                <w:sz w:val="16"/>
                <w:szCs w:val="16"/>
              </w:rPr>
              <w:t>direct stakeholder]</w:t>
            </w:r>
          </w:p>
        </w:tc>
        <w:tc>
          <w:tcPr>
            <w:tcW w:w="1083" w:type="dxa"/>
          </w:tcPr>
          <w:p w14:paraId="6443AD52" w14:textId="77777777" w:rsidR="00633C18" w:rsidRDefault="00633C18" w:rsidP="00633C18">
            <w:pPr>
              <w:rPr>
                <w:rFonts w:cstheme="minorHAnsi"/>
                <w:sz w:val="16"/>
                <w:szCs w:val="16"/>
              </w:rPr>
            </w:pPr>
            <w:r>
              <w:rPr>
                <w:rFonts w:cstheme="minorHAnsi"/>
                <w:sz w:val="16"/>
                <w:szCs w:val="16"/>
              </w:rPr>
              <w:t>3</w:t>
            </w:r>
          </w:p>
        </w:tc>
      </w:tr>
      <w:tr w:rsidR="00633C18" w:rsidRPr="009B34EE" w14:paraId="1AE42E84" w14:textId="77777777" w:rsidTr="00633C18">
        <w:tc>
          <w:tcPr>
            <w:tcW w:w="3179" w:type="dxa"/>
          </w:tcPr>
          <w:p w14:paraId="7600485C" w14:textId="049A976C" w:rsidR="00633C18" w:rsidRDefault="00633C18" w:rsidP="00DE0B57">
            <w:pPr>
              <w:rPr>
                <w:rFonts w:cstheme="minorHAnsi"/>
                <w:sz w:val="16"/>
                <w:szCs w:val="16"/>
              </w:rPr>
            </w:pPr>
            <w:r w:rsidRPr="006F405E">
              <w:rPr>
                <w:rFonts w:cstheme="minorHAnsi"/>
                <w:sz w:val="16"/>
                <w:szCs w:val="16"/>
              </w:rPr>
              <w:t>Engaging: Consumers (+) &gt; Reflecting &amp; Evaluating (+)</w:t>
            </w:r>
            <w:r w:rsidR="00DE0B57">
              <w:rPr>
                <w:rFonts w:cstheme="minorHAnsi"/>
                <w:sz w:val="16"/>
                <w:szCs w:val="16"/>
              </w:rPr>
              <w:t xml:space="preserve"> </w:t>
            </w:r>
            <w:r w:rsidRPr="009B34EE">
              <w:rPr>
                <w:rFonts w:cstheme="minorHAnsi"/>
                <w:sz w:val="16"/>
                <w:szCs w:val="16"/>
              </w:rPr>
              <w:t xml:space="preserve">&gt; </w:t>
            </w:r>
            <w:r>
              <w:rPr>
                <w:rFonts w:cstheme="minorHAnsi"/>
                <w:sz w:val="16"/>
                <w:szCs w:val="16"/>
              </w:rPr>
              <w:t xml:space="preserve">Accurate calorie information </w:t>
            </w:r>
          </w:p>
        </w:tc>
        <w:tc>
          <w:tcPr>
            <w:tcW w:w="4754" w:type="dxa"/>
          </w:tcPr>
          <w:p w14:paraId="03E4D6CE" w14:textId="77777777" w:rsidR="00633C18" w:rsidRPr="00433474" w:rsidRDefault="00633C18" w:rsidP="00633C18">
            <w:pPr>
              <w:spacing w:after="120"/>
              <w:rPr>
                <w:rFonts w:cstheme="minorHAnsi"/>
                <w:i/>
                <w:sz w:val="16"/>
                <w:szCs w:val="16"/>
              </w:rPr>
            </w:pPr>
            <w:r w:rsidRPr="009B34EE">
              <w:rPr>
                <w:rFonts w:cstheme="minorHAnsi"/>
                <w:i/>
                <w:sz w:val="16"/>
                <w:szCs w:val="16"/>
              </w:rPr>
              <w:t xml:space="preserve">The other day we had a staff member coming in and they were having their lunch and they were looking at the menu and they said how come the healthy option has more calories than another thing. But like that was an error on my behalf that I had the wrong thing or we </w:t>
            </w:r>
            <w:r w:rsidRPr="009B34EE">
              <w:rPr>
                <w:rFonts w:cstheme="minorHAnsi"/>
                <w:i/>
                <w:sz w:val="16"/>
                <w:szCs w:val="16"/>
              </w:rPr>
              <w:lastRenderedPageBreak/>
              <w:t xml:space="preserve">had posted the wrong thing. But it just shows you that there is an awareness and that somebody was looking at it and feeding back to us the fact that it wasn’t as it should be or whatever. </w:t>
            </w:r>
            <w:r>
              <w:rPr>
                <w:rFonts w:cstheme="minorHAnsi"/>
                <w:i/>
                <w:sz w:val="16"/>
                <w:szCs w:val="16"/>
              </w:rPr>
              <w:t xml:space="preserve">So we corrected it. </w:t>
            </w:r>
            <w:r w:rsidRPr="009B34EE">
              <w:rPr>
                <w:rFonts w:cstheme="minorHAnsi"/>
                <w:sz w:val="16"/>
                <w:szCs w:val="16"/>
              </w:rPr>
              <w:t>[Quote from direct stakeholder]</w:t>
            </w:r>
          </w:p>
        </w:tc>
        <w:tc>
          <w:tcPr>
            <w:tcW w:w="1083" w:type="dxa"/>
          </w:tcPr>
          <w:p w14:paraId="7D11472B" w14:textId="77777777" w:rsidR="00633C18" w:rsidRPr="00435E11" w:rsidRDefault="00633C18" w:rsidP="00633C18">
            <w:pPr>
              <w:rPr>
                <w:rFonts w:cstheme="minorHAnsi"/>
                <w:sz w:val="16"/>
                <w:szCs w:val="16"/>
              </w:rPr>
            </w:pPr>
            <w:r w:rsidRPr="00435E11">
              <w:rPr>
                <w:rFonts w:cstheme="minorHAnsi"/>
                <w:sz w:val="16"/>
                <w:szCs w:val="16"/>
              </w:rPr>
              <w:lastRenderedPageBreak/>
              <w:t>1</w:t>
            </w:r>
          </w:p>
        </w:tc>
      </w:tr>
      <w:tr w:rsidR="00633C18" w:rsidRPr="009B34EE" w14:paraId="26AC0B5A" w14:textId="77777777" w:rsidTr="00633C18">
        <w:tc>
          <w:tcPr>
            <w:tcW w:w="3179" w:type="dxa"/>
          </w:tcPr>
          <w:p w14:paraId="3ED93507" w14:textId="6B083FB6" w:rsidR="00633C18" w:rsidRDefault="00633C18" w:rsidP="00633C18">
            <w:pPr>
              <w:spacing w:after="120"/>
              <w:rPr>
                <w:rFonts w:cstheme="minorHAnsi"/>
                <w:sz w:val="16"/>
                <w:szCs w:val="16"/>
              </w:rPr>
            </w:pPr>
            <w:r>
              <w:rPr>
                <w:rFonts w:cstheme="minorHAnsi"/>
                <w:sz w:val="16"/>
                <w:szCs w:val="16"/>
              </w:rPr>
              <w:lastRenderedPageBreak/>
              <w:t>Design Quality &amp; Packaging (-)</w:t>
            </w:r>
            <w:r w:rsidR="00072DEF">
              <w:rPr>
                <w:rFonts w:cstheme="minorHAnsi"/>
                <w:sz w:val="16"/>
                <w:szCs w:val="16"/>
              </w:rPr>
              <w:t xml:space="preserve"> &gt; Lack of adherence to</w:t>
            </w:r>
            <w:r>
              <w:rPr>
                <w:rFonts w:cstheme="minorHAnsi"/>
                <w:sz w:val="16"/>
                <w:szCs w:val="16"/>
              </w:rPr>
              <w:t xml:space="preserve"> policy condition</w:t>
            </w:r>
            <w:r w:rsidR="00072DEF">
              <w:rPr>
                <w:rFonts w:cstheme="minorHAnsi"/>
                <w:sz w:val="16"/>
                <w:szCs w:val="16"/>
              </w:rPr>
              <w:t xml:space="preserve"> 1</w:t>
            </w:r>
            <w:r>
              <w:rPr>
                <w:rFonts w:cstheme="minorHAnsi"/>
                <w:sz w:val="16"/>
                <w:szCs w:val="16"/>
              </w:rPr>
              <w:t xml:space="preserve"> (i.e. c</w:t>
            </w:r>
            <w:r w:rsidRPr="00096A38">
              <w:rPr>
                <w:rFonts w:cstheme="minorHAnsi"/>
                <w:sz w:val="16"/>
                <w:szCs w:val="16"/>
              </w:rPr>
              <w:t xml:space="preserve">alorie posting is </w:t>
            </w:r>
            <w:r>
              <w:rPr>
                <w:rFonts w:cstheme="minorHAnsi"/>
                <w:sz w:val="16"/>
                <w:szCs w:val="16"/>
              </w:rPr>
              <w:t xml:space="preserve">not </w:t>
            </w:r>
            <w:r w:rsidRPr="00096A38">
              <w:rPr>
                <w:rFonts w:cstheme="minorHAnsi"/>
                <w:sz w:val="16"/>
                <w:szCs w:val="16"/>
              </w:rPr>
              <w:t>in place for all food and drink items on sale</w:t>
            </w:r>
            <w:r>
              <w:rPr>
                <w:rFonts w:cstheme="minorHAnsi"/>
                <w:sz w:val="16"/>
                <w:szCs w:val="16"/>
              </w:rPr>
              <w:t>)</w:t>
            </w:r>
          </w:p>
          <w:p w14:paraId="2DD4146D" w14:textId="77777777" w:rsidR="00633C18" w:rsidRDefault="00633C18" w:rsidP="00633C18">
            <w:pPr>
              <w:spacing w:after="120"/>
              <w:rPr>
                <w:rFonts w:cstheme="minorHAnsi"/>
                <w:sz w:val="16"/>
                <w:szCs w:val="16"/>
              </w:rPr>
            </w:pPr>
          </w:p>
        </w:tc>
        <w:tc>
          <w:tcPr>
            <w:tcW w:w="4754" w:type="dxa"/>
          </w:tcPr>
          <w:p w14:paraId="3C206CFE" w14:textId="77777777" w:rsidR="00633C18" w:rsidRPr="00497C5E" w:rsidRDefault="00633C18" w:rsidP="00633C1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Theme="minorHAnsi" w:hAnsiTheme="minorHAnsi" w:cstheme="minorHAnsi"/>
                <w:sz w:val="16"/>
                <w:szCs w:val="16"/>
              </w:rPr>
            </w:pPr>
            <w:r w:rsidRPr="00497C5E">
              <w:rPr>
                <w:rFonts w:asciiTheme="minorHAnsi" w:hAnsiTheme="minorHAnsi" w:cstheme="minorHAnsi"/>
                <w:i/>
                <w:sz w:val="16"/>
                <w:szCs w:val="16"/>
              </w:rPr>
              <w:t xml:space="preserve">If you look at the butters now there’s little slips beside them or some of them maybe have fallen out. Even the triangle of cheese. Everything was calorie counted… </w:t>
            </w:r>
            <w:r w:rsidRPr="00C3098B">
              <w:rPr>
                <w:rFonts w:asciiTheme="minorHAnsi" w:hAnsiTheme="minorHAnsi" w:cstheme="minorHAnsi"/>
                <w:i/>
                <w:sz w:val="16"/>
                <w:szCs w:val="16"/>
              </w:rPr>
              <w:t>But there should be little portion things beside them to show that they are… Some of them got lost. Some are up in the press. They are there</w:t>
            </w:r>
            <w:r w:rsidRPr="00497C5E">
              <w:rPr>
                <w:rFonts w:asciiTheme="minorHAnsi" w:hAnsiTheme="minorHAnsi" w:cstheme="minorHAnsi"/>
                <w:sz w:val="16"/>
                <w:szCs w:val="16"/>
              </w:rPr>
              <w:t>. [Quote from direct stakeholder – hospital 1]</w:t>
            </w:r>
          </w:p>
          <w:p w14:paraId="43022C7B" w14:textId="6D9734DC" w:rsidR="00633C18" w:rsidRPr="00BE3118" w:rsidRDefault="00633C18" w:rsidP="00633C1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497C5E">
              <w:rPr>
                <w:rFonts w:asciiTheme="minorHAnsi" w:hAnsiTheme="minorHAnsi" w:cstheme="minorHAnsi"/>
                <w:i/>
                <w:sz w:val="16"/>
                <w:szCs w:val="16"/>
              </w:rPr>
              <w:t xml:space="preserve">Now there’s still a lot </w:t>
            </w:r>
            <w:r w:rsidR="00C318B2">
              <w:rPr>
                <w:rFonts w:asciiTheme="minorHAnsi" w:hAnsiTheme="minorHAnsi" w:cstheme="minorHAnsi"/>
                <w:i/>
                <w:sz w:val="16"/>
                <w:szCs w:val="16"/>
              </w:rPr>
              <w:t xml:space="preserve">of calories </w:t>
            </w:r>
            <w:r w:rsidRPr="00497C5E">
              <w:rPr>
                <w:rFonts w:asciiTheme="minorHAnsi" w:hAnsiTheme="minorHAnsi" w:cstheme="minorHAnsi"/>
                <w:i/>
                <w:sz w:val="16"/>
                <w:szCs w:val="16"/>
              </w:rPr>
              <w:t xml:space="preserve">that’s not on the big chart. It’s difficult to keep it updated with new menu items as need to re-do poster each time. </w:t>
            </w:r>
            <w:r w:rsidRPr="00497C5E">
              <w:rPr>
                <w:rFonts w:asciiTheme="minorHAnsi" w:hAnsiTheme="minorHAnsi" w:cstheme="minorHAnsi"/>
                <w:sz w:val="16"/>
                <w:szCs w:val="16"/>
              </w:rPr>
              <w:t>[Quote from direct stakeholder – hospital 4]</w:t>
            </w:r>
          </w:p>
        </w:tc>
        <w:tc>
          <w:tcPr>
            <w:tcW w:w="1083" w:type="dxa"/>
          </w:tcPr>
          <w:p w14:paraId="45714D37" w14:textId="77777777" w:rsidR="00633C18" w:rsidRDefault="00633C18" w:rsidP="00633C18">
            <w:pPr>
              <w:rPr>
                <w:rFonts w:cstheme="minorHAnsi"/>
                <w:sz w:val="16"/>
                <w:szCs w:val="16"/>
              </w:rPr>
            </w:pPr>
            <w:r>
              <w:rPr>
                <w:rFonts w:cstheme="minorHAnsi"/>
                <w:sz w:val="16"/>
                <w:szCs w:val="16"/>
              </w:rPr>
              <w:t>1, 4</w:t>
            </w:r>
          </w:p>
        </w:tc>
      </w:tr>
      <w:tr w:rsidR="00633C18" w:rsidRPr="009B34EE" w14:paraId="3CF51E48" w14:textId="77777777" w:rsidTr="00633C18">
        <w:tc>
          <w:tcPr>
            <w:tcW w:w="3179" w:type="dxa"/>
          </w:tcPr>
          <w:p w14:paraId="313C4367" w14:textId="77777777" w:rsidR="00633C18" w:rsidRDefault="00633C18" w:rsidP="00633C18">
            <w:pPr>
              <w:spacing w:after="120"/>
              <w:rPr>
                <w:rFonts w:cstheme="minorHAnsi"/>
                <w:sz w:val="16"/>
                <w:szCs w:val="16"/>
              </w:rPr>
            </w:pPr>
            <w:r>
              <w:rPr>
                <w:rFonts w:cstheme="minorHAnsi"/>
                <w:sz w:val="16"/>
                <w:szCs w:val="16"/>
              </w:rPr>
              <w:t>Design Quality &amp; Packaging (-) &gt; Lack of adherence to policy*</w:t>
            </w:r>
          </w:p>
        </w:tc>
        <w:tc>
          <w:tcPr>
            <w:tcW w:w="4754" w:type="dxa"/>
          </w:tcPr>
          <w:p w14:paraId="6FF299BC" w14:textId="77777777" w:rsidR="00633C18" w:rsidRPr="00BE3118" w:rsidRDefault="00633C18" w:rsidP="00633C1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Pr>
                <w:rFonts w:asciiTheme="minorHAnsi" w:hAnsiTheme="minorHAnsi" w:cstheme="minorHAnsi"/>
                <w:i/>
                <w:sz w:val="16"/>
                <w:szCs w:val="16"/>
              </w:rPr>
              <w:t>We d</w:t>
            </w:r>
            <w:r w:rsidRPr="009E33B9">
              <w:rPr>
                <w:rFonts w:asciiTheme="minorHAnsi" w:hAnsiTheme="minorHAnsi" w:cstheme="minorHAnsi"/>
                <w:i/>
                <w:sz w:val="16"/>
                <w:szCs w:val="16"/>
              </w:rPr>
              <w:t>isplay calorie information for the nutritional hydration week</w:t>
            </w:r>
            <w:r>
              <w:rPr>
                <w:rFonts w:asciiTheme="minorHAnsi" w:hAnsiTheme="minorHAnsi" w:cstheme="minorHAnsi"/>
                <w:i/>
                <w:sz w:val="16"/>
                <w:szCs w:val="16"/>
              </w:rPr>
              <w:t xml:space="preserve"> each year but it’s taken down after because </w:t>
            </w:r>
            <w:r w:rsidRPr="009E33B9">
              <w:rPr>
                <w:rFonts w:asciiTheme="minorHAnsi" w:hAnsiTheme="minorHAnsi" w:cstheme="minorHAnsi"/>
                <w:i/>
                <w:sz w:val="16"/>
                <w:szCs w:val="16"/>
              </w:rPr>
              <w:t xml:space="preserve">really it just is a bit busy if you know what I mean. Maybe that’s the point of where they’re doing the choice but you know if you’ve a busy counter top and you have this in front of you </w:t>
            </w:r>
            <w:proofErr w:type="spellStart"/>
            <w:r w:rsidRPr="009E33B9">
              <w:rPr>
                <w:rFonts w:asciiTheme="minorHAnsi" w:hAnsiTheme="minorHAnsi" w:cstheme="minorHAnsi"/>
                <w:i/>
                <w:sz w:val="16"/>
                <w:szCs w:val="16"/>
              </w:rPr>
              <w:t>you</w:t>
            </w:r>
            <w:proofErr w:type="spellEnd"/>
            <w:r w:rsidRPr="009E33B9">
              <w:rPr>
                <w:rFonts w:asciiTheme="minorHAnsi" w:hAnsiTheme="minorHAnsi" w:cstheme="minorHAnsi"/>
                <w:i/>
                <w:sz w:val="16"/>
                <w:szCs w:val="16"/>
              </w:rPr>
              <w:t xml:space="preserve"> know it isn’t the ideal. It really isn’t. So it’s not as though it’s something that we could kind of just leave it up because it’s not the ideal way to do it.</w:t>
            </w:r>
            <w:r>
              <w:rPr>
                <w:rFonts w:asciiTheme="minorHAnsi" w:hAnsiTheme="minorHAnsi" w:cstheme="minorHAnsi"/>
                <w:i/>
                <w:sz w:val="16"/>
                <w:szCs w:val="16"/>
              </w:rPr>
              <w:t xml:space="preserve"> </w:t>
            </w:r>
            <w:r w:rsidRPr="00497C5E">
              <w:rPr>
                <w:rFonts w:asciiTheme="minorHAnsi" w:hAnsiTheme="minorHAnsi" w:cstheme="minorHAnsi"/>
                <w:sz w:val="16"/>
                <w:szCs w:val="16"/>
              </w:rPr>
              <w:t xml:space="preserve">[Quote from </w:t>
            </w:r>
            <w:r>
              <w:rPr>
                <w:rFonts w:asciiTheme="minorHAnsi" w:hAnsiTheme="minorHAnsi" w:cstheme="minorHAnsi"/>
                <w:sz w:val="16"/>
                <w:szCs w:val="16"/>
              </w:rPr>
              <w:t>in</w:t>
            </w:r>
            <w:r w:rsidRPr="00497C5E">
              <w:rPr>
                <w:rFonts w:asciiTheme="minorHAnsi" w:hAnsiTheme="minorHAnsi" w:cstheme="minorHAnsi"/>
                <w:sz w:val="16"/>
                <w:szCs w:val="16"/>
              </w:rPr>
              <w:t>direct stakeholder]</w:t>
            </w:r>
          </w:p>
        </w:tc>
        <w:tc>
          <w:tcPr>
            <w:tcW w:w="1083" w:type="dxa"/>
          </w:tcPr>
          <w:p w14:paraId="4900C0E6" w14:textId="77777777" w:rsidR="00633C18" w:rsidRDefault="00633C18" w:rsidP="00633C18">
            <w:pPr>
              <w:rPr>
                <w:rFonts w:cstheme="minorHAnsi"/>
                <w:sz w:val="16"/>
                <w:szCs w:val="16"/>
              </w:rPr>
            </w:pPr>
            <w:r>
              <w:rPr>
                <w:rFonts w:cstheme="minorHAnsi"/>
                <w:sz w:val="16"/>
                <w:szCs w:val="16"/>
              </w:rPr>
              <w:t>2</w:t>
            </w:r>
          </w:p>
        </w:tc>
      </w:tr>
      <w:tr w:rsidR="00633C18" w:rsidRPr="009B34EE" w14:paraId="4997D89F" w14:textId="77777777" w:rsidTr="00633C18">
        <w:tc>
          <w:tcPr>
            <w:tcW w:w="3179" w:type="dxa"/>
            <w:shd w:val="clear" w:color="auto" w:fill="FFFFFF" w:themeFill="background1"/>
          </w:tcPr>
          <w:p w14:paraId="22978B1F" w14:textId="689BB0AE" w:rsidR="00633C18" w:rsidRDefault="00633C18" w:rsidP="00FA676C">
            <w:pPr>
              <w:spacing w:after="120"/>
              <w:rPr>
                <w:rFonts w:cstheme="minorHAnsi"/>
                <w:sz w:val="16"/>
                <w:szCs w:val="16"/>
              </w:rPr>
            </w:pPr>
            <w:r w:rsidRPr="00DF2045">
              <w:rPr>
                <w:rFonts w:cstheme="minorHAnsi"/>
                <w:sz w:val="16"/>
                <w:szCs w:val="16"/>
              </w:rPr>
              <w:t>Design Quality &amp; Packaging (-)</w:t>
            </w:r>
            <w:r w:rsidR="00FA676C">
              <w:rPr>
                <w:rFonts w:cstheme="minorHAnsi"/>
                <w:sz w:val="16"/>
                <w:szCs w:val="16"/>
              </w:rPr>
              <w:t xml:space="preserve"> </w:t>
            </w:r>
            <w:r w:rsidRPr="00DF2045">
              <w:rPr>
                <w:rFonts w:cstheme="minorHAnsi"/>
                <w:sz w:val="16"/>
                <w:szCs w:val="16"/>
              </w:rPr>
              <w:t xml:space="preserve">&gt; Access to Knowledge &amp; Information </w:t>
            </w:r>
            <w:r w:rsidR="00FA676C">
              <w:rPr>
                <w:rFonts w:cstheme="minorHAnsi"/>
                <w:sz w:val="16"/>
                <w:szCs w:val="16"/>
              </w:rPr>
              <w:t>(-)</w:t>
            </w:r>
            <w:r>
              <w:rPr>
                <w:rFonts w:cstheme="minorHAnsi"/>
                <w:sz w:val="16"/>
                <w:szCs w:val="16"/>
              </w:rPr>
              <w:t xml:space="preserve"> &gt; Engaging: External Change Agents (-) &gt; Lack of adher</w:t>
            </w:r>
            <w:r w:rsidR="00072DEF">
              <w:rPr>
                <w:rFonts w:cstheme="minorHAnsi"/>
                <w:sz w:val="16"/>
                <w:szCs w:val="16"/>
              </w:rPr>
              <w:t xml:space="preserve">ence to </w:t>
            </w:r>
            <w:r>
              <w:rPr>
                <w:rFonts w:cstheme="minorHAnsi"/>
                <w:sz w:val="16"/>
                <w:szCs w:val="16"/>
              </w:rPr>
              <w:t xml:space="preserve">policy condition </w:t>
            </w:r>
            <w:r w:rsidR="00072DEF">
              <w:rPr>
                <w:rFonts w:cstheme="minorHAnsi"/>
                <w:sz w:val="16"/>
                <w:szCs w:val="16"/>
              </w:rPr>
              <w:t xml:space="preserve">3 </w:t>
            </w:r>
            <w:r>
              <w:rPr>
                <w:rFonts w:cstheme="minorHAnsi"/>
                <w:sz w:val="16"/>
                <w:szCs w:val="16"/>
              </w:rPr>
              <w:t>(i.e. c</w:t>
            </w:r>
            <w:r w:rsidRPr="00096A38">
              <w:rPr>
                <w:rFonts w:cstheme="minorHAnsi"/>
                <w:sz w:val="16"/>
                <w:szCs w:val="16"/>
              </w:rPr>
              <w:t xml:space="preserve">alorie </w:t>
            </w:r>
            <w:r w:rsidRPr="00D7441D">
              <w:rPr>
                <w:rFonts w:cstheme="minorHAnsi"/>
                <w:sz w:val="16"/>
                <w:szCs w:val="16"/>
              </w:rPr>
              <w:t xml:space="preserve">information is not </w:t>
            </w:r>
            <w:r>
              <w:rPr>
                <w:rFonts w:cstheme="minorHAnsi"/>
                <w:sz w:val="16"/>
                <w:szCs w:val="16"/>
              </w:rPr>
              <w:t xml:space="preserve">always </w:t>
            </w:r>
            <w:r w:rsidRPr="00D7441D">
              <w:rPr>
                <w:rFonts w:cstheme="minorHAnsi"/>
                <w:sz w:val="16"/>
                <w:szCs w:val="16"/>
              </w:rPr>
              <w:t>displayed per standard portion or per meal</w:t>
            </w:r>
            <w:r>
              <w:rPr>
                <w:rFonts w:cstheme="minorHAnsi"/>
                <w:sz w:val="16"/>
                <w:szCs w:val="16"/>
              </w:rPr>
              <w:t>)</w:t>
            </w:r>
          </w:p>
        </w:tc>
        <w:tc>
          <w:tcPr>
            <w:tcW w:w="4754" w:type="dxa"/>
            <w:shd w:val="clear" w:color="auto" w:fill="FFFFFF" w:themeFill="background1"/>
          </w:tcPr>
          <w:p w14:paraId="2AC0EB5F" w14:textId="77777777" w:rsidR="00633C18" w:rsidRPr="00A117A3" w:rsidRDefault="00633C18" w:rsidP="00633C1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Just even recommendations or what you have to actually have in place for the calorie posting. It’s like we knew we had to have the nutritional analysis done and we were getting the energy content and the calories up for that. So therefore you know we just put them up. Whether we put them up per ounce or per portion I think it was just down to the student kind of feeling this was the most appropriate way to put it out there</w:t>
            </w:r>
            <w:r>
              <w:rPr>
                <w:rFonts w:cstheme="minorHAnsi"/>
                <w:i/>
                <w:sz w:val="16"/>
                <w:szCs w:val="16"/>
              </w:rPr>
              <w:t>... often it was a mix of per ounce and per portion on the display board.</w:t>
            </w:r>
            <w:r w:rsidRPr="00DF2045">
              <w:rPr>
                <w:rFonts w:cstheme="minorHAnsi"/>
                <w:i/>
                <w:sz w:val="16"/>
                <w:szCs w:val="16"/>
              </w:rPr>
              <w:t xml:space="preserve"> </w:t>
            </w:r>
            <w:r w:rsidRPr="00DF2045">
              <w:rPr>
                <w:rFonts w:cstheme="minorHAnsi"/>
                <w:sz w:val="16"/>
                <w:szCs w:val="16"/>
              </w:rPr>
              <w:t>[</w:t>
            </w:r>
            <w:r w:rsidRPr="00DF2045">
              <w:rPr>
                <w:rFonts w:cstheme="minorHAnsi"/>
                <w:color w:val="000000" w:themeColor="text1"/>
                <w:sz w:val="16"/>
                <w:szCs w:val="16"/>
              </w:rPr>
              <w:t>Quote from indirect stakeholder]</w:t>
            </w:r>
          </w:p>
        </w:tc>
        <w:tc>
          <w:tcPr>
            <w:tcW w:w="1083" w:type="dxa"/>
          </w:tcPr>
          <w:p w14:paraId="46125D73" w14:textId="77777777" w:rsidR="00633C18" w:rsidRDefault="00633C18" w:rsidP="00633C18">
            <w:pPr>
              <w:rPr>
                <w:rFonts w:cstheme="minorHAnsi"/>
                <w:sz w:val="16"/>
                <w:szCs w:val="16"/>
              </w:rPr>
            </w:pPr>
            <w:r>
              <w:rPr>
                <w:rFonts w:cstheme="minorHAnsi"/>
                <w:sz w:val="16"/>
                <w:szCs w:val="16"/>
              </w:rPr>
              <w:t>3</w:t>
            </w:r>
          </w:p>
        </w:tc>
      </w:tr>
    </w:tbl>
    <w:p w14:paraId="6EBC9036" w14:textId="2DADF8F2" w:rsidR="00692F5B" w:rsidRDefault="00692F5B" w:rsidP="00692F5B">
      <w:pPr>
        <w:spacing w:before="100" w:after="200"/>
        <w:rPr>
          <w:b/>
          <w:sz w:val="16"/>
          <w:szCs w:val="16"/>
        </w:rPr>
      </w:pPr>
      <w:r w:rsidRPr="003F5C8E">
        <w:rPr>
          <w:b/>
          <w:sz w:val="16"/>
          <w:szCs w:val="16"/>
        </w:rPr>
        <w:t>Symbols: &gt; = leading to, (-) = barrier, (+) = facilitator</w:t>
      </w:r>
      <w:r>
        <w:rPr>
          <w:b/>
          <w:sz w:val="16"/>
          <w:szCs w:val="16"/>
        </w:rPr>
        <w:t xml:space="preserve">, </w:t>
      </w:r>
      <w:r w:rsidR="000213A4">
        <w:rPr>
          <w:b/>
          <w:sz w:val="16"/>
          <w:szCs w:val="16"/>
        </w:rPr>
        <w:t>* = policy condition</w:t>
      </w:r>
      <w:r w:rsidR="008E0100">
        <w:rPr>
          <w:b/>
          <w:sz w:val="16"/>
          <w:szCs w:val="16"/>
        </w:rPr>
        <w:t>(s)</w:t>
      </w:r>
      <w:r w:rsidR="000213A4">
        <w:rPr>
          <w:b/>
          <w:sz w:val="16"/>
          <w:szCs w:val="16"/>
        </w:rPr>
        <w:t xml:space="preserve"> not specified</w:t>
      </w:r>
    </w:p>
    <w:p w14:paraId="52F55131" w14:textId="77777777" w:rsidR="00692F5B" w:rsidRPr="00DF2045" w:rsidRDefault="00692F5B" w:rsidP="00692F5B">
      <w:pPr>
        <w:spacing w:before="100" w:after="60"/>
        <w:rPr>
          <w:rFonts w:cstheme="minorHAnsi"/>
          <w:sz w:val="16"/>
          <w:szCs w:val="16"/>
        </w:rPr>
      </w:pPr>
      <w:r w:rsidRPr="00487A65">
        <w:rPr>
          <w:b/>
          <w:sz w:val="16"/>
          <w:szCs w:val="16"/>
        </w:rPr>
        <w:t>Abbreviations: IS = inner setting, OS = outer setting</w:t>
      </w:r>
    </w:p>
    <w:p w14:paraId="3D300677" w14:textId="2E15C2C5" w:rsidR="00B60687" w:rsidRPr="009B34EE" w:rsidRDefault="00B60687" w:rsidP="00B60687">
      <w:pPr>
        <w:rPr>
          <w:sz w:val="16"/>
          <w:szCs w:val="16"/>
        </w:rPr>
      </w:pPr>
    </w:p>
    <w:sectPr w:rsidR="00B60687" w:rsidRPr="009B34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D03C48"/>
    <w:multiLevelType w:val="hybridMultilevel"/>
    <w:tmpl w:val="354CFB02"/>
    <w:lvl w:ilvl="0" w:tplc="BCE2AE3E">
      <w:numFmt w:val="bullet"/>
      <w:lvlText w:val=""/>
      <w:lvlJc w:val="left"/>
      <w:pPr>
        <w:ind w:left="720" w:hanging="360"/>
      </w:pPr>
      <w:rPr>
        <w:rFonts w:ascii="Wingdings" w:eastAsiaTheme="minorHAnsi" w:hAnsi="Wingdings"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76BF58FA"/>
    <w:multiLevelType w:val="hybridMultilevel"/>
    <w:tmpl w:val="859075B8"/>
    <w:lvl w:ilvl="0" w:tplc="7EBA4286">
      <w:numFmt w:val="bullet"/>
      <w:lvlText w:val=""/>
      <w:lvlJc w:val="left"/>
      <w:pPr>
        <w:ind w:left="720" w:hanging="360"/>
      </w:pPr>
      <w:rPr>
        <w:rFonts w:ascii="Wingdings" w:eastAsiaTheme="minorHAnsi" w:hAnsi="Wingdings"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785234B9"/>
    <w:multiLevelType w:val="hybridMultilevel"/>
    <w:tmpl w:val="BA04DD5A"/>
    <w:lvl w:ilvl="0" w:tplc="0792DD70">
      <w:numFmt w:val="bullet"/>
      <w:lvlText w:val=""/>
      <w:lvlJc w:val="left"/>
      <w:pPr>
        <w:ind w:left="720" w:hanging="360"/>
      </w:pPr>
      <w:rPr>
        <w:rFonts w:ascii="Wingdings" w:eastAsiaTheme="minorHAnsi" w:hAnsi="Wingdings"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27F"/>
    <w:rsid w:val="000017EB"/>
    <w:rsid w:val="00001D5B"/>
    <w:rsid w:val="00003AE5"/>
    <w:rsid w:val="0000408E"/>
    <w:rsid w:val="0000752F"/>
    <w:rsid w:val="00007DBE"/>
    <w:rsid w:val="00010BDE"/>
    <w:rsid w:val="00011363"/>
    <w:rsid w:val="00011BC3"/>
    <w:rsid w:val="00013054"/>
    <w:rsid w:val="00013145"/>
    <w:rsid w:val="00015278"/>
    <w:rsid w:val="000157D7"/>
    <w:rsid w:val="00016FF3"/>
    <w:rsid w:val="00017722"/>
    <w:rsid w:val="000179FB"/>
    <w:rsid w:val="00020D0A"/>
    <w:rsid w:val="00020DB9"/>
    <w:rsid w:val="000213A4"/>
    <w:rsid w:val="0002296F"/>
    <w:rsid w:val="00023F4E"/>
    <w:rsid w:val="000255AB"/>
    <w:rsid w:val="00027349"/>
    <w:rsid w:val="00030EB1"/>
    <w:rsid w:val="00032791"/>
    <w:rsid w:val="000339D9"/>
    <w:rsid w:val="0003404A"/>
    <w:rsid w:val="000348A1"/>
    <w:rsid w:val="000359B7"/>
    <w:rsid w:val="00036A1C"/>
    <w:rsid w:val="000372B3"/>
    <w:rsid w:val="00037C2B"/>
    <w:rsid w:val="00040055"/>
    <w:rsid w:val="00040AE7"/>
    <w:rsid w:val="000430B5"/>
    <w:rsid w:val="00045EA4"/>
    <w:rsid w:val="000460F1"/>
    <w:rsid w:val="000466A7"/>
    <w:rsid w:val="0005032C"/>
    <w:rsid w:val="00050B0E"/>
    <w:rsid w:val="000515C5"/>
    <w:rsid w:val="000521AC"/>
    <w:rsid w:val="0005226D"/>
    <w:rsid w:val="0005266F"/>
    <w:rsid w:val="000538EC"/>
    <w:rsid w:val="00053AE5"/>
    <w:rsid w:val="00054A42"/>
    <w:rsid w:val="00055D4B"/>
    <w:rsid w:val="000563F8"/>
    <w:rsid w:val="000574AA"/>
    <w:rsid w:val="000600BE"/>
    <w:rsid w:val="0006454D"/>
    <w:rsid w:val="00065CF0"/>
    <w:rsid w:val="00066267"/>
    <w:rsid w:val="00067221"/>
    <w:rsid w:val="000700F7"/>
    <w:rsid w:val="0007169F"/>
    <w:rsid w:val="00071E8C"/>
    <w:rsid w:val="00072430"/>
    <w:rsid w:val="00072DEF"/>
    <w:rsid w:val="00074294"/>
    <w:rsid w:val="00075AE1"/>
    <w:rsid w:val="00076459"/>
    <w:rsid w:val="00076962"/>
    <w:rsid w:val="0008011E"/>
    <w:rsid w:val="00080E95"/>
    <w:rsid w:val="000839A8"/>
    <w:rsid w:val="00084038"/>
    <w:rsid w:val="0008407A"/>
    <w:rsid w:val="00084650"/>
    <w:rsid w:val="000851AC"/>
    <w:rsid w:val="00086DEE"/>
    <w:rsid w:val="0008718B"/>
    <w:rsid w:val="00087BE9"/>
    <w:rsid w:val="0009055B"/>
    <w:rsid w:val="000956B5"/>
    <w:rsid w:val="00096A38"/>
    <w:rsid w:val="000A2CB4"/>
    <w:rsid w:val="000A363E"/>
    <w:rsid w:val="000A4AFB"/>
    <w:rsid w:val="000A5947"/>
    <w:rsid w:val="000B05FB"/>
    <w:rsid w:val="000B0E47"/>
    <w:rsid w:val="000B10A0"/>
    <w:rsid w:val="000B1158"/>
    <w:rsid w:val="000B2D9D"/>
    <w:rsid w:val="000B4CC8"/>
    <w:rsid w:val="000B4FFE"/>
    <w:rsid w:val="000B51F3"/>
    <w:rsid w:val="000B63A5"/>
    <w:rsid w:val="000B75A3"/>
    <w:rsid w:val="000C06DD"/>
    <w:rsid w:val="000C2CEA"/>
    <w:rsid w:val="000C4188"/>
    <w:rsid w:val="000C5E20"/>
    <w:rsid w:val="000C763B"/>
    <w:rsid w:val="000D457F"/>
    <w:rsid w:val="000D6066"/>
    <w:rsid w:val="000D6169"/>
    <w:rsid w:val="000D6E39"/>
    <w:rsid w:val="000D7F0E"/>
    <w:rsid w:val="000E10D5"/>
    <w:rsid w:val="000E1346"/>
    <w:rsid w:val="000E1708"/>
    <w:rsid w:val="000E1A51"/>
    <w:rsid w:val="000E3BD5"/>
    <w:rsid w:val="000E40A2"/>
    <w:rsid w:val="000E5B65"/>
    <w:rsid w:val="000E60DE"/>
    <w:rsid w:val="000E6624"/>
    <w:rsid w:val="000F21E8"/>
    <w:rsid w:val="000F2A57"/>
    <w:rsid w:val="000F2BA8"/>
    <w:rsid w:val="000F4367"/>
    <w:rsid w:val="000F4846"/>
    <w:rsid w:val="000F4EF0"/>
    <w:rsid w:val="000F636A"/>
    <w:rsid w:val="000F651C"/>
    <w:rsid w:val="000F72E4"/>
    <w:rsid w:val="001000B5"/>
    <w:rsid w:val="00101AB4"/>
    <w:rsid w:val="00102AB8"/>
    <w:rsid w:val="001060D2"/>
    <w:rsid w:val="00110A25"/>
    <w:rsid w:val="00110D40"/>
    <w:rsid w:val="001113C5"/>
    <w:rsid w:val="00111E27"/>
    <w:rsid w:val="0011268D"/>
    <w:rsid w:val="00112CE8"/>
    <w:rsid w:val="00113390"/>
    <w:rsid w:val="00113F10"/>
    <w:rsid w:val="00115005"/>
    <w:rsid w:val="00116051"/>
    <w:rsid w:val="00116BBC"/>
    <w:rsid w:val="00117251"/>
    <w:rsid w:val="0011776C"/>
    <w:rsid w:val="001205DB"/>
    <w:rsid w:val="00121C70"/>
    <w:rsid w:val="00124230"/>
    <w:rsid w:val="0012423E"/>
    <w:rsid w:val="00124257"/>
    <w:rsid w:val="001265D0"/>
    <w:rsid w:val="00126765"/>
    <w:rsid w:val="001271D3"/>
    <w:rsid w:val="00130A63"/>
    <w:rsid w:val="00130E25"/>
    <w:rsid w:val="00131525"/>
    <w:rsid w:val="001323C3"/>
    <w:rsid w:val="00133B4D"/>
    <w:rsid w:val="00143548"/>
    <w:rsid w:val="001455E8"/>
    <w:rsid w:val="00146F23"/>
    <w:rsid w:val="001472E0"/>
    <w:rsid w:val="00150648"/>
    <w:rsid w:val="001508C3"/>
    <w:rsid w:val="001517BD"/>
    <w:rsid w:val="00152267"/>
    <w:rsid w:val="001529AA"/>
    <w:rsid w:val="00152AE1"/>
    <w:rsid w:val="001531A7"/>
    <w:rsid w:val="0015324B"/>
    <w:rsid w:val="001545D2"/>
    <w:rsid w:val="00154DE2"/>
    <w:rsid w:val="0015510F"/>
    <w:rsid w:val="00160CFF"/>
    <w:rsid w:val="00162241"/>
    <w:rsid w:val="00163CBC"/>
    <w:rsid w:val="00166022"/>
    <w:rsid w:val="00166754"/>
    <w:rsid w:val="00166A59"/>
    <w:rsid w:val="00170E83"/>
    <w:rsid w:val="00171C93"/>
    <w:rsid w:val="0017299A"/>
    <w:rsid w:val="001729E7"/>
    <w:rsid w:val="0017305C"/>
    <w:rsid w:val="00173144"/>
    <w:rsid w:val="0017349E"/>
    <w:rsid w:val="00174CAA"/>
    <w:rsid w:val="001769B4"/>
    <w:rsid w:val="0018003C"/>
    <w:rsid w:val="00185E21"/>
    <w:rsid w:val="00190A48"/>
    <w:rsid w:val="001914B6"/>
    <w:rsid w:val="00192556"/>
    <w:rsid w:val="00193060"/>
    <w:rsid w:val="00193875"/>
    <w:rsid w:val="00196933"/>
    <w:rsid w:val="00197503"/>
    <w:rsid w:val="001A0251"/>
    <w:rsid w:val="001A110E"/>
    <w:rsid w:val="001A1D75"/>
    <w:rsid w:val="001A1E07"/>
    <w:rsid w:val="001A3728"/>
    <w:rsid w:val="001A518E"/>
    <w:rsid w:val="001B11FF"/>
    <w:rsid w:val="001B22C3"/>
    <w:rsid w:val="001B2973"/>
    <w:rsid w:val="001B2CC4"/>
    <w:rsid w:val="001B5E98"/>
    <w:rsid w:val="001B7146"/>
    <w:rsid w:val="001C1070"/>
    <w:rsid w:val="001C1B3B"/>
    <w:rsid w:val="001C2D14"/>
    <w:rsid w:val="001C34FD"/>
    <w:rsid w:val="001C443F"/>
    <w:rsid w:val="001C63AD"/>
    <w:rsid w:val="001D0BCD"/>
    <w:rsid w:val="001D2075"/>
    <w:rsid w:val="001D3446"/>
    <w:rsid w:val="001D4025"/>
    <w:rsid w:val="001D597A"/>
    <w:rsid w:val="001D5BFB"/>
    <w:rsid w:val="001E094D"/>
    <w:rsid w:val="001E4DA4"/>
    <w:rsid w:val="001E57A8"/>
    <w:rsid w:val="001E60C9"/>
    <w:rsid w:val="001E68EC"/>
    <w:rsid w:val="001E7283"/>
    <w:rsid w:val="001E7808"/>
    <w:rsid w:val="001F0BEE"/>
    <w:rsid w:val="001F23D6"/>
    <w:rsid w:val="001F270A"/>
    <w:rsid w:val="001F2A08"/>
    <w:rsid w:val="001F2D11"/>
    <w:rsid w:val="001F4B04"/>
    <w:rsid w:val="001F6550"/>
    <w:rsid w:val="001F6DAD"/>
    <w:rsid w:val="00200D71"/>
    <w:rsid w:val="002036E2"/>
    <w:rsid w:val="00206252"/>
    <w:rsid w:val="00207067"/>
    <w:rsid w:val="00207B74"/>
    <w:rsid w:val="00211563"/>
    <w:rsid w:val="00211799"/>
    <w:rsid w:val="00211BBC"/>
    <w:rsid w:val="002147D5"/>
    <w:rsid w:val="00216A89"/>
    <w:rsid w:val="00216A8D"/>
    <w:rsid w:val="002206B9"/>
    <w:rsid w:val="002213D4"/>
    <w:rsid w:val="00221989"/>
    <w:rsid w:val="002219DC"/>
    <w:rsid w:val="002248DE"/>
    <w:rsid w:val="00224BE9"/>
    <w:rsid w:val="002253E9"/>
    <w:rsid w:val="002263B7"/>
    <w:rsid w:val="00227803"/>
    <w:rsid w:val="00227D31"/>
    <w:rsid w:val="00227D59"/>
    <w:rsid w:val="00230BD6"/>
    <w:rsid w:val="00232A93"/>
    <w:rsid w:val="00232F8A"/>
    <w:rsid w:val="00234FA9"/>
    <w:rsid w:val="00236C61"/>
    <w:rsid w:val="00240188"/>
    <w:rsid w:val="00242AA2"/>
    <w:rsid w:val="00243882"/>
    <w:rsid w:val="00246C46"/>
    <w:rsid w:val="00250E88"/>
    <w:rsid w:val="00251945"/>
    <w:rsid w:val="0025257F"/>
    <w:rsid w:val="00252F38"/>
    <w:rsid w:val="0025519E"/>
    <w:rsid w:val="00255433"/>
    <w:rsid w:val="00257B59"/>
    <w:rsid w:val="00263EE2"/>
    <w:rsid w:val="002648FB"/>
    <w:rsid w:val="00264AF0"/>
    <w:rsid w:val="002653AE"/>
    <w:rsid w:val="00265F0F"/>
    <w:rsid w:val="0026643E"/>
    <w:rsid w:val="00266800"/>
    <w:rsid w:val="002672FE"/>
    <w:rsid w:val="0026741A"/>
    <w:rsid w:val="00267F26"/>
    <w:rsid w:val="00270798"/>
    <w:rsid w:val="00273551"/>
    <w:rsid w:val="00274E89"/>
    <w:rsid w:val="0027620B"/>
    <w:rsid w:val="002773D4"/>
    <w:rsid w:val="00280DD8"/>
    <w:rsid w:val="00281DD3"/>
    <w:rsid w:val="00283464"/>
    <w:rsid w:val="00283A8A"/>
    <w:rsid w:val="002847C1"/>
    <w:rsid w:val="00286BF0"/>
    <w:rsid w:val="00290137"/>
    <w:rsid w:val="0029031E"/>
    <w:rsid w:val="00290D8D"/>
    <w:rsid w:val="00291644"/>
    <w:rsid w:val="00291801"/>
    <w:rsid w:val="00292B6E"/>
    <w:rsid w:val="00292D76"/>
    <w:rsid w:val="00293AFF"/>
    <w:rsid w:val="002941F9"/>
    <w:rsid w:val="00294331"/>
    <w:rsid w:val="00294E8E"/>
    <w:rsid w:val="00294EB1"/>
    <w:rsid w:val="00295A65"/>
    <w:rsid w:val="0029665A"/>
    <w:rsid w:val="002967FC"/>
    <w:rsid w:val="002A0C68"/>
    <w:rsid w:val="002A1597"/>
    <w:rsid w:val="002A42A7"/>
    <w:rsid w:val="002A7E3B"/>
    <w:rsid w:val="002B2194"/>
    <w:rsid w:val="002B28EB"/>
    <w:rsid w:val="002B3A31"/>
    <w:rsid w:val="002B3A5B"/>
    <w:rsid w:val="002B3D42"/>
    <w:rsid w:val="002B4B8D"/>
    <w:rsid w:val="002B5A18"/>
    <w:rsid w:val="002B7392"/>
    <w:rsid w:val="002C07A8"/>
    <w:rsid w:val="002C4A3C"/>
    <w:rsid w:val="002C5C0B"/>
    <w:rsid w:val="002C61B7"/>
    <w:rsid w:val="002C6710"/>
    <w:rsid w:val="002C6D3D"/>
    <w:rsid w:val="002D137D"/>
    <w:rsid w:val="002D2186"/>
    <w:rsid w:val="002D2665"/>
    <w:rsid w:val="002D2783"/>
    <w:rsid w:val="002D2EB1"/>
    <w:rsid w:val="002D4CE8"/>
    <w:rsid w:val="002D61CF"/>
    <w:rsid w:val="002D6ED5"/>
    <w:rsid w:val="002E260D"/>
    <w:rsid w:val="002E3155"/>
    <w:rsid w:val="002F06B2"/>
    <w:rsid w:val="002F20CA"/>
    <w:rsid w:val="002F3FD2"/>
    <w:rsid w:val="002F5F2C"/>
    <w:rsid w:val="00300907"/>
    <w:rsid w:val="00304A4B"/>
    <w:rsid w:val="003050A7"/>
    <w:rsid w:val="0030614B"/>
    <w:rsid w:val="00306322"/>
    <w:rsid w:val="00306B25"/>
    <w:rsid w:val="0031140A"/>
    <w:rsid w:val="003119E7"/>
    <w:rsid w:val="003127D9"/>
    <w:rsid w:val="00312D2C"/>
    <w:rsid w:val="0031394F"/>
    <w:rsid w:val="00314701"/>
    <w:rsid w:val="00316E00"/>
    <w:rsid w:val="00317622"/>
    <w:rsid w:val="003205B8"/>
    <w:rsid w:val="00321EB4"/>
    <w:rsid w:val="003245E2"/>
    <w:rsid w:val="0032524A"/>
    <w:rsid w:val="003259E5"/>
    <w:rsid w:val="00325CB3"/>
    <w:rsid w:val="00326AD4"/>
    <w:rsid w:val="00326B7D"/>
    <w:rsid w:val="00327468"/>
    <w:rsid w:val="00330B4E"/>
    <w:rsid w:val="00331B4D"/>
    <w:rsid w:val="00332193"/>
    <w:rsid w:val="003324D9"/>
    <w:rsid w:val="00333FEE"/>
    <w:rsid w:val="0033600E"/>
    <w:rsid w:val="0034004E"/>
    <w:rsid w:val="00340387"/>
    <w:rsid w:val="003417DF"/>
    <w:rsid w:val="00341834"/>
    <w:rsid w:val="00341A8C"/>
    <w:rsid w:val="003424BF"/>
    <w:rsid w:val="00343062"/>
    <w:rsid w:val="00343377"/>
    <w:rsid w:val="003457A1"/>
    <w:rsid w:val="00345FFD"/>
    <w:rsid w:val="00346998"/>
    <w:rsid w:val="00347195"/>
    <w:rsid w:val="00347ADD"/>
    <w:rsid w:val="00347EA2"/>
    <w:rsid w:val="003507EA"/>
    <w:rsid w:val="0035638D"/>
    <w:rsid w:val="00356B6C"/>
    <w:rsid w:val="00356D96"/>
    <w:rsid w:val="00361629"/>
    <w:rsid w:val="003618DF"/>
    <w:rsid w:val="00362CEB"/>
    <w:rsid w:val="00363F16"/>
    <w:rsid w:val="00364082"/>
    <w:rsid w:val="00365125"/>
    <w:rsid w:val="00365401"/>
    <w:rsid w:val="00370578"/>
    <w:rsid w:val="003713EA"/>
    <w:rsid w:val="00371486"/>
    <w:rsid w:val="00372494"/>
    <w:rsid w:val="003733D1"/>
    <w:rsid w:val="00374998"/>
    <w:rsid w:val="00374F94"/>
    <w:rsid w:val="00380765"/>
    <w:rsid w:val="00380E21"/>
    <w:rsid w:val="0038174C"/>
    <w:rsid w:val="00382AEC"/>
    <w:rsid w:val="00386EF6"/>
    <w:rsid w:val="00387AD2"/>
    <w:rsid w:val="00387E1A"/>
    <w:rsid w:val="00392E3B"/>
    <w:rsid w:val="00393199"/>
    <w:rsid w:val="00393CA0"/>
    <w:rsid w:val="003969DA"/>
    <w:rsid w:val="00397638"/>
    <w:rsid w:val="003A152D"/>
    <w:rsid w:val="003A1F03"/>
    <w:rsid w:val="003A3110"/>
    <w:rsid w:val="003A3898"/>
    <w:rsid w:val="003A398B"/>
    <w:rsid w:val="003A609C"/>
    <w:rsid w:val="003A6C8A"/>
    <w:rsid w:val="003A6DDC"/>
    <w:rsid w:val="003B3AB4"/>
    <w:rsid w:val="003B3EF8"/>
    <w:rsid w:val="003B5879"/>
    <w:rsid w:val="003C2603"/>
    <w:rsid w:val="003C3949"/>
    <w:rsid w:val="003C3E0A"/>
    <w:rsid w:val="003C4323"/>
    <w:rsid w:val="003C557E"/>
    <w:rsid w:val="003C6AB8"/>
    <w:rsid w:val="003D1546"/>
    <w:rsid w:val="003D3AE0"/>
    <w:rsid w:val="003D5694"/>
    <w:rsid w:val="003D6EAE"/>
    <w:rsid w:val="003D7067"/>
    <w:rsid w:val="003E00E8"/>
    <w:rsid w:val="003E03EF"/>
    <w:rsid w:val="003E0604"/>
    <w:rsid w:val="003E0FE0"/>
    <w:rsid w:val="003E1622"/>
    <w:rsid w:val="003E1B7F"/>
    <w:rsid w:val="003E3018"/>
    <w:rsid w:val="003E4380"/>
    <w:rsid w:val="003E7C1A"/>
    <w:rsid w:val="003F0250"/>
    <w:rsid w:val="003F2548"/>
    <w:rsid w:val="003F3372"/>
    <w:rsid w:val="003F5C8E"/>
    <w:rsid w:val="003F6464"/>
    <w:rsid w:val="003F67F8"/>
    <w:rsid w:val="004000EA"/>
    <w:rsid w:val="00403119"/>
    <w:rsid w:val="00403774"/>
    <w:rsid w:val="00405B2A"/>
    <w:rsid w:val="00405DE7"/>
    <w:rsid w:val="00406AE9"/>
    <w:rsid w:val="00406DB9"/>
    <w:rsid w:val="00407CC6"/>
    <w:rsid w:val="00412131"/>
    <w:rsid w:val="00412551"/>
    <w:rsid w:val="004126BC"/>
    <w:rsid w:val="004129D9"/>
    <w:rsid w:val="00413C19"/>
    <w:rsid w:val="004159E3"/>
    <w:rsid w:val="00416104"/>
    <w:rsid w:val="00421214"/>
    <w:rsid w:val="00423CD0"/>
    <w:rsid w:val="00427C12"/>
    <w:rsid w:val="004323EA"/>
    <w:rsid w:val="00432E87"/>
    <w:rsid w:val="00433474"/>
    <w:rsid w:val="00433968"/>
    <w:rsid w:val="004349FA"/>
    <w:rsid w:val="00435E11"/>
    <w:rsid w:val="0043607A"/>
    <w:rsid w:val="004362BC"/>
    <w:rsid w:val="00437BB8"/>
    <w:rsid w:val="0044039A"/>
    <w:rsid w:val="00441223"/>
    <w:rsid w:val="00443CB2"/>
    <w:rsid w:val="004448E3"/>
    <w:rsid w:val="00445CBD"/>
    <w:rsid w:val="004462D9"/>
    <w:rsid w:val="00446845"/>
    <w:rsid w:val="004508A1"/>
    <w:rsid w:val="004512B5"/>
    <w:rsid w:val="00452CA3"/>
    <w:rsid w:val="00454915"/>
    <w:rsid w:val="00454A80"/>
    <w:rsid w:val="00455169"/>
    <w:rsid w:val="0045548C"/>
    <w:rsid w:val="004558D6"/>
    <w:rsid w:val="0045682F"/>
    <w:rsid w:val="00456B38"/>
    <w:rsid w:val="004573B6"/>
    <w:rsid w:val="004607D6"/>
    <w:rsid w:val="004611E4"/>
    <w:rsid w:val="00462864"/>
    <w:rsid w:val="0046363D"/>
    <w:rsid w:val="00463CCC"/>
    <w:rsid w:val="00464BED"/>
    <w:rsid w:val="00471176"/>
    <w:rsid w:val="004711CA"/>
    <w:rsid w:val="004742E6"/>
    <w:rsid w:val="00474942"/>
    <w:rsid w:val="00474CF5"/>
    <w:rsid w:val="00482287"/>
    <w:rsid w:val="004824C6"/>
    <w:rsid w:val="004861AB"/>
    <w:rsid w:val="0048756F"/>
    <w:rsid w:val="00487C2F"/>
    <w:rsid w:val="004907F6"/>
    <w:rsid w:val="00490920"/>
    <w:rsid w:val="00490AB6"/>
    <w:rsid w:val="00491AA4"/>
    <w:rsid w:val="00492B50"/>
    <w:rsid w:val="00493C41"/>
    <w:rsid w:val="004954B3"/>
    <w:rsid w:val="00496778"/>
    <w:rsid w:val="00497C5E"/>
    <w:rsid w:val="004A1CAD"/>
    <w:rsid w:val="004A1E0F"/>
    <w:rsid w:val="004A221C"/>
    <w:rsid w:val="004A3412"/>
    <w:rsid w:val="004A4B6F"/>
    <w:rsid w:val="004A507F"/>
    <w:rsid w:val="004A654C"/>
    <w:rsid w:val="004A6945"/>
    <w:rsid w:val="004A6A8C"/>
    <w:rsid w:val="004A79B0"/>
    <w:rsid w:val="004A7BCE"/>
    <w:rsid w:val="004B0F42"/>
    <w:rsid w:val="004B17C5"/>
    <w:rsid w:val="004B2401"/>
    <w:rsid w:val="004B2951"/>
    <w:rsid w:val="004B62CC"/>
    <w:rsid w:val="004B7A6F"/>
    <w:rsid w:val="004B7F9E"/>
    <w:rsid w:val="004C2949"/>
    <w:rsid w:val="004C605F"/>
    <w:rsid w:val="004C6248"/>
    <w:rsid w:val="004D028F"/>
    <w:rsid w:val="004D0725"/>
    <w:rsid w:val="004D140A"/>
    <w:rsid w:val="004D2E1C"/>
    <w:rsid w:val="004D5682"/>
    <w:rsid w:val="004D56A3"/>
    <w:rsid w:val="004D5728"/>
    <w:rsid w:val="004D6942"/>
    <w:rsid w:val="004D7193"/>
    <w:rsid w:val="004D7C32"/>
    <w:rsid w:val="004D7FAA"/>
    <w:rsid w:val="004E2E86"/>
    <w:rsid w:val="004E368A"/>
    <w:rsid w:val="004E482D"/>
    <w:rsid w:val="004E67D6"/>
    <w:rsid w:val="004E6D34"/>
    <w:rsid w:val="004E701F"/>
    <w:rsid w:val="004E705A"/>
    <w:rsid w:val="004E7491"/>
    <w:rsid w:val="004F0261"/>
    <w:rsid w:val="004F061C"/>
    <w:rsid w:val="004F13BF"/>
    <w:rsid w:val="004F13FA"/>
    <w:rsid w:val="004F2561"/>
    <w:rsid w:val="004F27E4"/>
    <w:rsid w:val="004F51D5"/>
    <w:rsid w:val="004F59F7"/>
    <w:rsid w:val="004F6A05"/>
    <w:rsid w:val="004F70B0"/>
    <w:rsid w:val="004F7E59"/>
    <w:rsid w:val="00500401"/>
    <w:rsid w:val="005008F1"/>
    <w:rsid w:val="00500971"/>
    <w:rsid w:val="00500F6F"/>
    <w:rsid w:val="00502DC6"/>
    <w:rsid w:val="00504601"/>
    <w:rsid w:val="00505150"/>
    <w:rsid w:val="0050764A"/>
    <w:rsid w:val="00507686"/>
    <w:rsid w:val="00510195"/>
    <w:rsid w:val="005118E9"/>
    <w:rsid w:val="005123BD"/>
    <w:rsid w:val="00513C17"/>
    <w:rsid w:val="0051782B"/>
    <w:rsid w:val="00517C51"/>
    <w:rsid w:val="00520C8C"/>
    <w:rsid w:val="00520EBB"/>
    <w:rsid w:val="005217F7"/>
    <w:rsid w:val="00521C13"/>
    <w:rsid w:val="005221D6"/>
    <w:rsid w:val="00523C85"/>
    <w:rsid w:val="005247C6"/>
    <w:rsid w:val="00524FB0"/>
    <w:rsid w:val="00525682"/>
    <w:rsid w:val="00525892"/>
    <w:rsid w:val="00530C45"/>
    <w:rsid w:val="005312D7"/>
    <w:rsid w:val="005319B3"/>
    <w:rsid w:val="00531E54"/>
    <w:rsid w:val="00535774"/>
    <w:rsid w:val="00540630"/>
    <w:rsid w:val="005414C2"/>
    <w:rsid w:val="00550954"/>
    <w:rsid w:val="00554A11"/>
    <w:rsid w:val="005554B8"/>
    <w:rsid w:val="00556068"/>
    <w:rsid w:val="00556774"/>
    <w:rsid w:val="0055769A"/>
    <w:rsid w:val="00561098"/>
    <w:rsid w:val="005635FE"/>
    <w:rsid w:val="0056414D"/>
    <w:rsid w:val="005647DF"/>
    <w:rsid w:val="0056605C"/>
    <w:rsid w:val="0056629C"/>
    <w:rsid w:val="0057247F"/>
    <w:rsid w:val="00574927"/>
    <w:rsid w:val="00575B08"/>
    <w:rsid w:val="00575FD3"/>
    <w:rsid w:val="005828BB"/>
    <w:rsid w:val="00582C01"/>
    <w:rsid w:val="00586C5E"/>
    <w:rsid w:val="005874D0"/>
    <w:rsid w:val="00587AA0"/>
    <w:rsid w:val="005919EB"/>
    <w:rsid w:val="00594A09"/>
    <w:rsid w:val="005951CD"/>
    <w:rsid w:val="00596177"/>
    <w:rsid w:val="00597493"/>
    <w:rsid w:val="00597842"/>
    <w:rsid w:val="00597B73"/>
    <w:rsid w:val="005A1ED5"/>
    <w:rsid w:val="005A2CC2"/>
    <w:rsid w:val="005A2F11"/>
    <w:rsid w:val="005A3A10"/>
    <w:rsid w:val="005B01C5"/>
    <w:rsid w:val="005B0DE6"/>
    <w:rsid w:val="005B2402"/>
    <w:rsid w:val="005B2764"/>
    <w:rsid w:val="005B27AE"/>
    <w:rsid w:val="005B336A"/>
    <w:rsid w:val="005B55E3"/>
    <w:rsid w:val="005B6339"/>
    <w:rsid w:val="005B6992"/>
    <w:rsid w:val="005C009E"/>
    <w:rsid w:val="005C104A"/>
    <w:rsid w:val="005C10D3"/>
    <w:rsid w:val="005C18A4"/>
    <w:rsid w:val="005C2890"/>
    <w:rsid w:val="005C2A26"/>
    <w:rsid w:val="005C2A42"/>
    <w:rsid w:val="005C4D55"/>
    <w:rsid w:val="005C536A"/>
    <w:rsid w:val="005C5BF9"/>
    <w:rsid w:val="005C60D1"/>
    <w:rsid w:val="005C7991"/>
    <w:rsid w:val="005D0750"/>
    <w:rsid w:val="005D0AFC"/>
    <w:rsid w:val="005D0E27"/>
    <w:rsid w:val="005D1DF8"/>
    <w:rsid w:val="005D321D"/>
    <w:rsid w:val="005D362D"/>
    <w:rsid w:val="005D3C9F"/>
    <w:rsid w:val="005D6EEF"/>
    <w:rsid w:val="005D729F"/>
    <w:rsid w:val="005E0F1B"/>
    <w:rsid w:val="005E24EB"/>
    <w:rsid w:val="005E2AD6"/>
    <w:rsid w:val="005E30CF"/>
    <w:rsid w:val="005E59A3"/>
    <w:rsid w:val="005E6C76"/>
    <w:rsid w:val="005E7ED2"/>
    <w:rsid w:val="005F18DC"/>
    <w:rsid w:val="005F2411"/>
    <w:rsid w:val="005F4448"/>
    <w:rsid w:val="005F4839"/>
    <w:rsid w:val="005F77BC"/>
    <w:rsid w:val="005F7826"/>
    <w:rsid w:val="005F7AE4"/>
    <w:rsid w:val="00604713"/>
    <w:rsid w:val="00605763"/>
    <w:rsid w:val="00607C06"/>
    <w:rsid w:val="00610DFC"/>
    <w:rsid w:val="006111FA"/>
    <w:rsid w:val="00613F3A"/>
    <w:rsid w:val="006140BD"/>
    <w:rsid w:val="00614126"/>
    <w:rsid w:val="0061696D"/>
    <w:rsid w:val="00616DB6"/>
    <w:rsid w:val="00620024"/>
    <w:rsid w:val="0062146F"/>
    <w:rsid w:val="0062229F"/>
    <w:rsid w:val="0062272A"/>
    <w:rsid w:val="00623463"/>
    <w:rsid w:val="006263FB"/>
    <w:rsid w:val="00626847"/>
    <w:rsid w:val="00626E5F"/>
    <w:rsid w:val="0062741F"/>
    <w:rsid w:val="0063025A"/>
    <w:rsid w:val="00632400"/>
    <w:rsid w:val="00632D12"/>
    <w:rsid w:val="00633C18"/>
    <w:rsid w:val="0063506D"/>
    <w:rsid w:val="00635C06"/>
    <w:rsid w:val="0064027C"/>
    <w:rsid w:val="006413C6"/>
    <w:rsid w:val="0064212F"/>
    <w:rsid w:val="00643EDD"/>
    <w:rsid w:val="0064430D"/>
    <w:rsid w:val="00645CE5"/>
    <w:rsid w:val="00646F7D"/>
    <w:rsid w:val="00647499"/>
    <w:rsid w:val="006501F5"/>
    <w:rsid w:val="0065093C"/>
    <w:rsid w:val="0065177E"/>
    <w:rsid w:val="00655081"/>
    <w:rsid w:val="006557A1"/>
    <w:rsid w:val="00655F13"/>
    <w:rsid w:val="00656794"/>
    <w:rsid w:val="006616AE"/>
    <w:rsid w:val="006616DC"/>
    <w:rsid w:val="0066197B"/>
    <w:rsid w:val="00662DD1"/>
    <w:rsid w:val="00663260"/>
    <w:rsid w:val="00665D4B"/>
    <w:rsid w:val="00666CE1"/>
    <w:rsid w:val="00666EBE"/>
    <w:rsid w:val="0066739E"/>
    <w:rsid w:val="00670C60"/>
    <w:rsid w:val="006722C5"/>
    <w:rsid w:val="00674D8D"/>
    <w:rsid w:val="0067619C"/>
    <w:rsid w:val="006771BE"/>
    <w:rsid w:val="00677589"/>
    <w:rsid w:val="006814AF"/>
    <w:rsid w:val="00682A8D"/>
    <w:rsid w:val="0068331B"/>
    <w:rsid w:val="00684EE0"/>
    <w:rsid w:val="006858BE"/>
    <w:rsid w:val="00691100"/>
    <w:rsid w:val="00692698"/>
    <w:rsid w:val="0069295C"/>
    <w:rsid w:val="00692B55"/>
    <w:rsid w:val="00692F5B"/>
    <w:rsid w:val="00695486"/>
    <w:rsid w:val="00695566"/>
    <w:rsid w:val="0069629F"/>
    <w:rsid w:val="00696387"/>
    <w:rsid w:val="00696492"/>
    <w:rsid w:val="006A2058"/>
    <w:rsid w:val="006A3DB4"/>
    <w:rsid w:val="006A45D4"/>
    <w:rsid w:val="006A5CDF"/>
    <w:rsid w:val="006A65E8"/>
    <w:rsid w:val="006A6FBD"/>
    <w:rsid w:val="006B0C2C"/>
    <w:rsid w:val="006B2DA7"/>
    <w:rsid w:val="006B4401"/>
    <w:rsid w:val="006B4ED3"/>
    <w:rsid w:val="006B7142"/>
    <w:rsid w:val="006B7786"/>
    <w:rsid w:val="006C0B88"/>
    <w:rsid w:val="006C29DF"/>
    <w:rsid w:val="006C36B6"/>
    <w:rsid w:val="006D218B"/>
    <w:rsid w:val="006D4AF4"/>
    <w:rsid w:val="006E13B2"/>
    <w:rsid w:val="006E3897"/>
    <w:rsid w:val="006E4CFD"/>
    <w:rsid w:val="006E7955"/>
    <w:rsid w:val="006F0CF2"/>
    <w:rsid w:val="006F4765"/>
    <w:rsid w:val="006F4C36"/>
    <w:rsid w:val="006F7B82"/>
    <w:rsid w:val="007001F3"/>
    <w:rsid w:val="0070046D"/>
    <w:rsid w:val="00701175"/>
    <w:rsid w:val="0070206D"/>
    <w:rsid w:val="00702F5B"/>
    <w:rsid w:val="00705ABC"/>
    <w:rsid w:val="00706534"/>
    <w:rsid w:val="007075B3"/>
    <w:rsid w:val="0070781F"/>
    <w:rsid w:val="00710020"/>
    <w:rsid w:val="007107B8"/>
    <w:rsid w:val="00713120"/>
    <w:rsid w:val="007133A5"/>
    <w:rsid w:val="007134DF"/>
    <w:rsid w:val="007153F8"/>
    <w:rsid w:val="00715A5F"/>
    <w:rsid w:val="00717619"/>
    <w:rsid w:val="0071765E"/>
    <w:rsid w:val="00717E3C"/>
    <w:rsid w:val="00721036"/>
    <w:rsid w:val="00721934"/>
    <w:rsid w:val="00723C76"/>
    <w:rsid w:val="00724EC7"/>
    <w:rsid w:val="0072748C"/>
    <w:rsid w:val="00727873"/>
    <w:rsid w:val="007309B2"/>
    <w:rsid w:val="00733D70"/>
    <w:rsid w:val="00733EE4"/>
    <w:rsid w:val="00733FB4"/>
    <w:rsid w:val="00736625"/>
    <w:rsid w:val="00736ECC"/>
    <w:rsid w:val="00736FE8"/>
    <w:rsid w:val="00737850"/>
    <w:rsid w:val="00742299"/>
    <w:rsid w:val="00744595"/>
    <w:rsid w:val="0074486F"/>
    <w:rsid w:val="00747030"/>
    <w:rsid w:val="007538E3"/>
    <w:rsid w:val="00753D66"/>
    <w:rsid w:val="0075405B"/>
    <w:rsid w:val="0075426F"/>
    <w:rsid w:val="00755D1B"/>
    <w:rsid w:val="007571F0"/>
    <w:rsid w:val="00757243"/>
    <w:rsid w:val="007574C4"/>
    <w:rsid w:val="007632A0"/>
    <w:rsid w:val="007634E4"/>
    <w:rsid w:val="00763833"/>
    <w:rsid w:val="00765496"/>
    <w:rsid w:val="0076592F"/>
    <w:rsid w:val="007673FB"/>
    <w:rsid w:val="007717B7"/>
    <w:rsid w:val="00771E2E"/>
    <w:rsid w:val="0077232F"/>
    <w:rsid w:val="0077570E"/>
    <w:rsid w:val="00775AB0"/>
    <w:rsid w:val="00776CCB"/>
    <w:rsid w:val="00777C05"/>
    <w:rsid w:val="0078293A"/>
    <w:rsid w:val="00782D50"/>
    <w:rsid w:val="00785C30"/>
    <w:rsid w:val="00785F63"/>
    <w:rsid w:val="00786D62"/>
    <w:rsid w:val="007872A3"/>
    <w:rsid w:val="00787B31"/>
    <w:rsid w:val="0079292E"/>
    <w:rsid w:val="007951A8"/>
    <w:rsid w:val="00795758"/>
    <w:rsid w:val="00796F4C"/>
    <w:rsid w:val="00797812"/>
    <w:rsid w:val="007A1E39"/>
    <w:rsid w:val="007A3EC0"/>
    <w:rsid w:val="007A400D"/>
    <w:rsid w:val="007A4A15"/>
    <w:rsid w:val="007A7D65"/>
    <w:rsid w:val="007B1DC2"/>
    <w:rsid w:val="007C0587"/>
    <w:rsid w:val="007C1208"/>
    <w:rsid w:val="007C1A50"/>
    <w:rsid w:val="007C1B5E"/>
    <w:rsid w:val="007C2A7B"/>
    <w:rsid w:val="007C3DBC"/>
    <w:rsid w:val="007C4BDD"/>
    <w:rsid w:val="007C5EF7"/>
    <w:rsid w:val="007C6939"/>
    <w:rsid w:val="007D1B42"/>
    <w:rsid w:val="007D2403"/>
    <w:rsid w:val="007D3E1F"/>
    <w:rsid w:val="007D58C3"/>
    <w:rsid w:val="007D5D7A"/>
    <w:rsid w:val="007D7EEB"/>
    <w:rsid w:val="007E009F"/>
    <w:rsid w:val="007E05DB"/>
    <w:rsid w:val="007E1906"/>
    <w:rsid w:val="007E1AE5"/>
    <w:rsid w:val="007E581C"/>
    <w:rsid w:val="007E636D"/>
    <w:rsid w:val="007E69EB"/>
    <w:rsid w:val="007E7B95"/>
    <w:rsid w:val="007F0507"/>
    <w:rsid w:val="007F1C2F"/>
    <w:rsid w:val="007F2662"/>
    <w:rsid w:val="007F3876"/>
    <w:rsid w:val="007F3D25"/>
    <w:rsid w:val="007F642F"/>
    <w:rsid w:val="007F6B2B"/>
    <w:rsid w:val="007F7B2C"/>
    <w:rsid w:val="008000C0"/>
    <w:rsid w:val="00800C97"/>
    <w:rsid w:val="00802372"/>
    <w:rsid w:val="00802BCC"/>
    <w:rsid w:val="00803440"/>
    <w:rsid w:val="0080541E"/>
    <w:rsid w:val="00806355"/>
    <w:rsid w:val="0080761C"/>
    <w:rsid w:val="008110B8"/>
    <w:rsid w:val="0081150D"/>
    <w:rsid w:val="00812516"/>
    <w:rsid w:val="008128C6"/>
    <w:rsid w:val="00814DF6"/>
    <w:rsid w:val="00815BB2"/>
    <w:rsid w:val="008174C9"/>
    <w:rsid w:val="00817900"/>
    <w:rsid w:val="00817C01"/>
    <w:rsid w:val="0082264A"/>
    <w:rsid w:val="00823F96"/>
    <w:rsid w:val="00824EC9"/>
    <w:rsid w:val="00827424"/>
    <w:rsid w:val="00827814"/>
    <w:rsid w:val="00827BCE"/>
    <w:rsid w:val="00827CA4"/>
    <w:rsid w:val="0083043A"/>
    <w:rsid w:val="0083065D"/>
    <w:rsid w:val="00830D6C"/>
    <w:rsid w:val="0083217E"/>
    <w:rsid w:val="008339C0"/>
    <w:rsid w:val="00834B1E"/>
    <w:rsid w:val="008359A0"/>
    <w:rsid w:val="00836D66"/>
    <w:rsid w:val="008378D5"/>
    <w:rsid w:val="00837AEC"/>
    <w:rsid w:val="00837EE1"/>
    <w:rsid w:val="00840894"/>
    <w:rsid w:val="008411D2"/>
    <w:rsid w:val="00843B94"/>
    <w:rsid w:val="00850964"/>
    <w:rsid w:val="00850FB4"/>
    <w:rsid w:val="00852796"/>
    <w:rsid w:val="00852CDE"/>
    <w:rsid w:val="008537DF"/>
    <w:rsid w:val="00854C5C"/>
    <w:rsid w:val="00856C1F"/>
    <w:rsid w:val="00857742"/>
    <w:rsid w:val="0086018C"/>
    <w:rsid w:val="00861582"/>
    <w:rsid w:val="00862B98"/>
    <w:rsid w:val="00867E55"/>
    <w:rsid w:val="008712A8"/>
    <w:rsid w:val="00872136"/>
    <w:rsid w:val="0087615A"/>
    <w:rsid w:val="00877909"/>
    <w:rsid w:val="00880315"/>
    <w:rsid w:val="008806A1"/>
    <w:rsid w:val="0088105D"/>
    <w:rsid w:val="008825F9"/>
    <w:rsid w:val="008830F8"/>
    <w:rsid w:val="00886EB1"/>
    <w:rsid w:val="00887F42"/>
    <w:rsid w:val="00887F6C"/>
    <w:rsid w:val="00891C77"/>
    <w:rsid w:val="008921ED"/>
    <w:rsid w:val="0089279D"/>
    <w:rsid w:val="008934BE"/>
    <w:rsid w:val="00893CDF"/>
    <w:rsid w:val="00895FC9"/>
    <w:rsid w:val="0089637A"/>
    <w:rsid w:val="008A3BD3"/>
    <w:rsid w:val="008A3D44"/>
    <w:rsid w:val="008A5418"/>
    <w:rsid w:val="008A5937"/>
    <w:rsid w:val="008A5C28"/>
    <w:rsid w:val="008A5D4D"/>
    <w:rsid w:val="008B18CF"/>
    <w:rsid w:val="008B1F07"/>
    <w:rsid w:val="008B1F68"/>
    <w:rsid w:val="008B321D"/>
    <w:rsid w:val="008B4203"/>
    <w:rsid w:val="008B7024"/>
    <w:rsid w:val="008B7CAD"/>
    <w:rsid w:val="008C43D5"/>
    <w:rsid w:val="008C4AEB"/>
    <w:rsid w:val="008C4BFA"/>
    <w:rsid w:val="008C548A"/>
    <w:rsid w:val="008D06A0"/>
    <w:rsid w:val="008D1F77"/>
    <w:rsid w:val="008D2746"/>
    <w:rsid w:val="008D7907"/>
    <w:rsid w:val="008E0100"/>
    <w:rsid w:val="008E0B1D"/>
    <w:rsid w:val="008E1366"/>
    <w:rsid w:val="008E1756"/>
    <w:rsid w:val="008E2217"/>
    <w:rsid w:val="008E324B"/>
    <w:rsid w:val="008E4823"/>
    <w:rsid w:val="008E596C"/>
    <w:rsid w:val="008E6E58"/>
    <w:rsid w:val="008F107D"/>
    <w:rsid w:val="008F5806"/>
    <w:rsid w:val="008F63D0"/>
    <w:rsid w:val="008F7BBD"/>
    <w:rsid w:val="008F7ED7"/>
    <w:rsid w:val="00900188"/>
    <w:rsid w:val="00900DD8"/>
    <w:rsid w:val="009016D0"/>
    <w:rsid w:val="00902732"/>
    <w:rsid w:val="00904A7D"/>
    <w:rsid w:val="00904B09"/>
    <w:rsid w:val="009062DE"/>
    <w:rsid w:val="009070B6"/>
    <w:rsid w:val="009114A1"/>
    <w:rsid w:val="00913EE6"/>
    <w:rsid w:val="0091471F"/>
    <w:rsid w:val="00914ABA"/>
    <w:rsid w:val="0091696C"/>
    <w:rsid w:val="00916D58"/>
    <w:rsid w:val="00917F8F"/>
    <w:rsid w:val="009204D7"/>
    <w:rsid w:val="0092112E"/>
    <w:rsid w:val="0092403B"/>
    <w:rsid w:val="00925C6E"/>
    <w:rsid w:val="00926244"/>
    <w:rsid w:val="00926315"/>
    <w:rsid w:val="009273E8"/>
    <w:rsid w:val="009319EE"/>
    <w:rsid w:val="00932998"/>
    <w:rsid w:val="009334BC"/>
    <w:rsid w:val="00935E26"/>
    <w:rsid w:val="0093620C"/>
    <w:rsid w:val="0094752B"/>
    <w:rsid w:val="00947690"/>
    <w:rsid w:val="00947D6D"/>
    <w:rsid w:val="009549A9"/>
    <w:rsid w:val="009560F9"/>
    <w:rsid w:val="009564F1"/>
    <w:rsid w:val="00956A7C"/>
    <w:rsid w:val="0096033B"/>
    <w:rsid w:val="0096167C"/>
    <w:rsid w:val="00963061"/>
    <w:rsid w:val="009637FA"/>
    <w:rsid w:val="009674A0"/>
    <w:rsid w:val="0097190B"/>
    <w:rsid w:val="009722C9"/>
    <w:rsid w:val="009733A5"/>
    <w:rsid w:val="00973DC4"/>
    <w:rsid w:val="00973F04"/>
    <w:rsid w:val="0097413A"/>
    <w:rsid w:val="00975528"/>
    <w:rsid w:val="00980C7B"/>
    <w:rsid w:val="00981D26"/>
    <w:rsid w:val="00983236"/>
    <w:rsid w:val="00986BAD"/>
    <w:rsid w:val="009877A3"/>
    <w:rsid w:val="00990F2F"/>
    <w:rsid w:val="00991074"/>
    <w:rsid w:val="00994BD3"/>
    <w:rsid w:val="00995800"/>
    <w:rsid w:val="00997036"/>
    <w:rsid w:val="009A16E2"/>
    <w:rsid w:val="009A1919"/>
    <w:rsid w:val="009A1B96"/>
    <w:rsid w:val="009A37F9"/>
    <w:rsid w:val="009A3B56"/>
    <w:rsid w:val="009A5934"/>
    <w:rsid w:val="009A622E"/>
    <w:rsid w:val="009A7A1E"/>
    <w:rsid w:val="009B00E8"/>
    <w:rsid w:val="009B108D"/>
    <w:rsid w:val="009B1596"/>
    <w:rsid w:val="009B22BC"/>
    <w:rsid w:val="009B2C15"/>
    <w:rsid w:val="009B34EE"/>
    <w:rsid w:val="009B363F"/>
    <w:rsid w:val="009B414C"/>
    <w:rsid w:val="009B7FF3"/>
    <w:rsid w:val="009C0540"/>
    <w:rsid w:val="009C0929"/>
    <w:rsid w:val="009C0A90"/>
    <w:rsid w:val="009C0B65"/>
    <w:rsid w:val="009C0C41"/>
    <w:rsid w:val="009C0CDB"/>
    <w:rsid w:val="009C2061"/>
    <w:rsid w:val="009C2DE3"/>
    <w:rsid w:val="009C4D47"/>
    <w:rsid w:val="009C52B3"/>
    <w:rsid w:val="009C6A3E"/>
    <w:rsid w:val="009C71A4"/>
    <w:rsid w:val="009D065F"/>
    <w:rsid w:val="009D0CB2"/>
    <w:rsid w:val="009D12FC"/>
    <w:rsid w:val="009D1AF5"/>
    <w:rsid w:val="009D323F"/>
    <w:rsid w:val="009D3C3F"/>
    <w:rsid w:val="009D68B5"/>
    <w:rsid w:val="009E00FB"/>
    <w:rsid w:val="009E25BE"/>
    <w:rsid w:val="009E33B9"/>
    <w:rsid w:val="009E3710"/>
    <w:rsid w:val="009E5E27"/>
    <w:rsid w:val="009E68E3"/>
    <w:rsid w:val="009E7D86"/>
    <w:rsid w:val="009F0C85"/>
    <w:rsid w:val="009F13F5"/>
    <w:rsid w:val="009F1EA1"/>
    <w:rsid w:val="009F485A"/>
    <w:rsid w:val="009F516F"/>
    <w:rsid w:val="009F7510"/>
    <w:rsid w:val="009F7C82"/>
    <w:rsid w:val="00A00807"/>
    <w:rsid w:val="00A00B3B"/>
    <w:rsid w:val="00A016C9"/>
    <w:rsid w:val="00A0414D"/>
    <w:rsid w:val="00A0423D"/>
    <w:rsid w:val="00A071A9"/>
    <w:rsid w:val="00A0720A"/>
    <w:rsid w:val="00A07DD0"/>
    <w:rsid w:val="00A10498"/>
    <w:rsid w:val="00A10984"/>
    <w:rsid w:val="00A117A3"/>
    <w:rsid w:val="00A117F1"/>
    <w:rsid w:val="00A11CCF"/>
    <w:rsid w:val="00A15969"/>
    <w:rsid w:val="00A16D83"/>
    <w:rsid w:val="00A22ECF"/>
    <w:rsid w:val="00A22F0F"/>
    <w:rsid w:val="00A23B3D"/>
    <w:rsid w:val="00A23D45"/>
    <w:rsid w:val="00A27399"/>
    <w:rsid w:val="00A27B4A"/>
    <w:rsid w:val="00A3053C"/>
    <w:rsid w:val="00A30E4B"/>
    <w:rsid w:val="00A337D4"/>
    <w:rsid w:val="00A33C80"/>
    <w:rsid w:val="00A34C7C"/>
    <w:rsid w:val="00A34E50"/>
    <w:rsid w:val="00A35EF6"/>
    <w:rsid w:val="00A36389"/>
    <w:rsid w:val="00A4109C"/>
    <w:rsid w:val="00A41177"/>
    <w:rsid w:val="00A42288"/>
    <w:rsid w:val="00A43389"/>
    <w:rsid w:val="00A43B0E"/>
    <w:rsid w:val="00A44A6A"/>
    <w:rsid w:val="00A45BEB"/>
    <w:rsid w:val="00A45DE4"/>
    <w:rsid w:val="00A47A89"/>
    <w:rsid w:val="00A5055D"/>
    <w:rsid w:val="00A508AC"/>
    <w:rsid w:val="00A51021"/>
    <w:rsid w:val="00A514F0"/>
    <w:rsid w:val="00A54321"/>
    <w:rsid w:val="00A548A6"/>
    <w:rsid w:val="00A548D8"/>
    <w:rsid w:val="00A55D3D"/>
    <w:rsid w:val="00A5692C"/>
    <w:rsid w:val="00A60AA5"/>
    <w:rsid w:val="00A60B43"/>
    <w:rsid w:val="00A6180E"/>
    <w:rsid w:val="00A633EB"/>
    <w:rsid w:val="00A66A85"/>
    <w:rsid w:val="00A67B1C"/>
    <w:rsid w:val="00A70715"/>
    <w:rsid w:val="00A70D22"/>
    <w:rsid w:val="00A712B0"/>
    <w:rsid w:val="00A71464"/>
    <w:rsid w:val="00A7760E"/>
    <w:rsid w:val="00A82467"/>
    <w:rsid w:val="00A8303E"/>
    <w:rsid w:val="00A8378E"/>
    <w:rsid w:val="00A83AC7"/>
    <w:rsid w:val="00A8496B"/>
    <w:rsid w:val="00A85B0F"/>
    <w:rsid w:val="00A85C57"/>
    <w:rsid w:val="00A85C94"/>
    <w:rsid w:val="00A86335"/>
    <w:rsid w:val="00A87803"/>
    <w:rsid w:val="00A901F0"/>
    <w:rsid w:val="00A90255"/>
    <w:rsid w:val="00A90406"/>
    <w:rsid w:val="00A904B6"/>
    <w:rsid w:val="00A9088B"/>
    <w:rsid w:val="00A91A20"/>
    <w:rsid w:val="00A93886"/>
    <w:rsid w:val="00A93BB3"/>
    <w:rsid w:val="00A93BDE"/>
    <w:rsid w:val="00A96298"/>
    <w:rsid w:val="00A96338"/>
    <w:rsid w:val="00A976A1"/>
    <w:rsid w:val="00AA000E"/>
    <w:rsid w:val="00AA1B53"/>
    <w:rsid w:val="00AA4402"/>
    <w:rsid w:val="00AA5A22"/>
    <w:rsid w:val="00AB094A"/>
    <w:rsid w:val="00AB3947"/>
    <w:rsid w:val="00AB3A8B"/>
    <w:rsid w:val="00AB3AC3"/>
    <w:rsid w:val="00AB3C55"/>
    <w:rsid w:val="00AB3FA8"/>
    <w:rsid w:val="00AB60F0"/>
    <w:rsid w:val="00AB68E5"/>
    <w:rsid w:val="00AB71B5"/>
    <w:rsid w:val="00AC0A10"/>
    <w:rsid w:val="00AC1649"/>
    <w:rsid w:val="00AC1798"/>
    <w:rsid w:val="00AC1AE8"/>
    <w:rsid w:val="00AC305B"/>
    <w:rsid w:val="00AC4335"/>
    <w:rsid w:val="00AC50EA"/>
    <w:rsid w:val="00AC76E9"/>
    <w:rsid w:val="00AD2E68"/>
    <w:rsid w:val="00AD2F8E"/>
    <w:rsid w:val="00AD37D1"/>
    <w:rsid w:val="00AD3BD5"/>
    <w:rsid w:val="00AD3E6F"/>
    <w:rsid w:val="00AD5A68"/>
    <w:rsid w:val="00AD6E00"/>
    <w:rsid w:val="00AD7D0E"/>
    <w:rsid w:val="00AD7E44"/>
    <w:rsid w:val="00AE03BC"/>
    <w:rsid w:val="00AE11DB"/>
    <w:rsid w:val="00AE1D02"/>
    <w:rsid w:val="00AE3038"/>
    <w:rsid w:val="00AE50F3"/>
    <w:rsid w:val="00AE5489"/>
    <w:rsid w:val="00AE54B5"/>
    <w:rsid w:val="00AF0C29"/>
    <w:rsid w:val="00AF0C44"/>
    <w:rsid w:val="00AF141A"/>
    <w:rsid w:val="00AF4E7E"/>
    <w:rsid w:val="00AF6747"/>
    <w:rsid w:val="00AF6DA2"/>
    <w:rsid w:val="00AF708F"/>
    <w:rsid w:val="00B00646"/>
    <w:rsid w:val="00B02DB3"/>
    <w:rsid w:val="00B047EB"/>
    <w:rsid w:val="00B05B98"/>
    <w:rsid w:val="00B060F8"/>
    <w:rsid w:val="00B11C51"/>
    <w:rsid w:val="00B12467"/>
    <w:rsid w:val="00B13520"/>
    <w:rsid w:val="00B1385A"/>
    <w:rsid w:val="00B15FC2"/>
    <w:rsid w:val="00B22866"/>
    <w:rsid w:val="00B25DA8"/>
    <w:rsid w:val="00B263EB"/>
    <w:rsid w:val="00B26507"/>
    <w:rsid w:val="00B3332A"/>
    <w:rsid w:val="00B3421B"/>
    <w:rsid w:val="00B34B85"/>
    <w:rsid w:val="00B357D2"/>
    <w:rsid w:val="00B36921"/>
    <w:rsid w:val="00B36D08"/>
    <w:rsid w:val="00B40FA4"/>
    <w:rsid w:val="00B41AA8"/>
    <w:rsid w:val="00B42BEF"/>
    <w:rsid w:val="00B437E8"/>
    <w:rsid w:val="00B44642"/>
    <w:rsid w:val="00B456CA"/>
    <w:rsid w:val="00B4610B"/>
    <w:rsid w:val="00B47064"/>
    <w:rsid w:val="00B477F5"/>
    <w:rsid w:val="00B47C89"/>
    <w:rsid w:val="00B51FE6"/>
    <w:rsid w:val="00B5238E"/>
    <w:rsid w:val="00B52B94"/>
    <w:rsid w:val="00B5598C"/>
    <w:rsid w:val="00B55AAF"/>
    <w:rsid w:val="00B577C2"/>
    <w:rsid w:val="00B57ED9"/>
    <w:rsid w:val="00B60687"/>
    <w:rsid w:val="00B60BE1"/>
    <w:rsid w:val="00B61E85"/>
    <w:rsid w:val="00B62DEF"/>
    <w:rsid w:val="00B633BD"/>
    <w:rsid w:val="00B65D92"/>
    <w:rsid w:val="00B702BC"/>
    <w:rsid w:val="00B7110B"/>
    <w:rsid w:val="00B712EC"/>
    <w:rsid w:val="00B7350A"/>
    <w:rsid w:val="00B740AA"/>
    <w:rsid w:val="00B76147"/>
    <w:rsid w:val="00B762B2"/>
    <w:rsid w:val="00B7658C"/>
    <w:rsid w:val="00B830B3"/>
    <w:rsid w:val="00B831B6"/>
    <w:rsid w:val="00B837F8"/>
    <w:rsid w:val="00B84228"/>
    <w:rsid w:val="00B84643"/>
    <w:rsid w:val="00B849C0"/>
    <w:rsid w:val="00B84AF2"/>
    <w:rsid w:val="00B84DA8"/>
    <w:rsid w:val="00B86084"/>
    <w:rsid w:val="00B867CF"/>
    <w:rsid w:val="00B900F3"/>
    <w:rsid w:val="00B90BC5"/>
    <w:rsid w:val="00B927AA"/>
    <w:rsid w:val="00B935A3"/>
    <w:rsid w:val="00B94569"/>
    <w:rsid w:val="00B962C0"/>
    <w:rsid w:val="00B964C8"/>
    <w:rsid w:val="00B96EBB"/>
    <w:rsid w:val="00B97212"/>
    <w:rsid w:val="00BA064A"/>
    <w:rsid w:val="00BA09A6"/>
    <w:rsid w:val="00BA0BBE"/>
    <w:rsid w:val="00BA107A"/>
    <w:rsid w:val="00BA25A7"/>
    <w:rsid w:val="00BA33CB"/>
    <w:rsid w:val="00BA51E2"/>
    <w:rsid w:val="00BA59B7"/>
    <w:rsid w:val="00BA5F02"/>
    <w:rsid w:val="00BA76CF"/>
    <w:rsid w:val="00BA7FC4"/>
    <w:rsid w:val="00BB1B9B"/>
    <w:rsid w:val="00BB252E"/>
    <w:rsid w:val="00BB3EF8"/>
    <w:rsid w:val="00BB41E7"/>
    <w:rsid w:val="00BB47E2"/>
    <w:rsid w:val="00BB5219"/>
    <w:rsid w:val="00BC3C38"/>
    <w:rsid w:val="00BC48C8"/>
    <w:rsid w:val="00BC5996"/>
    <w:rsid w:val="00BC74E3"/>
    <w:rsid w:val="00BD1B6C"/>
    <w:rsid w:val="00BD23BA"/>
    <w:rsid w:val="00BD2B65"/>
    <w:rsid w:val="00BD3430"/>
    <w:rsid w:val="00BD3F14"/>
    <w:rsid w:val="00BD4579"/>
    <w:rsid w:val="00BD544F"/>
    <w:rsid w:val="00BD7395"/>
    <w:rsid w:val="00BD79C8"/>
    <w:rsid w:val="00BE0DA2"/>
    <w:rsid w:val="00BE1224"/>
    <w:rsid w:val="00BE1689"/>
    <w:rsid w:val="00BE1C51"/>
    <w:rsid w:val="00BE3118"/>
    <w:rsid w:val="00BE7F9A"/>
    <w:rsid w:val="00BF028A"/>
    <w:rsid w:val="00BF2442"/>
    <w:rsid w:val="00BF338E"/>
    <w:rsid w:val="00BF3A2E"/>
    <w:rsid w:val="00BF474C"/>
    <w:rsid w:val="00C034EB"/>
    <w:rsid w:val="00C047B8"/>
    <w:rsid w:val="00C04E27"/>
    <w:rsid w:val="00C05B0E"/>
    <w:rsid w:val="00C12304"/>
    <w:rsid w:val="00C13ABE"/>
    <w:rsid w:val="00C20E6B"/>
    <w:rsid w:val="00C21579"/>
    <w:rsid w:val="00C2183B"/>
    <w:rsid w:val="00C21EA8"/>
    <w:rsid w:val="00C22503"/>
    <w:rsid w:val="00C233B8"/>
    <w:rsid w:val="00C23D15"/>
    <w:rsid w:val="00C2426E"/>
    <w:rsid w:val="00C24562"/>
    <w:rsid w:val="00C24930"/>
    <w:rsid w:val="00C26BF7"/>
    <w:rsid w:val="00C2723E"/>
    <w:rsid w:val="00C27777"/>
    <w:rsid w:val="00C279D5"/>
    <w:rsid w:val="00C27D5C"/>
    <w:rsid w:val="00C307D8"/>
    <w:rsid w:val="00C3098B"/>
    <w:rsid w:val="00C318B2"/>
    <w:rsid w:val="00C3235C"/>
    <w:rsid w:val="00C32EFC"/>
    <w:rsid w:val="00C342B8"/>
    <w:rsid w:val="00C3565B"/>
    <w:rsid w:val="00C367E8"/>
    <w:rsid w:val="00C411C4"/>
    <w:rsid w:val="00C432D6"/>
    <w:rsid w:val="00C43447"/>
    <w:rsid w:val="00C43F2A"/>
    <w:rsid w:val="00C441A9"/>
    <w:rsid w:val="00C4425F"/>
    <w:rsid w:val="00C449E8"/>
    <w:rsid w:val="00C46B49"/>
    <w:rsid w:val="00C46C6B"/>
    <w:rsid w:val="00C477FB"/>
    <w:rsid w:val="00C506B8"/>
    <w:rsid w:val="00C53085"/>
    <w:rsid w:val="00C53256"/>
    <w:rsid w:val="00C53686"/>
    <w:rsid w:val="00C538D4"/>
    <w:rsid w:val="00C53C19"/>
    <w:rsid w:val="00C54626"/>
    <w:rsid w:val="00C54818"/>
    <w:rsid w:val="00C57556"/>
    <w:rsid w:val="00C6363E"/>
    <w:rsid w:val="00C64CBE"/>
    <w:rsid w:val="00C659BA"/>
    <w:rsid w:val="00C702AF"/>
    <w:rsid w:val="00C71FE1"/>
    <w:rsid w:val="00C733EF"/>
    <w:rsid w:val="00C76AFA"/>
    <w:rsid w:val="00C77B1E"/>
    <w:rsid w:val="00C801A9"/>
    <w:rsid w:val="00C8051B"/>
    <w:rsid w:val="00C80ACF"/>
    <w:rsid w:val="00C829D5"/>
    <w:rsid w:val="00C86BC8"/>
    <w:rsid w:val="00C90364"/>
    <w:rsid w:val="00C918A1"/>
    <w:rsid w:val="00C91B83"/>
    <w:rsid w:val="00C9239F"/>
    <w:rsid w:val="00C931F6"/>
    <w:rsid w:val="00C932C5"/>
    <w:rsid w:val="00C9544C"/>
    <w:rsid w:val="00C95620"/>
    <w:rsid w:val="00C95A12"/>
    <w:rsid w:val="00C95DB9"/>
    <w:rsid w:val="00CA2810"/>
    <w:rsid w:val="00CA43DC"/>
    <w:rsid w:val="00CA5301"/>
    <w:rsid w:val="00CA56A9"/>
    <w:rsid w:val="00CA6FFF"/>
    <w:rsid w:val="00CB26F3"/>
    <w:rsid w:val="00CB3F58"/>
    <w:rsid w:val="00CB57AD"/>
    <w:rsid w:val="00CB5BDD"/>
    <w:rsid w:val="00CB695E"/>
    <w:rsid w:val="00CC0330"/>
    <w:rsid w:val="00CC2136"/>
    <w:rsid w:val="00CC5E51"/>
    <w:rsid w:val="00CC6A84"/>
    <w:rsid w:val="00CC7815"/>
    <w:rsid w:val="00CD28BB"/>
    <w:rsid w:val="00CD53A8"/>
    <w:rsid w:val="00CD5CB5"/>
    <w:rsid w:val="00CD6D74"/>
    <w:rsid w:val="00CD70C8"/>
    <w:rsid w:val="00CE053B"/>
    <w:rsid w:val="00CE12AA"/>
    <w:rsid w:val="00CE477D"/>
    <w:rsid w:val="00CE4BBE"/>
    <w:rsid w:val="00CE5234"/>
    <w:rsid w:val="00CE61DD"/>
    <w:rsid w:val="00CF2F3D"/>
    <w:rsid w:val="00CF399C"/>
    <w:rsid w:val="00CF4611"/>
    <w:rsid w:val="00CF4EE7"/>
    <w:rsid w:val="00CF52FF"/>
    <w:rsid w:val="00CF68B1"/>
    <w:rsid w:val="00CF6D0F"/>
    <w:rsid w:val="00CF7E1A"/>
    <w:rsid w:val="00D0235A"/>
    <w:rsid w:val="00D02A36"/>
    <w:rsid w:val="00D03306"/>
    <w:rsid w:val="00D03823"/>
    <w:rsid w:val="00D066DD"/>
    <w:rsid w:val="00D06A25"/>
    <w:rsid w:val="00D10658"/>
    <w:rsid w:val="00D1231F"/>
    <w:rsid w:val="00D12737"/>
    <w:rsid w:val="00D13721"/>
    <w:rsid w:val="00D15751"/>
    <w:rsid w:val="00D1620F"/>
    <w:rsid w:val="00D1754B"/>
    <w:rsid w:val="00D2059E"/>
    <w:rsid w:val="00D20B27"/>
    <w:rsid w:val="00D20DF7"/>
    <w:rsid w:val="00D20F74"/>
    <w:rsid w:val="00D21038"/>
    <w:rsid w:val="00D21041"/>
    <w:rsid w:val="00D247BE"/>
    <w:rsid w:val="00D24A5A"/>
    <w:rsid w:val="00D25C4A"/>
    <w:rsid w:val="00D26273"/>
    <w:rsid w:val="00D26DA5"/>
    <w:rsid w:val="00D27643"/>
    <w:rsid w:val="00D27EFC"/>
    <w:rsid w:val="00D27FA6"/>
    <w:rsid w:val="00D320D0"/>
    <w:rsid w:val="00D32148"/>
    <w:rsid w:val="00D32480"/>
    <w:rsid w:val="00D3590C"/>
    <w:rsid w:val="00D368FB"/>
    <w:rsid w:val="00D407BB"/>
    <w:rsid w:val="00D410C6"/>
    <w:rsid w:val="00D43BB4"/>
    <w:rsid w:val="00D44A00"/>
    <w:rsid w:val="00D46450"/>
    <w:rsid w:val="00D47688"/>
    <w:rsid w:val="00D5088D"/>
    <w:rsid w:val="00D510FC"/>
    <w:rsid w:val="00D516F5"/>
    <w:rsid w:val="00D528A8"/>
    <w:rsid w:val="00D533DF"/>
    <w:rsid w:val="00D543C7"/>
    <w:rsid w:val="00D55D85"/>
    <w:rsid w:val="00D577F6"/>
    <w:rsid w:val="00D60937"/>
    <w:rsid w:val="00D60B38"/>
    <w:rsid w:val="00D60D81"/>
    <w:rsid w:val="00D61372"/>
    <w:rsid w:val="00D618CD"/>
    <w:rsid w:val="00D63DC1"/>
    <w:rsid w:val="00D6528A"/>
    <w:rsid w:val="00D654AF"/>
    <w:rsid w:val="00D66EF7"/>
    <w:rsid w:val="00D675A4"/>
    <w:rsid w:val="00D67DAB"/>
    <w:rsid w:val="00D70960"/>
    <w:rsid w:val="00D70BEA"/>
    <w:rsid w:val="00D70D06"/>
    <w:rsid w:val="00D714E5"/>
    <w:rsid w:val="00D739A0"/>
    <w:rsid w:val="00D7441D"/>
    <w:rsid w:val="00D74559"/>
    <w:rsid w:val="00D76454"/>
    <w:rsid w:val="00D76533"/>
    <w:rsid w:val="00D779F8"/>
    <w:rsid w:val="00D80129"/>
    <w:rsid w:val="00D829A8"/>
    <w:rsid w:val="00D835BC"/>
    <w:rsid w:val="00D861A8"/>
    <w:rsid w:val="00D87099"/>
    <w:rsid w:val="00D872B8"/>
    <w:rsid w:val="00D87968"/>
    <w:rsid w:val="00D9220A"/>
    <w:rsid w:val="00D925FC"/>
    <w:rsid w:val="00D95839"/>
    <w:rsid w:val="00D96078"/>
    <w:rsid w:val="00DA4895"/>
    <w:rsid w:val="00DA4E9A"/>
    <w:rsid w:val="00DA6B91"/>
    <w:rsid w:val="00DA6D06"/>
    <w:rsid w:val="00DB0913"/>
    <w:rsid w:val="00DB0F33"/>
    <w:rsid w:val="00DB4391"/>
    <w:rsid w:val="00DB4F89"/>
    <w:rsid w:val="00DB506E"/>
    <w:rsid w:val="00DC0366"/>
    <w:rsid w:val="00DC0CFB"/>
    <w:rsid w:val="00DC1782"/>
    <w:rsid w:val="00DC192D"/>
    <w:rsid w:val="00DC2103"/>
    <w:rsid w:val="00DC3AAA"/>
    <w:rsid w:val="00DC7B5B"/>
    <w:rsid w:val="00DC7CF7"/>
    <w:rsid w:val="00DD1E1A"/>
    <w:rsid w:val="00DD217B"/>
    <w:rsid w:val="00DD4138"/>
    <w:rsid w:val="00DD5435"/>
    <w:rsid w:val="00DD61C3"/>
    <w:rsid w:val="00DD74CB"/>
    <w:rsid w:val="00DD7CDD"/>
    <w:rsid w:val="00DE0B57"/>
    <w:rsid w:val="00DE212F"/>
    <w:rsid w:val="00DE265D"/>
    <w:rsid w:val="00DE2BE0"/>
    <w:rsid w:val="00DE3DB5"/>
    <w:rsid w:val="00DE4138"/>
    <w:rsid w:val="00DE4470"/>
    <w:rsid w:val="00DE7603"/>
    <w:rsid w:val="00DF0F33"/>
    <w:rsid w:val="00DF1C31"/>
    <w:rsid w:val="00DF227F"/>
    <w:rsid w:val="00DF3306"/>
    <w:rsid w:val="00DF3616"/>
    <w:rsid w:val="00DF382E"/>
    <w:rsid w:val="00DF3DE7"/>
    <w:rsid w:val="00DF44B1"/>
    <w:rsid w:val="00DF5F46"/>
    <w:rsid w:val="00DF6563"/>
    <w:rsid w:val="00DF6A68"/>
    <w:rsid w:val="00DF7106"/>
    <w:rsid w:val="00DF7F44"/>
    <w:rsid w:val="00E005DE"/>
    <w:rsid w:val="00E00A72"/>
    <w:rsid w:val="00E01033"/>
    <w:rsid w:val="00E01777"/>
    <w:rsid w:val="00E02ABE"/>
    <w:rsid w:val="00E02EB4"/>
    <w:rsid w:val="00E033B4"/>
    <w:rsid w:val="00E040D0"/>
    <w:rsid w:val="00E04A06"/>
    <w:rsid w:val="00E04CE6"/>
    <w:rsid w:val="00E071DA"/>
    <w:rsid w:val="00E100CC"/>
    <w:rsid w:val="00E11E62"/>
    <w:rsid w:val="00E12C2D"/>
    <w:rsid w:val="00E12D04"/>
    <w:rsid w:val="00E17A6D"/>
    <w:rsid w:val="00E17DEA"/>
    <w:rsid w:val="00E25A7D"/>
    <w:rsid w:val="00E26552"/>
    <w:rsid w:val="00E268A5"/>
    <w:rsid w:val="00E27406"/>
    <w:rsid w:val="00E304DF"/>
    <w:rsid w:val="00E308FF"/>
    <w:rsid w:val="00E3467E"/>
    <w:rsid w:val="00E34FE1"/>
    <w:rsid w:val="00E368FF"/>
    <w:rsid w:val="00E36A59"/>
    <w:rsid w:val="00E37C63"/>
    <w:rsid w:val="00E37F2C"/>
    <w:rsid w:val="00E41A4E"/>
    <w:rsid w:val="00E41AF3"/>
    <w:rsid w:val="00E42756"/>
    <w:rsid w:val="00E443C4"/>
    <w:rsid w:val="00E51A3A"/>
    <w:rsid w:val="00E52BB6"/>
    <w:rsid w:val="00E54FF2"/>
    <w:rsid w:val="00E55EC4"/>
    <w:rsid w:val="00E564A1"/>
    <w:rsid w:val="00E57FC6"/>
    <w:rsid w:val="00E611E3"/>
    <w:rsid w:val="00E63ECB"/>
    <w:rsid w:val="00E6482D"/>
    <w:rsid w:val="00E71240"/>
    <w:rsid w:val="00E7193C"/>
    <w:rsid w:val="00E729E8"/>
    <w:rsid w:val="00E739F8"/>
    <w:rsid w:val="00E76010"/>
    <w:rsid w:val="00E76AAE"/>
    <w:rsid w:val="00E76D23"/>
    <w:rsid w:val="00E77FEB"/>
    <w:rsid w:val="00E82242"/>
    <w:rsid w:val="00E83EE6"/>
    <w:rsid w:val="00E843DE"/>
    <w:rsid w:val="00E851D0"/>
    <w:rsid w:val="00E90388"/>
    <w:rsid w:val="00E90C9A"/>
    <w:rsid w:val="00E91774"/>
    <w:rsid w:val="00E91D70"/>
    <w:rsid w:val="00E953E9"/>
    <w:rsid w:val="00E972C7"/>
    <w:rsid w:val="00EA16AE"/>
    <w:rsid w:val="00EA3101"/>
    <w:rsid w:val="00EB0207"/>
    <w:rsid w:val="00EB0999"/>
    <w:rsid w:val="00EB0A5B"/>
    <w:rsid w:val="00EB0A7A"/>
    <w:rsid w:val="00EB2B1D"/>
    <w:rsid w:val="00EB37CC"/>
    <w:rsid w:val="00EB3ACC"/>
    <w:rsid w:val="00EB4700"/>
    <w:rsid w:val="00EB5645"/>
    <w:rsid w:val="00EB5D4F"/>
    <w:rsid w:val="00EB61E1"/>
    <w:rsid w:val="00EB71E1"/>
    <w:rsid w:val="00EB7C94"/>
    <w:rsid w:val="00EC0C72"/>
    <w:rsid w:val="00EC1B88"/>
    <w:rsid w:val="00EC21C7"/>
    <w:rsid w:val="00EC3315"/>
    <w:rsid w:val="00EC43DD"/>
    <w:rsid w:val="00EC49F9"/>
    <w:rsid w:val="00EC6377"/>
    <w:rsid w:val="00EC737C"/>
    <w:rsid w:val="00ED115C"/>
    <w:rsid w:val="00ED1805"/>
    <w:rsid w:val="00ED24D4"/>
    <w:rsid w:val="00ED3A8E"/>
    <w:rsid w:val="00ED3F95"/>
    <w:rsid w:val="00ED44EE"/>
    <w:rsid w:val="00ED4D83"/>
    <w:rsid w:val="00ED6BD2"/>
    <w:rsid w:val="00ED737A"/>
    <w:rsid w:val="00EE0396"/>
    <w:rsid w:val="00EE0A2B"/>
    <w:rsid w:val="00EE56FD"/>
    <w:rsid w:val="00EE62D7"/>
    <w:rsid w:val="00EE7E3C"/>
    <w:rsid w:val="00EE7EBA"/>
    <w:rsid w:val="00EF0262"/>
    <w:rsid w:val="00EF1374"/>
    <w:rsid w:val="00EF4D7C"/>
    <w:rsid w:val="00EF65C9"/>
    <w:rsid w:val="00EF6BC3"/>
    <w:rsid w:val="00F00E4A"/>
    <w:rsid w:val="00F016AB"/>
    <w:rsid w:val="00F02D06"/>
    <w:rsid w:val="00F02FFA"/>
    <w:rsid w:val="00F04583"/>
    <w:rsid w:val="00F05049"/>
    <w:rsid w:val="00F05918"/>
    <w:rsid w:val="00F06165"/>
    <w:rsid w:val="00F11B66"/>
    <w:rsid w:val="00F12B90"/>
    <w:rsid w:val="00F13568"/>
    <w:rsid w:val="00F175D3"/>
    <w:rsid w:val="00F2037E"/>
    <w:rsid w:val="00F20DEA"/>
    <w:rsid w:val="00F21A96"/>
    <w:rsid w:val="00F24045"/>
    <w:rsid w:val="00F24C54"/>
    <w:rsid w:val="00F24CC5"/>
    <w:rsid w:val="00F257CB"/>
    <w:rsid w:val="00F270F8"/>
    <w:rsid w:val="00F3065A"/>
    <w:rsid w:val="00F30A97"/>
    <w:rsid w:val="00F31B4F"/>
    <w:rsid w:val="00F35858"/>
    <w:rsid w:val="00F3673F"/>
    <w:rsid w:val="00F42F12"/>
    <w:rsid w:val="00F43594"/>
    <w:rsid w:val="00F45EA6"/>
    <w:rsid w:val="00F51C24"/>
    <w:rsid w:val="00F520CF"/>
    <w:rsid w:val="00F5487A"/>
    <w:rsid w:val="00F54AC3"/>
    <w:rsid w:val="00F558AA"/>
    <w:rsid w:val="00F57745"/>
    <w:rsid w:val="00F607BF"/>
    <w:rsid w:val="00F62665"/>
    <w:rsid w:val="00F64269"/>
    <w:rsid w:val="00F64C22"/>
    <w:rsid w:val="00F65D7C"/>
    <w:rsid w:val="00F66558"/>
    <w:rsid w:val="00F67DCF"/>
    <w:rsid w:val="00F72460"/>
    <w:rsid w:val="00F74C7A"/>
    <w:rsid w:val="00F80B3E"/>
    <w:rsid w:val="00F8160E"/>
    <w:rsid w:val="00F820C5"/>
    <w:rsid w:val="00F825E3"/>
    <w:rsid w:val="00F833EC"/>
    <w:rsid w:val="00F835FF"/>
    <w:rsid w:val="00F83C1C"/>
    <w:rsid w:val="00F84EC1"/>
    <w:rsid w:val="00F85A0A"/>
    <w:rsid w:val="00F86404"/>
    <w:rsid w:val="00F86492"/>
    <w:rsid w:val="00F87071"/>
    <w:rsid w:val="00F871EA"/>
    <w:rsid w:val="00F87474"/>
    <w:rsid w:val="00F91DD1"/>
    <w:rsid w:val="00F92EA6"/>
    <w:rsid w:val="00F937E8"/>
    <w:rsid w:val="00F939D5"/>
    <w:rsid w:val="00F973D8"/>
    <w:rsid w:val="00F975B2"/>
    <w:rsid w:val="00F97856"/>
    <w:rsid w:val="00F97B18"/>
    <w:rsid w:val="00FA1630"/>
    <w:rsid w:val="00FA2A14"/>
    <w:rsid w:val="00FA488B"/>
    <w:rsid w:val="00FA6494"/>
    <w:rsid w:val="00FA676C"/>
    <w:rsid w:val="00FB0B05"/>
    <w:rsid w:val="00FB14F0"/>
    <w:rsid w:val="00FB1BF3"/>
    <w:rsid w:val="00FB2A41"/>
    <w:rsid w:val="00FB419C"/>
    <w:rsid w:val="00FB4EFF"/>
    <w:rsid w:val="00FB777D"/>
    <w:rsid w:val="00FC159E"/>
    <w:rsid w:val="00FC2681"/>
    <w:rsid w:val="00FC41FA"/>
    <w:rsid w:val="00FC54ED"/>
    <w:rsid w:val="00FD1320"/>
    <w:rsid w:val="00FD15ED"/>
    <w:rsid w:val="00FD5309"/>
    <w:rsid w:val="00FE1209"/>
    <w:rsid w:val="00FE5552"/>
    <w:rsid w:val="00FE7925"/>
    <w:rsid w:val="00FF03F0"/>
    <w:rsid w:val="00FF077D"/>
    <w:rsid w:val="00FF142B"/>
    <w:rsid w:val="00FF2324"/>
    <w:rsid w:val="00FF3A7A"/>
    <w:rsid w:val="00FF3CB3"/>
    <w:rsid w:val="00FF4D44"/>
    <w:rsid w:val="00FF5200"/>
    <w:rsid w:val="00FF57F1"/>
    <w:rsid w:val="00FF657F"/>
    <w:rsid w:val="00FF762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5B48F"/>
  <w15:chartTrackingRefBased/>
  <w15:docId w15:val="{3E4F1DF2-254F-41EB-A19A-8E2ACC969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3372"/>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22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60687"/>
    <w:pPr>
      <w:spacing w:line="240" w:lineRule="auto"/>
    </w:pPr>
    <w:rPr>
      <w:sz w:val="20"/>
      <w:szCs w:val="20"/>
    </w:rPr>
  </w:style>
  <w:style w:type="character" w:customStyle="1" w:styleId="CommentTextChar">
    <w:name w:val="Comment Text Char"/>
    <w:basedOn w:val="DefaultParagraphFont"/>
    <w:link w:val="CommentText"/>
    <w:uiPriority w:val="99"/>
    <w:rsid w:val="00B60687"/>
    <w:rPr>
      <w:rFonts w:ascii="Calibri" w:hAnsi="Calibri" w:cs="Calibri"/>
      <w:sz w:val="20"/>
      <w:szCs w:val="20"/>
    </w:rPr>
  </w:style>
  <w:style w:type="character" w:styleId="CommentReference">
    <w:name w:val="annotation reference"/>
    <w:basedOn w:val="DefaultParagraphFont"/>
    <w:uiPriority w:val="99"/>
    <w:semiHidden/>
    <w:unhideWhenUsed/>
    <w:rsid w:val="00AF0C44"/>
    <w:rPr>
      <w:sz w:val="16"/>
      <w:szCs w:val="16"/>
    </w:rPr>
  </w:style>
  <w:style w:type="paragraph" w:styleId="CommentSubject">
    <w:name w:val="annotation subject"/>
    <w:basedOn w:val="CommentText"/>
    <w:next w:val="CommentText"/>
    <w:link w:val="CommentSubjectChar"/>
    <w:uiPriority w:val="99"/>
    <w:semiHidden/>
    <w:unhideWhenUsed/>
    <w:rsid w:val="00AF0C44"/>
    <w:rPr>
      <w:b/>
      <w:bCs/>
    </w:rPr>
  </w:style>
  <w:style w:type="character" w:customStyle="1" w:styleId="CommentSubjectChar">
    <w:name w:val="Comment Subject Char"/>
    <w:basedOn w:val="CommentTextChar"/>
    <w:link w:val="CommentSubject"/>
    <w:uiPriority w:val="99"/>
    <w:semiHidden/>
    <w:rsid w:val="00AF0C44"/>
    <w:rPr>
      <w:rFonts w:ascii="Calibri" w:hAnsi="Calibri" w:cs="Calibri"/>
      <w:b/>
      <w:bCs/>
      <w:sz w:val="20"/>
      <w:szCs w:val="20"/>
    </w:rPr>
  </w:style>
  <w:style w:type="paragraph" w:styleId="BalloonText">
    <w:name w:val="Balloon Text"/>
    <w:basedOn w:val="Normal"/>
    <w:link w:val="BalloonTextChar"/>
    <w:uiPriority w:val="99"/>
    <w:semiHidden/>
    <w:unhideWhenUsed/>
    <w:rsid w:val="00AF0C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C44"/>
    <w:rPr>
      <w:rFonts w:ascii="Segoe UI" w:hAnsi="Segoe UI" w:cs="Segoe UI"/>
      <w:sz w:val="18"/>
      <w:szCs w:val="18"/>
    </w:rPr>
  </w:style>
  <w:style w:type="paragraph" w:customStyle="1" w:styleId="Normal0">
    <w:name w:val="[Normal]"/>
    <w:uiPriority w:val="99"/>
    <w:rsid w:val="00A901F0"/>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3199</Words>
  <Characters>18236</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Kerins</dc:creator>
  <cp:keywords/>
  <dc:description/>
  <cp:lastModifiedBy>Claire Kerins</cp:lastModifiedBy>
  <cp:revision>13</cp:revision>
  <cp:lastPrinted>2020-11-27T12:01:00Z</cp:lastPrinted>
  <dcterms:created xsi:type="dcterms:W3CDTF">2021-04-13T10:57:00Z</dcterms:created>
  <dcterms:modified xsi:type="dcterms:W3CDTF">2021-07-05T11:50:00Z</dcterms:modified>
</cp:coreProperties>
</file>